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6F46CC" w14:textId="77777777" w:rsidR="00DD2141" w:rsidRPr="00DD2141" w:rsidRDefault="00DD2141" w:rsidP="00DD2141">
      <w:pPr>
        <w:rPr>
          <w:rFonts w:ascii="Times New Roman" w:hAnsi="Times New Roman" w:cs="Times New Roman"/>
          <w:bCs/>
          <w:sz w:val="20"/>
          <w:szCs w:val="20"/>
        </w:rPr>
      </w:pPr>
      <w:r w:rsidRPr="00DD2141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. </w:t>
      </w:r>
      <w:r w:rsidRPr="00DD2141">
        <w:rPr>
          <w:rFonts w:ascii="Times New Roman" w:hAnsi="Times New Roman" w:cs="Times New Roman"/>
          <w:bCs/>
          <w:sz w:val="20"/>
          <w:szCs w:val="20"/>
        </w:rPr>
        <w:t>Demographic, physical health, mental health and alcohol characteristics for police personnel before and after entropy balancing.</w:t>
      </w:r>
    </w:p>
    <w:tbl>
      <w:tblPr>
        <w:tblStyle w:val="TableGrid"/>
        <w:tblW w:w="1343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4394"/>
        <w:gridCol w:w="993"/>
        <w:gridCol w:w="708"/>
        <w:gridCol w:w="1843"/>
        <w:gridCol w:w="731"/>
        <w:gridCol w:w="1843"/>
        <w:gridCol w:w="2635"/>
      </w:tblGrid>
      <w:tr w:rsidR="00DD2141" w:rsidRPr="00DD2141" w14:paraId="1B1F565A" w14:textId="77777777" w:rsidTr="0014171F">
        <w:trPr>
          <w:gridAfter w:val="1"/>
          <w:wAfter w:w="2635" w:type="dxa"/>
          <w:trHeight w:val="288"/>
        </w:trPr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FBAFEA" w14:textId="77777777" w:rsidR="00DD2141" w:rsidRPr="00DD2141" w:rsidRDefault="00DD2141" w:rsidP="00B87D9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D987981" w14:textId="77777777" w:rsidR="00DD2141" w:rsidRPr="00DD2141" w:rsidRDefault="00DD2141" w:rsidP="00B87D9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7A1277" w14:textId="77777777" w:rsidR="00DD2141" w:rsidRPr="00DD2141" w:rsidRDefault="00DD2141" w:rsidP="00B87D9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i/>
                <w:sz w:val="20"/>
                <w:szCs w:val="20"/>
              </w:rPr>
              <w:t>Police (representative estimates)</w:t>
            </w:r>
          </w:p>
        </w:tc>
        <w:tc>
          <w:tcPr>
            <w:tcW w:w="25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235FCF" w14:textId="77777777" w:rsidR="00DD2141" w:rsidRPr="00DD2141" w:rsidRDefault="00DD2141" w:rsidP="00B87D9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i/>
                <w:sz w:val="20"/>
                <w:szCs w:val="20"/>
              </w:rPr>
              <w:t>Police (entropy balanced)</w:t>
            </w:r>
          </w:p>
        </w:tc>
      </w:tr>
      <w:tr w:rsidR="00DD2141" w:rsidRPr="00DD2141" w14:paraId="2436EE39" w14:textId="77777777" w:rsidTr="0014171F">
        <w:trPr>
          <w:gridAfter w:val="1"/>
          <w:wAfter w:w="2635" w:type="dxa"/>
          <w:trHeight w:val="288"/>
        </w:trPr>
        <w:tc>
          <w:tcPr>
            <w:tcW w:w="4678" w:type="dxa"/>
            <w:gridSpan w:val="2"/>
            <w:tcBorders>
              <w:bottom w:val="single" w:sz="4" w:space="0" w:color="auto"/>
            </w:tcBorders>
            <w:hideMark/>
          </w:tcPr>
          <w:p w14:paraId="1C407F7B" w14:textId="77777777" w:rsidR="00DD2141" w:rsidRPr="00DD2141" w:rsidRDefault="00DD2141" w:rsidP="00B87D9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racteristic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716761C7" w14:textId="77777777" w:rsidR="00DD2141" w:rsidRPr="00DD2141" w:rsidRDefault="00DD2141" w:rsidP="00B87D9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14:paraId="261F162A" w14:textId="77777777" w:rsidR="00DD2141" w:rsidRPr="00DD2141" w:rsidRDefault="00DD2141" w:rsidP="00B87D9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1A2214D" w14:textId="77777777" w:rsidR="00DD2141" w:rsidRPr="00DD2141" w:rsidRDefault="00DD2141" w:rsidP="00B87D9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i/>
                <w:sz w:val="20"/>
                <w:szCs w:val="20"/>
              </w:rPr>
              <w:t>95% CI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13E44ADC" w14:textId="77777777" w:rsidR="00DD2141" w:rsidRPr="00DD2141" w:rsidRDefault="00DD2141" w:rsidP="00B87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818A321" w14:textId="77777777" w:rsidR="00DD2141" w:rsidRPr="00DD2141" w:rsidRDefault="00DD2141" w:rsidP="00B87D9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i/>
                <w:sz w:val="20"/>
                <w:szCs w:val="20"/>
              </w:rPr>
              <w:t>95% CI</w:t>
            </w:r>
          </w:p>
        </w:tc>
      </w:tr>
      <w:tr w:rsidR="00DD2141" w:rsidRPr="00DD2141" w14:paraId="087C12F2" w14:textId="77777777" w:rsidTr="0014171F">
        <w:trPr>
          <w:gridAfter w:val="1"/>
          <w:wAfter w:w="2635" w:type="dxa"/>
          <w:trHeight w:val="288"/>
        </w:trPr>
        <w:tc>
          <w:tcPr>
            <w:tcW w:w="4678" w:type="dxa"/>
            <w:gridSpan w:val="2"/>
            <w:tcBorders>
              <w:top w:val="single" w:sz="4" w:space="0" w:color="auto"/>
            </w:tcBorders>
          </w:tcPr>
          <w:p w14:paraId="6A5DD440" w14:textId="77777777" w:rsidR="00DD2141" w:rsidRPr="00BE4817" w:rsidRDefault="00DD2141" w:rsidP="00B87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4817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CA48965" w14:textId="77777777" w:rsidR="00DD2141" w:rsidRPr="00DD2141" w:rsidRDefault="00DD2141" w:rsidP="00B87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F37C1FB" w14:textId="77777777" w:rsidR="00DD2141" w:rsidRPr="00DD2141" w:rsidRDefault="00DD2141" w:rsidP="00B87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9198F4D" w14:textId="77777777" w:rsidR="00DD2141" w:rsidRPr="00DD2141" w:rsidRDefault="00DD2141" w:rsidP="00B87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449B6400" w14:textId="77777777" w:rsidR="00DD2141" w:rsidRPr="00DD2141" w:rsidRDefault="00DD2141" w:rsidP="00B87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858247A" w14:textId="77777777" w:rsidR="00DD2141" w:rsidRPr="00DD2141" w:rsidRDefault="00DD2141" w:rsidP="00B87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6316" w:rsidRPr="00DD2141" w14:paraId="2FD035F8" w14:textId="77777777" w:rsidTr="0014171F">
        <w:trPr>
          <w:gridAfter w:val="1"/>
          <w:wAfter w:w="2635" w:type="dxa"/>
          <w:trHeight w:val="288"/>
        </w:trPr>
        <w:tc>
          <w:tcPr>
            <w:tcW w:w="284" w:type="dxa"/>
          </w:tcPr>
          <w:p w14:paraId="1AEF915A" w14:textId="77777777" w:rsidR="00916316" w:rsidRPr="00BE4817" w:rsidRDefault="00916316" w:rsidP="009163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73A7EF73" w14:textId="04DED825" w:rsidR="00916316" w:rsidRPr="00BE4817" w:rsidRDefault="00916316" w:rsidP="00916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F99">
              <w:rPr>
                <w:rFonts w:ascii="Times New Roman" w:hAnsi="Times New Roman" w:cs="Times New Roman"/>
              </w:rPr>
              <w:t xml:space="preserve">&lt; 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3" w:type="dxa"/>
          </w:tcPr>
          <w:p w14:paraId="0C9A131B" w14:textId="16AAC96A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44E">
              <w:rPr>
                <w:rFonts w:ascii="Times New Roman" w:hAnsi="Times New Roman" w:cs="Times New Roman"/>
                <w:sz w:val="20"/>
                <w:szCs w:val="20"/>
              </w:rPr>
              <w:t>2,469</w:t>
            </w:r>
          </w:p>
        </w:tc>
        <w:tc>
          <w:tcPr>
            <w:tcW w:w="708" w:type="dxa"/>
          </w:tcPr>
          <w:p w14:paraId="0DDB9DE5" w14:textId="14916B0B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C32">
              <w:rPr>
                <w:rFonts w:ascii="Times New Roman" w:hAnsi="Times New Roman" w:cs="Times New Roman"/>
                <w:sz w:val="20"/>
                <w:szCs w:val="20"/>
              </w:rPr>
              <w:t>10.36</w:t>
            </w:r>
          </w:p>
        </w:tc>
        <w:tc>
          <w:tcPr>
            <w:tcW w:w="1843" w:type="dxa"/>
          </w:tcPr>
          <w:p w14:paraId="3D451EAD" w14:textId="3F143CBB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8 to 10.76</w:t>
            </w:r>
          </w:p>
        </w:tc>
        <w:tc>
          <w:tcPr>
            <w:tcW w:w="731" w:type="dxa"/>
          </w:tcPr>
          <w:p w14:paraId="1FB6AD70" w14:textId="2B4F6FCE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71</w:t>
            </w:r>
          </w:p>
        </w:tc>
        <w:tc>
          <w:tcPr>
            <w:tcW w:w="1843" w:type="dxa"/>
          </w:tcPr>
          <w:p w14:paraId="3E286C51" w14:textId="3A0D875F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63 to 36.79</w:t>
            </w:r>
          </w:p>
        </w:tc>
      </w:tr>
      <w:tr w:rsidR="00916316" w:rsidRPr="00DD2141" w14:paraId="01897CDF" w14:textId="77777777" w:rsidTr="0014171F">
        <w:trPr>
          <w:gridAfter w:val="1"/>
          <w:wAfter w:w="2635" w:type="dxa"/>
          <w:trHeight w:val="288"/>
        </w:trPr>
        <w:tc>
          <w:tcPr>
            <w:tcW w:w="284" w:type="dxa"/>
          </w:tcPr>
          <w:p w14:paraId="61B33D10" w14:textId="77777777" w:rsidR="00916316" w:rsidRPr="00BE4817" w:rsidRDefault="00916316" w:rsidP="009163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343A8414" w14:textId="27265F07" w:rsidR="00916316" w:rsidRPr="00BE4817" w:rsidRDefault="00916316" w:rsidP="00916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30 to 39</w:t>
            </w:r>
          </w:p>
        </w:tc>
        <w:tc>
          <w:tcPr>
            <w:tcW w:w="993" w:type="dxa"/>
          </w:tcPr>
          <w:p w14:paraId="43E9B102" w14:textId="1076B693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C32">
              <w:rPr>
                <w:rFonts w:ascii="Times New Roman" w:hAnsi="Times New Roman" w:cs="Times New Roman"/>
                <w:sz w:val="20"/>
                <w:szCs w:val="20"/>
              </w:rPr>
              <w:t>7,394</w:t>
            </w:r>
          </w:p>
        </w:tc>
        <w:tc>
          <w:tcPr>
            <w:tcW w:w="708" w:type="dxa"/>
          </w:tcPr>
          <w:p w14:paraId="773866F9" w14:textId="1B7C9BCD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C32">
              <w:rPr>
                <w:rFonts w:ascii="Times New Roman" w:hAnsi="Times New Roman" w:cs="Times New Roman"/>
                <w:sz w:val="20"/>
                <w:szCs w:val="20"/>
              </w:rPr>
              <w:t>31.03</w:t>
            </w:r>
          </w:p>
        </w:tc>
        <w:tc>
          <w:tcPr>
            <w:tcW w:w="1843" w:type="dxa"/>
          </w:tcPr>
          <w:p w14:paraId="49D36913" w14:textId="4BAF45C5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45 to 31.62</w:t>
            </w:r>
          </w:p>
        </w:tc>
        <w:tc>
          <w:tcPr>
            <w:tcW w:w="731" w:type="dxa"/>
          </w:tcPr>
          <w:p w14:paraId="4E72D93D" w14:textId="3AC92C26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55</w:t>
            </w:r>
          </w:p>
        </w:tc>
        <w:tc>
          <w:tcPr>
            <w:tcW w:w="1843" w:type="dxa"/>
          </w:tcPr>
          <w:p w14:paraId="2704E31C" w14:textId="32588044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66 to 41.45</w:t>
            </w:r>
          </w:p>
        </w:tc>
      </w:tr>
      <w:tr w:rsidR="00916316" w:rsidRPr="00DD2141" w14:paraId="32515C21" w14:textId="77777777" w:rsidTr="0014171F">
        <w:trPr>
          <w:gridAfter w:val="1"/>
          <w:wAfter w:w="2635" w:type="dxa"/>
          <w:trHeight w:val="288"/>
        </w:trPr>
        <w:tc>
          <w:tcPr>
            <w:tcW w:w="284" w:type="dxa"/>
          </w:tcPr>
          <w:p w14:paraId="1288265F" w14:textId="77777777" w:rsidR="00916316" w:rsidRPr="00BE4817" w:rsidRDefault="00916316" w:rsidP="009163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0C34B633" w14:textId="6DB2D2C2" w:rsidR="00916316" w:rsidRPr="00BE4817" w:rsidRDefault="00916316" w:rsidP="00916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40 to 49</w:t>
            </w:r>
          </w:p>
        </w:tc>
        <w:tc>
          <w:tcPr>
            <w:tcW w:w="993" w:type="dxa"/>
          </w:tcPr>
          <w:p w14:paraId="5D3E7D88" w14:textId="253AD0BF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C32">
              <w:rPr>
                <w:rFonts w:ascii="Times New Roman" w:hAnsi="Times New Roman" w:cs="Times New Roman"/>
                <w:sz w:val="20"/>
                <w:szCs w:val="20"/>
              </w:rPr>
              <w:t>10,193</w:t>
            </w:r>
          </w:p>
        </w:tc>
        <w:tc>
          <w:tcPr>
            <w:tcW w:w="708" w:type="dxa"/>
          </w:tcPr>
          <w:p w14:paraId="4162B90A" w14:textId="02C1563D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C32">
              <w:rPr>
                <w:rFonts w:ascii="Times New Roman" w:hAnsi="Times New Roman" w:cs="Times New Roman"/>
                <w:sz w:val="20"/>
                <w:szCs w:val="20"/>
              </w:rPr>
              <w:t>42.78</w:t>
            </w:r>
          </w:p>
        </w:tc>
        <w:tc>
          <w:tcPr>
            <w:tcW w:w="1843" w:type="dxa"/>
          </w:tcPr>
          <w:p w14:paraId="036182B6" w14:textId="5943F4CB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15 to 43.41</w:t>
            </w:r>
          </w:p>
        </w:tc>
        <w:tc>
          <w:tcPr>
            <w:tcW w:w="731" w:type="dxa"/>
          </w:tcPr>
          <w:p w14:paraId="4EE03DEF" w14:textId="15D72E1A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09</w:t>
            </w:r>
          </w:p>
        </w:tc>
        <w:tc>
          <w:tcPr>
            <w:tcW w:w="1843" w:type="dxa"/>
          </w:tcPr>
          <w:p w14:paraId="0BB4CE0C" w14:textId="02E5BBB1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6 to 21.63</w:t>
            </w:r>
          </w:p>
        </w:tc>
      </w:tr>
      <w:tr w:rsidR="00916316" w:rsidRPr="00DD2141" w14:paraId="32D6650B" w14:textId="77777777" w:rsidTr="0014171F">
        <w:trPr>
          <w:gridAfter w:val="1"/>
          <w:wAfter w:w="2635" w:type="dxa"/>
          <w:trHeight w:val="288"/>
        </w:trPr>
        <w:tc>
          <w:tcPr>
            <w:tcW w:w="284" w:type="dxa"/>
          </w:tcPr>
          <w:p w14:paraId="00B22643" w14:textId="77777777" w:rsidR="00916316" w:rsidRPr="00BE4817" w:rsidRDefault="00916316" w:rsidP="009163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4D72830C" w14:textId="0C3614D7" w:rsidR="00916316" w:rsidRPr="00BE4817" w:rsidRDefault="00916316" w:rsidP="00916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F99">
              <w:rPr>
                <w:rFonts w:ascii="Times New Roman" w:hAnsi="Times New Roman" w:cs="Times New Roman"/>
              </w:rPr>
              <w:t>≥ 50</w:t>
            </w:r>
          </w:p>
        </w:tc>
        <w:tc>
          <w:tcPr>
            <w:tcW w:w="993" w:type="dxa"/>
          </w:tcPr>
          <w:p w14:paraId="3D1A51BB" w14:textId="4E001B27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C32">
              <w:rPr>
                <w:rFonts w:ascii="Times New Roman" w:hAnsi="Times New Roman" w:cs="Times New Roman"/>
                <w:sz w:val="20"/>
                <w:szCs w:val="20"/>
              </w:rPr>
              <w:t>3,770</w:t>
            </w:r>
          </w:p>
        </w:tc>
        <w:tc>
          <w:tcPr>
            <w:tcW w:w="708" w:type="dxa"/>
          </w:tcPr>
          <w:p w14:paraId="35BE473B" w14:textId="748FB15D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338">
              <w:rPr>
                <w:rFonts w:ascii="Times New Roman" w:hAnsi="Times New Roman" w:cs="Times New Roman"/>
                <w:sz w:val="20"/>
                <w:szCs w:val="20"/>
              </w:rPr>
              <w:t>15.82</w:t>
            </w:r>
          </w:p>
        </w:tc>
        <w:tc>
          <w:tcPr>
            <w:tcW w:w="1843" w:type="dxa"/>
          </w:tcPr>
          <w:p w14:paraId="5FBF632C" w14:textId="26AB22A8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37 to 16.29</w:t>
            </w:r>
          </w:p>
        </w:tc>
        <w:tc>
          <w:tcPr>
            <w:tcW w:w="731" w:type="dxa"/>
          </w:tcPr>
          <w:p w14:paraId="4C4C666D" w14:textId="2167BE07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1843" w:type="dxa"/>
          </w:tcPr>
          <w:p w14:paraId="2A023C77" w14:textId="6A3E29AF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 to 2.76</w:t>
            </w:r>
          </w:p>
        </w:tc>
      </w:tr>
      <w:tr w:rsidR="00916316" w:rsidRPr="00DD2141" w14:paraId="5B57892F" w14:textId="77777777" w:rsidTr="0014171F">
        <w:trPr>
          <w:trHeight w:val="288"/>
        </w:trPr>
        <w:tc>
          <w:tcPr>
            <w:tcW w:w="4678" w:type="dxa"/>
            <w:gridSpan w:val="2"/>
            <w:hideMark/>
          </w:tcPr>
          <w:p w14:paraId="65EF193B" w14:textId="77777777" w:rsidR="00916316" w:rsidRPr="00DD2141" w:rsidRDefault="00916316" w:rsidP="00916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993" w:type="dxa"/>
          </w:tcPr>
          <w:p w14:paraId="20A7DC27" w14:textId="77777777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2B59756" w14:textId="77777777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B7BAFE8" w14:textId="77777777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</w:tcPr>
          <w:p w14:paraId="0318462E" w14:textId="77777777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548FF98" w14:textId="77777777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5" w:type="dxa"/>
          </w:tcPr>
          <w:p w14:paraId="6C823C7D" w14:textId="77777777" w:rsidR="00916316" w:rsidRPr="00DD2141" w:rsidRDefault="00916316" w:rsidP="00916316">
            <w:pPr>
              <w:rPr>
                <w:sz w:val="20"/>
                <w:szCs w:val="20"/>
              </w:rPr>
            </w:pPr>
          </w:p>
        </w:tc>
      </w:tr>
      <w:tr w:rsidR="00916316" w:rsidRPr="00DD2141" w14:paraId="69583749" w14:textId="77777777" w:rsidTr="0014171F">
        <w:trPr>
          <w:gridAfter w:val="1"/>
          <w:wAfter w:w="2635" w:type="dxa"/>
          <w:trHeight w:val="288"/>
        </w:trPr>
        <w:tc>
          <w:tcPr>
            <w:tcW w:w="284" w:type="dxa"/>
          </w:tcPr>
          <w:p w14:paraId="4836C0FE" w14:textId="77777777" w:rsidR="00916316" w:rsidRPr="00DD2141" w:rsidRDefault="00916316" w:rsidP="009163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hideMark/>
          </w:tcPr>
          <w:p w14:paraId="77969FD8" w14:textId="77777777" w:rsidR="00916316" w:rsidRPr="00DD2141" w:rsidRDefault="00916316" w:rsidP="00916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Married/Cohabiting</w:t>
            </w:r>
          </w:p>
        </w:tc>
        <w:tc>
          <w:tcPr>
            <w:tcW w:w="993" w:type="dxa"/>
          </w:tcPr>
          <w:p w14:paraId="687F1DEC" w14:textId="77777777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19,747</w:t>
            </w:r>
          </w:p>
        </w:tc>
        <w:tc>
          <w:tcPr>
            <w:tcW w:w="708" w:type="dxa"/>
          </w:tcPr>
          <w:p w14:paraId="6FABDBB2" w14:textId="1084B8AE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1843" w:type="dxa"/>
          </w:tcPr>
          <w:p w14:paraId="2F182A42" w14:textId="5D44FAAA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 xml:space="preserve"> to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31" w:type="dxa"/>
          </w:tcPr>
          <w:p w14:paraId="4D1A03B6" w14:textId="53DE57BB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843" w:type="dxa"/>
          </w:tcPr>
          <w:p w14:paraId="7A0D3FDF" w14:textId="557FF7FF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 xml:space="preserve"> to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916316" w:rsidRPr="00DD2141" w14:paraId="36B65BCD" w14:textId="77777777" w:rsidTr="0014171F">
        <w:trPr>
          <w:gridAfter w:val="1"/>
          <w:wAfter w:w="2635" w:type="dxa"/>
          <w:trHeight w:val="288"/>
        </w:trPr>
        <w:tc>
          <w:tcPr>
            <w:tcW w:w="284" w:type="dxa"/>
          </w:tcPr>
          <w:p w14:paraId="784DCD4C" w14:textId="77777777" w:rsidR="00916316" w:rsidRPr="00DD2141" w:rsidRDefault="00916316" w:rsidP="009163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hideMark/>
          </w:tcPr>
          <w:p w14:paraId="5BC9DE62" w14:textId="77777777" w:rsidR="00916316" w:rsidRPr="00DD2141" w:rsidRDefault="00916316" w:rsidP="00916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Divorced/Separated</w:t>
            </w:r>
          </w:p>
        </w:tc>
        <w:tc>
          <w:tcPr>
            <w:tcW w:w="993" w:type="dxa"/>
          </w:tcPr>
          <w:p w14:paraId="6A654684" w14:textId="77777777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1,619</w:t>
            </w:r>
          </w:p>
        </w:tc>
        <w:tc>
          <w:tcPr>
            <w:tcW w:w="708" w:type="dxa"/>
          </w:tcPr>
          <w:p w14:paraId="4A4F2BE4" w14:textId="2630BBEE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843" w:type="dxa"/>
          </w:tcPr>
          <w:p w14:paraId="5A539FEB" w14:textId="582FA198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 xml:space="preserve"> to 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31" w:type="dxa"/>
          </w:tcPr>
          <w:p w14:paraId="552AEF42" w14:textId="01B66EA1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843" w:type="dxa"/>
          </w:tcPr>
          <w:p w14:paraId="6B299E9A" w14:textId="54C6C925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94</w:t>
            </w: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61</w:t>
            </w:r>
          </w:p>
        </w:tc>
      </w:tr>
      <w:tr w:rsidR="00916316" w:rsidRPr="00DD2141" w14:paraId="70DC4B6A" w14:textId="77777777" w:rsidTr="0014171F">
        <w:trPr>
          <w:gridAfter w:val="1"/>
          <w:wAfter w:w="2635" w:type="dxa"/>
          <w:trHeight w:val="288"/>
        </w:trPr>
        <w:tc>
          <w:tcPr>
            <w:tcW w:w="284" w:type="dxa"/>
          </w:tcPr>
          <w:p w14:paraId="0CECAA02" w14:textId="77777777" w:rsidR="00916316" w:rsidRPr="00DD2141" w:rsidRDefault="00916316" w:rsidP="009163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6E42BCBB" w14:textId="77777777" w:rsidR="00916316" w:rsidRPr="00DD2141" w:rsidRDefault="00916316" w:rsidP="00916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993" w:type="dxa"/>
          </w:tcPr>
          <w:p w14:paraId="114F4002" w14:textId="77777777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1,874</w:t>
            </w:r>
          </w:p>
        </w:tc>
        <w:tc>
          <w:tcPr>
            <w:tcW w:w="708" w:type="dxa"/>
          </w:tcPr>
          <w:p w14:paraId="285739C3" w14:textId="48EA68CA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6</w:t>
            </w:r>
          </w:p>
        </w:tc>
        <w:tc>
          <w:tcPr>
            <w:tcW w:w="1843" w:type="dxa"/>
          </w:tcPr>
          <w:p w14:paraId="354FA7AF" w14:textId="30673B0D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 xml:space="preserve"> to 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31" w:type="dxa"/>
          </w:tcPr>
          <w:p w14:paraId="4BE0C71B" w14:textId="2F8495EE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8</w:t>
            </w:r>
          </w:p>
        </w:tc>
        <w:tc>
          <w:tcPr>
            <w:tcW w:w="1843" w:type="dxa"/>
          </w:tcPr>
          <w:p w14:paraId="09432B2E" w14:textId="209485F0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916316" w:rsidRPr="00DD2141" w14:paraId="31021A1F" w14:textId="77777777" w:rsidTr="0014171F">
        <w:trPr>
          <w:trHeight w:val="288"/>
        </w:trPr>
        <w:tc>
          <w:tcPr>
            <w:tcW w:w="4678" w:type="dxa"/>
            <w:gridSpan w:val="2"/>
            <w:hideMark/>
          </w:tcPr>
          <w:p w14:paraId="6017F549" w14:textId="77777777" w:rsidR="00916316" w:rsidRPr="00DD2141" w:rsidRDefault="00916316" w:rsidP="00916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993" w:type="dxa"/>
          </w:tcPr>
          <w:p w14:paraId="1229DDA5" w14:textId="77777777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B28BA89" w14:textId="77777777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489116F" w14:textId="77777777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</w:tcPr>
          <w:p w14:paraId="696E85F2" w14:textId="77777777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0157EB6" w14:textId="77777777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5" w:type="dxa"/>
          </w:tcPr>
          <w:p w14:paraId="63AAF83D" w14:textId="77777777" w:rsidR="00916316" w:rsidRPr="00DD2141" w:rsidRDefault="00916316" w:rsidP="00916316">
            <w:pPr>
              <w:rPr>
                <w:sz w:val="20"/>
                <w:szCs w:val="20"/>
              </w:rPr>
            </w:pPr>
          </w:p>
        </w:tc>
      </w:tr>
      <w:tr w:rsidR="00916316" w:rsidRPr="00DD2141" w14:paraId="6B80D0AC" w14:textId="77777777" w:rsidTr="0014171F">
        <w:trPr>
          <w:gridAfter w:val="1"/>
          <w:wAfter w:w="2635" w:type="dxa"/>
          <w:trHeight w:val="288"/>
        </w:trPr>
        <w:tc>
          <w:tcPr>
            <w:tcW w:w="284" w:type="dxa"/>
          </w:tcPr>
          <w:p w14:paraId="38B0E88F" w14:textId="77777777" w:rsidR="00916316" w:rsidRPr="00DD2141" w:rsidRDefault="00916316" w:rsidP="009163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hideMark/>
          </w:tcPr>
          <w:p w14:paraId="75D692DB" w14:textId="77777777" w:rsidR="00916316" w:rsidRPr="00DD2141" w:rsidRDefault="00916316" w:rsidP="00916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Low (GSCE/O level or below)</w:t>
            </w:r>
          </w:p>
        </w:tc>
        <w:tc>
          <w:tcPr>
            <w:tcW w:w="993" w:type="dxa"/>
          </w:tcPr>
          <w:p w14:paraId="43CCE4C1" w14:textId="77777777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8,167</w:t>
            </w:r>
          </w:p>
        </w:tc>
        <w:tc>
          <w:tcPr>
            <w:tcW w:w="708" w:type="dxa"/>
          </w:tcPr>
          <w:p w14:paraId="26708A12" w14:textId="77777777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 xml:space="preserve">34.53 </w:t>
            </w:r>
          </w:p>
        </w:tc>
        <w:tc>
          <w:tcPr>
            <w:tcW w:w="1843" w:type="dxa"/>
          </w:tcPr>
          <w:p w14:paraId="466D92BB" w14:textId="77777777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33.93 to 35.14</w:t>
            </w:r>
          </w:p>
        </w:tc>
        <w:tc>
          <w:tcPr>
            <w:tcW w:w="731" w:type="dxa"/>
          </w:tcPr>
          <w:p w14:paraId="74A2E0A1" w14:textId="77777777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 xml:space="preserve">42.77 </w:t>
            </w:r>
          </w:p>
        </w:tc>
        <w:tc>
          <w:tcPr>
            <w:tcW w:w="1843" w:type="dxa"/>
          </w:tcPr>
          <w:p w14:paraId="27907262" w14:textId="70552245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 xml:space="preserve"> to 43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16316" w:rsidRPr="00DD2141" w14:paraId="769D34C1" w14:textId="77777777" w:rsidTr="0014171F">
        <w:trPr>
          <w:gridAfter w:val="1"/>
          <w:wAfter w:w="2635" w:type="dxa"/>
          <w:trHeight w:val="288"/>
        </w:trPr>
        <w:tc>
          <w:tcPr>
            <w:tcW w:w="284" w:type="dxa"/>
          </w:tcPr>
          <w:p w14:paraId="47D243BB" w14:textId="77777777" w:rsidR="00916316" w:rsidRPr="00DD2141" w:rsidRDefault="00916316" w:rsidP="009163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hideMark/>
          </w:tcPr>
          <w:p w14:paraId="687D307A" w14:textId="77777777" w:rsidR="00916316" w:rsidRPr="00DD2141" w:rsidRDefault="00916316" w:rsidP="00916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High (Vocational/A levels or higher)</w:t>
            </w:r>
          </w:p>
        </w:tc>
        <w:tc>
          <w:tcPr>
            <w:tcW w:w="993" w:type="dxa"/>
          </w:tcPr>
          <w:p w14:paraId="25B9A678" w14:textId="77777777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15,484</w:t>
            </w:r>
          </w:p>
        </w:tc>
        <w:tc>
          <w:tcPr>
            <w:tcW w:w="708" w:type="dxa"/>
          </w:tcPr>
          <w:p w14:paraId="5E33FD84" w14:textId="77777777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65.47</w:t>
            </w:r>
          </w:p>
        </w:tc>
        <w:tc>
          <w:tcPr>
            <w:tcW w:w="1843" w:type="dxa"/>
          </w:tcPr>
          <w:p w14:paraId="0B91AC70" w14:textId="77777777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64.86 to 66.07</w:t>
            </w:r>
          </w:p>
        </w:tc>
        <w:tc>
          <w:tcPr>
            <w:tcW w:w="731" w:type="dxa"/>
          </w:tcPr>
          <w:p w14:paraId="6E910559" w14:textId="77777777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57.23</w:t>
            </w:r>
          </w:p>
        </w:tc>
        <w:tc>
          <w:tcPr>
            <w:tcW w:w="1843" w:type="dxa"/>
          </w:tcPr>
          <w:p w14:paraId="4C871E2B" w14:textId="150FF6DD" w:rsidR="00916316" w:rsidRPr="00DD2141" w:rsidRDefault="00916316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56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 xml:space="preserve"> to 58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256BF" w:rsidRPr="00DD2141" w14:paraId="5D60B2C3" w14:textId="77777777" w:rsidTr="00D9117B">
        <w:trPr>
          <w:gridAfter w:val="1"/>
          <w:wAfter w:w="2635" w:type="dxa"/>
          <w:trHeight w:val="288"/>
        </w:trPr>
        <w:tc>
          <w:tcPr>
            <w:tcW w:w="4678" w:type="dxa"/>
            <w:gridSpan w:val="2"/>
          </w:tcPr>
          <w:p w14:paraId="7289DC35" w14:textId="7239CEB7" w:rsidR="002256BF" w:rsidRPr="00DD2141" w:rsidRDefault="002256BF" w:rsidP="00916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993" w:type="dxa"/>
          </w:tcPr>
          <w:p w14:paraId="2DD1C960" w14:textId="77777777" w:rsidR="002256BF" w:rsidRPr="00DD2141" w:rsidRDefault="002256BF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42745E8" w14:textId="77777777" w:rsidR="002256BF" w:rsidRPr="00DD2141" w:rsidRDefault="002256BF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1B1D3E9" w14:textId="77777777" w:rsidR="002256BF" w:rsidRPr="00DD2141" w:rsidRDefault="002256BF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</w:tcPr>
          <w:p w14:paraId="2E1B6A70" w14:textId="77777777" w:rsidR="002256BF" w:rsidRPr="00DD2141" w:rsidRDefault="002256BF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CCF0787" w14:textId="77777777" w:rsidR="002256BF" w:rsidRPr="00DD2141" w:rsidRDefault="002256BF" w:rsidP="00916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6BF" w:rsidRPr="00DD2141" w14:paraId="3E5AC43B" w14:textId="77777777" w:rsidTr="0014171F">
        <w:trPr>
          <w:gridAfter w:val="1"/>
          <w:wAfter w:w="2635" w:type="dxa"/>
          <w:trHeight w:val="288"/>
        </w:trPr>
        <w:tc>
          <w:tcPr>
            <w:tcW w:w="284" w:type="dxa"/>
          </w:tcPr>
          <w:p w14:paraId="68C9E388" w14:textId="77777777" w:rsidR="002256BF" w:rsidRPr="00DD2141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242AC3A1" w14:textId="18200526" w:rsidR="002256BF" w:rsidRPr="00DD2141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Non-smoker</w:t>
            </w:r>
          </w:p>
        </w:tc>
        <w:tc>
          <w:tcPr>
            <w:tcW w:w="993" w:type="dxa"/>
          </w:tcPr>
          <w:p w14:paraId="179FCE8F" w14:textId="1F724A70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21,681</w:t>
            </w:r>
          </w:p>
        </w:tc>
        <w:tc>
          <w:tcPr>
            <w:tcW w:w="708" w:type="dxa"/>
          </w:tcPr>
          <w:p w14:paraId="68C3F9F8" w14:textId="7E9E7709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91.12</w:t>
            </w:r>
          </w:p>
        </w:tc>
        <w:tc>
          <w:tcPr>
            <w:tcW w:w="1843" w:type="dxa"/>
          </w:tcPr>
          <w:p w14:paraId="41599DDF" w14:textId="204997FF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90.76 to 91.48</w:t>
            </w:r>
          </w:p>
        </w:tc>
        <w:tc>
          <w:tcPr>
            <w:tcW w:w="731" w:type="dxa"/>
          </w:tcPr>
          <w:p w14:paraId="260A5ABE" w14:textId="4258D1B3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8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843" w:type="dxa"/>
          </w:tcPr>
          <w:p w14:paraId="7647DF9F" w14:textId="6471A57A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8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 xml:space="preserve"> to 9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2256BF" w:rsidRPr="00DD2141" w14:paraId="2F35A770" w14:textId="77777777" w:rsidTr="0014171F">
        <w:trPr>
          <w:gridAfter w:val="1"/>
          <w:wAfter w:w="2635" w:type="dxa"/>
          <w:trHeight w:val="288"/>
        </w:trPr>
        <w:tc>
          <w:tcPr>
            <w:tcW w:w="284" w:type="dxa"/>
          </w:tcPr>
          <w:p w14:paraId="76610160" w14:textId="77777777" w:rsidR="002256BF" w:rsidRPr="00DD2141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027EACC0" w14:textId="76E63746" w:rsidR="002256BF" w:rsidRPr="00DD2141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 xml:space="preserve">Current smoker </w:t>
            </w:r>
          </w:p>
        </w:tc>
        <w:tc>
          <w:tcPr>
            <w:tcW w:w="993" w:type="dxa"/>
          </w:tcPr>
          <w:p w14:paraId="50B5F261" w14:textId="78E35F3A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2,111</w:t>
            </w:r>
          </w:p>
        </w:tc>
        <w:tc>
          <w:tcPr>
            <w:tcW w:w="708" w:type="dxa"/>
          </w:tcPr>
          <w:p w14:paraId="6F2048A8" w14:textId="45C93C5D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8.87</w:t>
            </w:r>
          </w:p>
        </w:tc>
        <w:tc>
          <w:tcPr>
            <w:tcW w:w="1843" w:type="dxa"/>
          </w:tcPr>
          <w:p w14:paraId="44904892" w14:textId="541DA535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8.52 to 9.24</w:t>
            </w:r>
          </w:p>
        </w:tc>
        <w:tc>
          <w:tcPr>
            <w:tcW w:w="731" w:type="dxa"/>
          </w:tcPr>
          <w:p w14:paraId="6E3CE679" w14:textId="1057D1E6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843" w:type="dxa"/>
          </w:tcPr>
          <w:p w14:paraId="31629D34" w14:textId="141C30C3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 xml:space="preserve"> to 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2256BF" w:rsidRPr="00DD2141" w14:paraId="4AC96F0C" w14:textId="77777777" w:rsidTr="0014171F">
        <w:trPr>
          <w:trHeight w:val="288"/>
        </w:trPr>
        <w:tc>
          <w:tcPr>
            <w:tcW w:w="4678" w:type="dxa"/>
            <w:gridSpan w:val="2"/>
          </w:tcPr>
          <w:p w14:paraId="07FDC7DA" w14:textId="77777777" w:rsidR="002256BF" w:rsidRPr="00DD2141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Income (police only)</w:t>
            </w:r>
          </w:p>
        </w:tc>
        <w:tc>
          <w:tcPr>
            <w:tcW w:w="993" w:type="dxa"/>
          </w:tcPr>
          <w:p w14:paraId="2DE8B3DD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348EB91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F82020D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</w:tcPr>
          <w:p w14:paraId="2995878A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87D724D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5" w:type="dxa"/>
          </w:tcPr>
          <w:p w14:paraId="2F96E484" w14:textId="77777777" w:rsidR="002256BF" w:rsidRPr="00DD2141" w:rsidRDefault="002256BF" w:rsidP="002256BF">
            <w:pPr>
              <w:rPr>
                <w:sz w:val="20"/>
                <w:szCs w:val="20"/>
              </w:rPr>
            </w:pPr>
          </w:p>
        </w:tc>
      </w:tr>
      <w:tr w:rsidR="002256BF" w:rsidRPr="00DD2141" w14:paraId="6A0B5749" w14:textId="77777777" w:rsidTr="0014171F">
        <w:trPr>
          <w:gridAfter w:val="1"/>
          <w:wAfter w:w="2635" w:type="dxa"/>
          <w:trHeight w:val="288"/>
        </w:trPr>
        <w:tc>
          <w:tcPr>
            <w:tcW w:w="284" w:type="dxa"/>
          </w:tcPr>
          <w:p w14:paraId="2CB60A0F" w14:textId="77777777" w:rsidR="002256BF" w:rsidRPr="00DD2141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5EACAE19" w14:textId="77777777" w:rsidR="002256BF" w:rsidRPr="00DD2141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Less than £25999</w:t>
            </w:r>
          </w:p>
        </w:tc>
        <w:tc>
          <w:tcPr>
            <w:tcW w:w="993" w:type="dxa"/>
          </w:tcPr>
          <w:p w14:paraId="219FEE51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2,096</w:t>
            </w:r>
          </w:p>
        </w:tc>
        <w:tc>
          <w:tcPr>
            <w:tcW w:w="708" w:type="dxa"/>
          </w:tcPr>
          <w:p w14:paraId="0F866F39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8.86</w:t>
            </w:r>
          </w:p>
        </w:tc>
        <w:tc>
          <w:tcPr>
            <w:tcW w:w="1843" w:type="dxa"/>
          </w:tcPr>
          <w:p w14:paraId="3365905C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8.51 to 9.23</w:t>
            </w:r>
          </w:p>
        </w:tc>
        <w:tc>
          <w:tcPr>
            <w:tcW w:w="731" w:type="dxa"/>
          </w:tcPr>
          <w:p w14:paraId="5A5FEB2B" w14:textId="6E4B201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1843" w:type="dxa"/>
          </w:tcPr>
          <w:p w14:paraId="2CCDB0FB" w14:textId="3209BCC9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 xml:space="preserve"> to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</w:p>
        </w:tc>
      </w:tr>
      <w:tr w:rsidR="002256BF" w:rsidRPr="00DD2141" w14:paraId="4D051DA7" w14:textId="77777777" w:rsidTr="0014171F">
        <w:trPr>
          <w:gridAfter w:val="1"/>
          <w:wAfter w:w="2635" w:type="dxa"/>
          <w:trHeight w:val="288"/>
        </w:trPr>
        <w:tc>
          <w:tcPr>
            <w:tcW w:w="284" w:type="dxa"/>
          </w:tcPr>
          <w:p w14:paraId="50207E02" w14:textId="77777777" w:rsidR="002256BF" w:rsidRPr="00DD2141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098F018D" w14:textId="77777777" w:rsidR="002256BF" w:rsidRPr="00DD2141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£26000 - £37999</w:t>
            </w:r>
          </w:p>
        </w:tc>
        <w:tc>
          <w:tcPr>
            <w:tcW w:w="993" w:type="dxa"/>
          </w:tcPr>
          <w:p w14:paraId="4E3B2423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9,655</w:t>
            </w:r>
          </w:p>
        </w:tc>
        <w:tc>
          <w:tcPr>
            <w:tcW w:w="708" w:type="dxa"/>
          </w:tcPr>
          <w:p w14:paraId="4DE6291B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40.82</w:t>
            </w:r>
          </w:p>
        </w:tc>
        <w:tc>
          <w:tcPr>
            <w:tcW w:w="1843" w:type="dxa"/>
          </w:tcPr>
          <w:p w14:paraId="11C3DB36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40.20 to 41.45</w:t>
            </w:r>
          </w:p>
        </w:tc>
        <w:tc>
          <w:tcPr>
            <w:tcW w:w="731" w:type="dxa"/>
          </w:tcPr>
          <w:p w14:paraId="21BD5766" w14:textId="7F1FF7CA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51</w:t>
            </w:r>
          </w:p>
        </w:tc>
        <w:tc>
          <w:tcPr>
            <w:tcW w:w="1843" w:type="dxa"/>
          </w:tcPr>
          <w:p w14:paraId="77CEA10B" w14:textId="681545DD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55 to 51.47</w:t>
            </w:r>
          </w:p>
        </w:tc>
      </w:tr>
      <w:tr w:rsidR="002256BF" w:rsidRPr="00DD2141" w14:paraId="4116DAAF" w14:textId="77777777" w:rsidTr="0014171F">
        <w:trPr>
          <w:gridAfter w:val="1"/>
          <w:wAfter w:w="2635" w:type="dxa"/>
          <w:trHeight w:val="288"/>
        </w:trPr>
        <w:tc>
          <w:tcPr>
            <w:tcW w:w="284" w:type="dxa"/>
          </w:tcPr>
          <w:p w14:paraId="584F76D8" w14:textId="77777777" w:rsidR="002256BF" w:rsidRPr="00DD2141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7B8F1AE0" w14:textId="77777777" w:rsidR="002256BF" w:rsidRPr="00DD2141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£38000 – £59999</w:t>
            </w:r>
          </w:p>
        </w:tc>
        <w:tc>
          <w:tcPr>
            <w:tcW w:w="993" w:type="dxa"/>
          </w:tcPr>
          <w:p w14:paraId="3C06FE7C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10,832</w:t>
            </w:r>
          </w:p>
        </w:tc>
        <w:tc>
          <w:tcPr>
            <w:tcW w:w="708" w:type="dxa"/>
          </w:tcPr>
          <w:p w14:paraId="735D9F4E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45.80</w:t>
            </w:r>
          </w:p>
        </w:tc>
        <w:tc>
          <w:tcPr>
            <w:tcW w:w="1843" w:type="dxa"/>
          </w:tcPr>
          <w:p w14:paraId="69B55F61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45.17 to 46.43</w:t>
            </w:r>
          </w:p>
        </w:tc>
        <w:tc>
          <w:tcPr>
            <w:tcW w:w="731" w:type="dxa"/>
          </w:tcPr>
          <w:p w14:paraId="6E1909BE" w14:textId="52F0B519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1843" w:type="dxa"/>
          </w:tcPr>
          <w:p w14:paraId="5197A161" w14:textId="64A5659E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4 to 34.20</w:t>
            </w:r>
          </w:p>
        </w:tc>
      </w:tr>
      <w:tr w:rsidR="002256BF" w:rsidRPr="00DD2141" w14:paraId="2354CF6E" w14:textId="77777777" w:rsidTr="0014171F">
        <w:trPr>
          <w:gridAfter w:val="1"/>
          <w:wAfter w:w="2635" w:type="dxa"/>
          <w:trHeight w:val="288"/>
        </w:trPr>
        <w:tc>
          <w:tcPr>
            <w:tcW w:w="284" w:type="dxa"/>
          </w:tcPr>
          <w:p w14:paraId="24D03A40" w14:textId="77777777" w:rsidR="002256BF" w:rsidRPr="00DD2141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63577873" w14:textId="77777777" w:rsidR="002256BF" w:rsidRPr="00DD2141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£More than £60000</w:t>
            </w:r>
          </w:p>
        </w:tc>
        <w:tc>
          <w:tcPr>
            <w:tcW w:w="993" w:type="dxa"/>
          </w:tcPr>
          <w:p w14:paraId="2DB4AD65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1,068</w:t>
            </w:r>
          </w:p>
        </w:tc>
        <w:tc>
          <w:tcPr>
            <w:tcW w:w="708" w:type="dxa"/>
          </w:tcPr>
          <w:p w14:paraId="076CB876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1843" w:type="dxa"/>
          </w:tcPr>
          <w:p w14:paraId="70ED4641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4.26 to 4.79</w:t>
            </w:r>
          </w:p>
        </w:tc>
        <w:tc>
          <w:tcPr>
            <w:tcW w:w="731" w:type="dxa"/>
          </w:tcPr>
          <w:p w14:paraId="59AD1F14" w14:textId="4DA2D7D4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43" w:type="dxa"/>
          </w:tcPr>
          <w:p w14:paraId="618E18A8" w14:textId="2A489D46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 xml:space="preserve"> to 2.12</w:t>
            </w:r>
          </w:p>
        </w:tc>
      </w:tr>
      <w:tr w:rsidR="002256BF" w:rsidRPr="00DD2141" w14:paraId="7A62C1E1" w14:textId="77777777" w:rsidTr="0014171F">
        <w:trPr>
          <w:trHeight w:val="288"/>
        </w:trPr>
        <w:tc>
          <w:tcPr>
            <w:tcW w:w="4678" w:type="dxa"/>
            <w:gridSpan w:val="2"/>
          </w:tcPr>
          <w:p w14:paraId="07A6861B" w14:textId="77777777" w:rsidR="002256BF" w:rsidRPr="00DD2141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Role (police only)</w:t>
            </w:r>
          </w:p>
        </w:tc>
        <w:tc>
          <w:tcPr>
            <w:tcW w:w="993" w:type="dxa"/>
          </w:tcPr>
          <w:p w14:paraId="1A7376CE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AA16AC4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D89C84D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</w:tcPr>
          <w:p w14:paraId="29D62FC7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8F3BE3C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5" w:type="dxa"/>
          </w:tcPr>
          <w:p w14:paraId="59D5CE93" w14:textId="77777777" w:rsidR="002256BF" w:rsidRPr="00DD2141" w:rsidRDefault="002256BF" w:rsidP="002256BF">
            <w:pPr>
              <w:rPr>
                <w:sz w:val="20"/>
                <w:szCs w:val="20"/>
              </w:rPr>
            </w:pPr>
          </w:p>
        </w:tc>
      </w:tr>
      <w:tr w:rsidR="00EE3FFA" w:rsidRPr="00DD2141" w14:paraId="6AD1C9B5" w14:textId="77777777" w:rsidTr="0014171F">
        <w:trPr>
          <w:gridAfter w:val="1"/>
          <w:wAfter w:w="2635" w:type="dxa"/>
          <w:trHeight w:val="288"/>
        </w:trPr>
        <w:tc>
          <w:tcPr>
            <w:tcW w:w="284" w:type="dxa"/>
          </w:tcPr>
          <w:p w14:paraId="39B4C4D5" w14:textId="77777777" w:rsidR="00EE3FFA" w:rsidRPr="00DD2141" w:rsidRDefault="00EE3FFA" w:rsidP="00EE3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66EFEF07" w14:textId="77777777" w:rsidR="00EE3FFA" w:rsidRPr="00DD2141" w:rsidRDefault="00EE3FFA" w:rsidP="00EE3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Police staff</w:t>
            </w:r>
          </w:p>
        </w:tc>
        <w:tc>
          <w:tcPr>
            <w:tcW w:w="993" w:type="dxa"/>
          </w:tcPr>
          <w:p w14:paraId="1DB1BC9B" w14:textId="738B6622" w:rsidR="00EE3FFA" w:rsidRPr="00DD2141" w:rsidRDefault="006B1FBE" w:rsidP="00EE3F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627</w:t>
            </w:r>
          </w:p>
        </w:tc>
        <w:tc>
          <w:tcPr>
            <w:tcW w:w="708" w:type="dxa"/>
          </w:tcPr>
          <w:p w14:paraId="469D50B6" w14:textId="77777777" w:rsidR="00EE3FFA" w:rsidRPr="00DD2141" w:rsidRDefault="00EE3FFA" w:rsidP="00EE3F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16.91</w:t>
            </w:r>
          </w:p>
        </w:tc>
        <w:tc>
          <w:tcPr>
            <w:tcW w:w="1843" w:type="dxa"/>
          </w:tcPr>
          <w:p w14:paraId="1C2E3E1F" w14:textId="77777777" w:rsidR="00EE3FFA" w:rsidRPr="00DD2141" w:rsidRDefault="00EE3FFA" w:rsidP="00EE3F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16.41 to 17.41</w:t>
            </w:r>
          </w:p>
        </w:tc>
        <w:tc>
          <w:tcPr>
            <w:tcW w:w="731" w:type="dxa"/>
          </w:tcPr>
          <w:p w14:paraId="3511E33C" w14:textId="62DFEE58" w:rsidR="00EE3FFA" w:rsidRPr="00EE3FFA" w:rsidRDefault="00EE3FFA" w:rsidP="00EE3FFA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E3FFA">
              <w:rPr>
                <w:rFonts w:ascii="Times New Roman" w:hAnsi="Times New Roman" w:cs="Times New Roman"/>
                <w:sz w:val="20"/>
                <w:szCs w:val="18"/>
              </w:rPr>
              <w:t>15.28</w:t>
            </w:r>
          </w:p>
        </w:tc>
        <w:tc>
          <w:tcPr>
            <w:tcW w:w="1843" w:type="dxa"/>
          </w:tcPr>
          <w:p w14:paraId="0A474293" w14:textId="5BC62899" w:rsidR="00EE3FFA" w:rsidRPr="00EE3FFA" w:rsidRDefault="00EE3FFA" w:rsidP="00EE3FFA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E3FFA">
              <w:rPr>
                <w:rFonts w:ascii="Times New Roman" w:hAnsi="Times New Roman" w:cs="Times New Roman"/>
                <w:sz w:val="20"/>
                <w:szCs w:val="18"/>
              </w:rPr>
              <w:t>14.53 to 16.07</w:t>
            </w:r>
          </w:p>
        </w:tc>
      </w:tr>
      <w:tr w:rsidR="00EE3FFA" w:rsidRPr="00DD2141" w14:paraId="25F239EE" w14:textId="77777777" w:rsidTr="0014171F">
        <w:trPr>
          <w:gridAfter w:val="1"/>
          <w:wAfter w:w="2635" w:type="dxa"/>
          <w:trHeight w:val="288"/>
        </w:trPr>
        <w:tc>
          <w:tcPr>
            <w:tcW w:w="284" w:type="dxa"/>
          </w:tcPr>
          <w:p w14:paraId="0D340976" w14:textId="77777777" w:rsidR="00EE3FFA" w:rsidRPr="00DD2141" w:rsidRDefault="00EE3FFA" w:rsidP="00EE3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205BAC24" w14:textId="77777777" w:rsidR="00EE3FFA" w:rsidRPr="00DD2141" w:rsidRDefault="00EE3FFA" w:rsidP="00EE3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Police constable/sergeants</w:t>
            </w:r>
          </w:p>
        </w:tc>
        <w:tc>
          <w:tcPr>
            <w:tcW w:w="993" w:type="dxa"/>
          </w:tcPr>
          <w:p w14:paraId="77E7A45C" w14:textId="3654B124" w:rsidR="00EE3FFA" w:rsidRPr="00DD2141" w:rsidRDefault="00EE3FFA" w:rsidP="00EE3F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</w:t>
            </w:r>
            <w:r w:rsidR="006B1FBE">
              <w:rPr>
                <w:rFonts w:ascii="Times New Roman" w:hAnsi="Times New Roman" w:cs="Times New Roman"/>
                <w:sz w:val="20"/>
                <w:szCs w:val="20"/>
              </w:rPr>
              <w:t>645</w:t>
            </w:r>
          </w:p>
        </w:tc>
        <w:tc>
          <w:tcPr>
            <w:tcW w:w="708" w:type="dxa"/>
          </w:tcPr>
          <w:p w14:paraId="0C9961F9" w14:textId="77777777" w:rsidR="00EE3FFA" w:rsidRPr="00DD2141" w:rsidRDefault="00EE3FFA" w:rsidP="00EE3F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72.92</w:t>
            </w:r>
          </w:p>
        </w:tc>
        <w:tc>
          <w:tcPr>
            <w:tcW w:w="1843" w:type="dxa"/>
          </w:tcPr>
          <w:p w14:paraId="73504D5E" w14:textId="77777777" w:rsidR="00EE3FFA" w:rsidRPr="00DD2141" w:rsidRDefault="00EE3FFA" w:rsidP="00EE3F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72.32 to 73.51</w:t>
            </w:r>
          </w:p>
        </w:tc>
        <w:tc>
          <w:tcPr>
            <w:tcW w:w="731" w:type="dxa"/>
          </w:tcPr>
          <w:p w14:paraId="6AB50D07" w14:textId="791CCFE5" w:rsidR="00EE3FFA" w:rsidRPr="00EE3FFA" w:rsidRDefault="00EE3FFA" w:rsidP="00EE3FFA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E3FFA">
              <w:rPr>
                <w:rFonts w:ascii="Times New Roman" w:hAnsi="Times New Roman" w:cs="Times New Roman"/>
                <w:sz w:val="20"/>
                <w:szCs w:val="18"/>
              </w:rPr>
              <w:t>79.81</w:t>
            </w:r>
          </w:p>
        </w:tc>
        <w:tc>
          <w:tcPr>
            <w:tcW w:w="1843" w:type="dxa"/>
          </w:tcPr>
          <w:p w14:paraId="3EC1A560" w14:textId="4CCCDEFF" w:rsidR="00EE3FFA" w:rsidRPr="00EE3FFA" w:rsidRDefault="00EE3FFA" w:rsidP="00EE3FFA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E3FFA">
              <w:rPr>
                <w:rFonts w:ascii="Times New Roman" w:hAnsi="Times New Roman" w:cs="Times New Roman"/>
                <w:sz w:val="20"/>
                <w:szCs w:val="18"/>
              </w:rPr>
              <w:t>79.00 to 80.60</w:t>
            </w:r>
          </w:p>
        </w:tc>
      </w:tr>
      <w:tr w:rsidR="00EE3FFA" w:rsidRPr="00DD2141" w14:paraId="20FA8753" w14:textId="77777777" w:rsidTr="0014171F">
        <w:trPr>
          <w:gridAfter w:val="1"/>
          <w:wAfter w:w="2635" w:type="dxa"/>
          <w:trHeight w:val="288"/>
        </w:trPr>
        <w:tc>
          <w:tcPr>
            <w:tcW w:w="284" w:type="dxa"/>
          </w:tcPr>
          <w:p w14:paraId="58A52212" w14:textId="77777777" w:rsidR="00EE3FFA" w:rsidRPr="00DD2141" w:rsidRDefault="00EE3FFA" w:rsidP="00EE3F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5218F8BC" w14:textId="77777777" w:rsidR="00EE3FFA" w:rsidRPr="00DD2141" w:rsidRDefault="00EE3FFA" w:rsidP="00EE3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Inspector or above</w:t>
            </w:r>
          </w:p>
        </w:tc>
        <w:tc>
          <w:tcPr>
            <w:tcW w:w="993" w:type="dxa"/>
          </w:tcPr>
          <w:p w14:paraId="230B293A" w14:textId="750C5B61" w:rsidR="00EE3FFA" w:rsidRPr="00DD2141" w:rsidRDefault="006B1FBE" w:rsidP="00EE3F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82</w:t>
            </w:r>
          </w:p>
        </w:tc>
        <w:tc>
          <w:tcPr>
            <w:tcW w:w="708" w:type="dxa"/>
          </w:tcPr>
          <w:p w14:paraId="7E39633E" w14:textId="77777777" w:rsidR="00EE3FFA" w:rsidRPr="00DD2141" w:rsidRDefault="00EE3FFA" w:rsidP="00EE3F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10.17</w:t>
            </w:r>
          </w:p>
        </w:tc>
        <w:tc>
          <w:tcPr>
            <w:tcW w:w="1843" w:type="dxa"/>
          </w:tcPr>
          <w:p w14:paraId="7AA1452B" w14:textId="77777777" w:rsidR="00EE3FFA" w:rsidRPr="00DD2141" w:rsidRDefault="00EE3FFA" w:rsidP="00EE3F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9.77 to 10.58</w:t>
            </w:r>
          </w:p>
        </w:tc>
        <w:tc>
          <w:tcPr>
            <w:tcW w:w="731" w:type="dxa"/>
          </w:tcPr>
          <w:p w14:paraId="17E7885F" w14:textId="3E92E617" w:rsidR="00EE3FFA" w:rsidRPr="00EE3FFA" w:rsidRDefault="00EE3FFA" w:rsidP="00EE3FFA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E3FFA">
              <w:rPr>
                <w:rFonts w:ascii="Times New Roman" w:hAnsi="Times New Roman" w:cs="Times New Roman"/>
                <w:sz w:val="20"/>
                <w:szCs w:val="18"/>
              </w:rPr>
              <w:t>4.91</w:t>
            </w:r>
          </w:p>
        </w:tc>
        <w:tc>
          <w:tcPr>
            <w:tcW w:w="1843" w:type="dxa"/>
          </w:tcPr>
          <w:p w14:paraId="286760D5" w14:textId="08AEF5E3" w:rsidR="00EE3FFA" w:rsidRPr="00EE3FFA" w:rsidRDefault="00EE3FFA" w:rsidP="00EE3FFA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E3FFA">
              <w:rPr>
                <w:rFonts w:ascii="Times New Roman" w:hAnsi="Times New Roman" w:cs="Times New Roman"/>
                <w:sz w:val="20"/>
                <w:szCs w:val="18"/>
              </w:rPr>
              <w:t>4.62 to 5.21</w:t>
            </w:r>
          </w:p>
        </w:tc>
      </w:tr>
      <w:tr w:rsidR="002256BF" w:rsidRPr="00DD2141" w14:paraId="4EE300A9" w14:textId="77777777" w:rsidTr="0014171F">
        <w:trPr>
          <w:gridAfter w:val="1"/>
          <w:wAfter w:w="2635" w:type="dxa"/>
          <w:trHeight w:val="288"/>
        </w:trPr>
        <w:tc>
          <w:tcPr>
            <w:tcW w:w="4678" w:type="dxa"/>
            <w:gridSpan w:val="2"/>
          </w:tcPr>
          <w:p w14:paraId="4F057444" w14:textId="77777777" w:rsidR="002256BF" w:rsidRPr="00DD2141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993" w:type="dxa"/>
          </w:tcPr>
          <w:p w14:paraId="1F4A4540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F4F6BFB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4EE842E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</w:tcPr>
          <w:p w14:paraId="6D51A642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064321A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6BF" w:rsidRPr="00DD2141" w14:paraId="7E0A5710" w14:textId="77777777" w:rsidTr="0014171F">
        <w:trPr>
          <w:gridAfter w:val="1"/>
          <w:wAfter w:w="2635" w:type="dxa"/>
          <w:trHeight w:val="288"/>
        </w:trPr>
        <w:tc>
          <w:tcPr>
            <w:tcW w:w="284" w:type="dxa"/>
          </w:tcPr>
          <w:p w14:paraId="759D3EEA" w14:textId="77777777" w:rsidR="002256BF" w:rsidRPr="00DD2141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2C8389F3" w14:textId="77777777" w:rsidR="002256BF" w:rsidRPr="00DD2141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Non-case</w:t>
            </w:r>
          </w:p>
        </w:tc>
        <w:tc>
          <w:tcPr>
            <w:tcW w:w="993" w:type="dxa"/>
          </w:tcPr>
          <w:p w14:paraId="4D4FFB54" w14:textId="3579ADD6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,721</w:t>
            </w:r>
          </w:p>
        </w:tc>
        <w:tc>
          <w:tcPr>
            <w:tcW w:w="708" w:type="dxa"/>
          </w:tcPr>
          <w:p w14:paraId="1069AD5F" w14:textId="484CA9CC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01</w:t>
            </w:r>
          </w:p>
        </w:tc>
        <w:tc>
          <w:tcPr>
            <w:tcW w:w="1843" w:type="dxa"/>
          </w:tcPr>
          <w:p w14:paraId="412CBF8C" w14:textId="0D017BF3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75 to 96.25</w:t>
            </w:r>
          </w:p>
        </w:tc>
        <w:tc>
          <w:tcPr>
            <w:tcW w:w="731" w:type="dxa"/>
          </w:tcPr>
          <w:p w14:paraId="6CBD33E0" w14:textId="50A9F47F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05</w:t>
            </w:r>
          </w:p>
        </w:tc>
        <w:tc>
          <w:tcPr>
            <w:tcW w:w="1843" w:type="dxa"/>
          </w:tcPr>
          <w:p w14:paraId="317C064C" w14:textId="61F933BF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66 to 96.42</w:t>
            </w:r>
          </w:p>
        </w:tc>
      </w:tr>
      <w:tr w:rsidR="002256BF" w:rsidRPr="00DD2141" w14:paraId="0F6143B8" w14:textId="77777777" w:rsidTr="0014171F">
        <w:trPr>
          <w:gridAfter w:val="1"/>
          <w:wAfter w:w="2635" w:type="dxa"/>
          <w:trHeight w:val="288"/>
        </w:trPr>
        <w:tc>
          <w:tcPr>
            <w:tcW w:w="284" w:type="dxa"/>
          </w:tcPr>
          <w:p w14:paraId="6DBB0FA0" w14:textId="77777777" w:rsidR="002256BF" w:rsidRPr="00DD2141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3C534F0F" w14:textId="77777777" w:rsidR="002256BF" w:rsidRPr="00DD2141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141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993" w:type="dxa"/>
          </w:tcPr>
          <w:p w14:paraId="630CB582" w14:textId="1571DA18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4</w:t>
            </w:r>
          </w:p>
        </w:tc>
        <w:tc>
          <w:tcPr>
            <w:tcW w:w="708" w:type="dxa"/>
          </w:tcPr>
          <w:p w14:paraId="799C2BDE" w14:textId="018F2EAA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1843" w:type="dxa"/>
          </w:tcPr>
          <w:p w14:paraId="774BD636" w14:textId="14D40B55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5 to 4.25</w:t>
            </w:r>
          </w:p>
        </w:tc>
        <w:tc>
          <w:tcPr>
            <w:tcW w:w="731" w:type="dxa"/>
          </w:tcPr>
          <w:p w14:paraId="3365CB7B" w14:textId="6AC86BFD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1843" w:type="dxa"/>
          </w:tcPr>
          <w:p w14:paraId="633BFCE2" w14:textId="00BC312B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8 to 4.34</w:t>
            </w:r>
          </w:p>
        </w:tc>
      </w:tr>
      <w:tr w:rsidR="002256BF" w:rsidRPr="00DD2141" w14:paraId="6613199C" w14:textId="77777777" w:rsidTr="0014171F">
        <w:trPr>
          <w:gridAfter w:val="1"/>
          <w:wAfter w:w="2635" w:type="dxa"/>
          <w:trHeight w:val="288"/>
        </w:trPr>
        <w:tc>
          <w:tcPr>
            <w:tcW w:w="4678" w:type="dxa"/>
            <w:gridSpan w:val="2"/>
          </w:tcPr>
          <w:p w14:paraId="4CC01D02" w14:textId="77777777" w:rsidR="002256BF" w:rsidRPr="008620E0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>Alcohol use (UK government guidelines)</w:t>
            </w:r>
          </w:p>
        </w:tc>
        <w:tc>
          <w:tcPr>
            <w:tcW w:w="993" w:type="dxa"/>
          </w:tcPr>
          <w:p w14:paraId="0125B9E9" w14:textId="77777777" w:rsidR="002256BF" w:rsidRPr="008620E0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F59CD81" w14:textId="77777777" w:rsidR="002256BF" w:rsidRPr="008620E0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32D87A2" w14:textId="77777777" w:rsidR="002256BF" w:rsidRPr="008620E0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</w:tcPr>
          <w:p w14:paraId="14B938EB" w14:textId="77777777" w:rsidR="002256BF" w:rsidRPr="008620E0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0C9501D" w14:textId="77777777" w:rsidR="002256BF" w:rsidRPr="008620E0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6BF" w:rsidRPr="00DD2141" w14:paraId="4E2030C8" w14:textId="77777777" w:rsidTr="0014171F">
        <w:trPr>
          <w:gridAfter w:val="1"/>
          <w:wAfter w:w="2635" w:type="dxa"/>
          <w:trHeight w:val="288"/>
        </w:trPr>
        <w:tc>
          <w:tcPr>
            <w:tcW w:w="284" w:type="dxa"/>
          </w:tcPr>
          <w:p w14:paraId="05CA74E7" w14:textId="77777777" w:rsidR="002256BF" w:rsidRPr="008620E0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42F385BA" w14:textId="77777777" w:rsidR="002256BF" w:rsidRPr="008620E0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>Low risk (0 to 14 units)</w:t>
            </w:r>
          </w:p>
        </w:tc>
        <w:tc>
          <w:tcPr>
            <w:tcW w:w="993" w:type="dxa"/>
          </w:tcPr>
          <w:p w14:paraId="135E192C" w14:textId="77777777" w:rsidR="002256BF" w:rsidRPr="008620E0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>11,656</w:t>
            </w:r>
          </w:p>
        </w:tc>
        <w:tc>
          <w:tcPr>
            <w:tcW w:w="708" w:type="dxa"/>
          </w:tcPr>
          <w:p w14:paraId="1BF87657" w14:textId="77777777" w:rsidR="002256BF" w:rsidRPr="008620E0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>49.26</w:t>
            </w:r>
          </w:p>
        </w:tc>
        <w:tc>
          <w:tcPr>
            <w:tcW w:w="1843" w:type="dxa"/>
          </w:tcPr>
          <w:p w14:paraId="25E0BAC7" w14:textId="77777777" w:rsidR="002256BF" w:rsidRPr="008620E0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>48.62 to 49.90</w:t>
            </w:r>
          </w:p>
        </w:tc>
        <w:tc>
          <w:tcPr>
            <w:tcW w:w="731" w:type="dxa"/>
          </w:tcPr>
          <w:p w14:paraId="396A2F99" w14:textId="2F356FA5" w:rsidR="002256BF" w:rsidRPr="008620E0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843" w:type="dxa"/>
          </w:tcPr>
          <w:p w14:paraId="39B0C91D" w14:textId="3422594A" w:rsidR="002256BF" w:rsidRPr="008620E0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 xml:space="preserve"> to 5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2256BF" w:rsidRPr="00DD2141" w14:paraId="3F7A7989" w14:textId="77777777" w:rsidTr="0014171F">
        <w:trPr>
          <w:gridAfter w:val="1"/>
          <w:wAfter w:w="2635" w:type="dxa"/>
          <w:trHeight w:val="288"/>
        </w:trPr>
        <w:tc>
          <w:tcPr>
            <w:tcW w:w="284" w:type="dxa"/>
          </w:tcPr>
          <w:p w14:paraId="43FC3AED" w14:textId="77777777" w:rsidR="002256BF" w:rsidRPr="008620E0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3E6D80DF" w14:textId="77777777" w:rsidR="002256BF" w:rsidRPr="008620E0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>Non-drinker</w:t>
            </w:r>
          </w:p>
        </w:tc>
        <w:tc>
          <w:tcPr>
            <w:tcW w:w="993" w:type="dxa"/>
          </w:tcPr>
          <w:p w14:paraId="09F5BEA3" w14:textId="77777777" w:rsidR="002256BF" w:rsidRPr="008620E0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>1,810</w:t>
            </w:r>
          </w:p>
        </w:tc>
        <w:tc>
          <w:tcPr>
            <w:tcW w:w="708" w:type="dxa"/>
          </w:tcPr>
          <w:p w14:paraId="339F1B9A" w14:textId="77777777" w:rsidR="002256BF" w:rsidRPr="008620E0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 xml:space="preserve">7.65 </w:t>
            </w:r>
          </w:p>
        </w:tc>
        <w:tc>
          <w:tcPr>
            <w:tcW w:w="1843" w:type="dxa"/>
          </w:tcPr>
          <w:p w14:paraId="79F2B91C" w14:textId="77777777" w:rsidR="002256BF" w:rsidRPr="008620E0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>7.32 to 8.00</w:t>
            </w:r>
          </w:p>
        </w:tc>
        <w:tc>
          <w:tcPr>
            <w:tcW w:w="731" w:type="dxa"/>
          </w:tcPr>
          <w:p w14:paraId="6FB46307" w14:textId="1B982271" w:rsidR="002256BF" w:rsidRPr="008620E0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843" w:type="dxa"/>
          </w:tcPr>
          <w:p w14:paraId="7647E71F" w14:textId="5C6A4E7B" w:rsidR="002256BF" w:rsidRPr="008620E0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256BF" w:rsidRPr="00DD2141" w14:paraId="1866FFA3" w14:textId="77777777" w:rsidTr="0014171F">
        <w:trPr>
          <w:gridAfter w:val="1"/>
          <w:wAfter w:w="2635" w:type="dxa"/>
          <w:trHeight w:val="288"/>
        </w:trPr>
        <w:tc>
          <w:tcPr>
            <w:tcW w:w="284" w:type="dxa"/>
          </w:tcPr>
          <w:p w14:paraId="62C65269" w14:textId="77777777" w:rsidR="002256BF" w:rsidRPr="008620E0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6D547F3A" w14:textId="49194CDA" w:rsidR="002256BF" w:rsidRPr="008620E0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zardous</w:t>
            </w: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 xml:space="preserve"> (15 to 50 units)</w:t>
            </w:r>
          </w:p>
        </w:tc>
        <w:tc>
          <w:tcPr>
            <w:tcW w:w="993" w:type="dxa"/>
          </w:tcPr>
          <w:p w14:paraId="5DA1C24A" w14:textId="0FFCD95D" w:rsidR="002256BF" w:rsidRPr="008620E0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>9,429</w:t>
            </w:r>
          </w:p>
        </w:tc>
        <w:tc>
          <w:tcPr>
            <w:tcW w:w="708" w:type="dxa"/>
          </w:tcPr>
          <w:p w14:paraId="21A77238" w14:textId="722B7B7B" w:rsidR="002256BF" w:rsidRPr="008620E0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>39.85</w:t>
            </w:r>
          </w:p>
        </w:tc>
        <w:tc>
          <w:tcPr>
            <w:tcW w:w="1843" w:type="dxa"/>
          </w:tcPr>
          <w:p w14:paraId="2FD57FF3" w14:textId="092D0E74" w:rsidR="002256BF" w:rsidRPr="008620E0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>39.23 to 40.47</w:t>
            </w:r>
          </w:p>
        </w:tc>
        <w:tc>
          <w:tcPr>
            <w:tcW w:w="731" w:type="dxa"/>
          </w:tcPr>
          <w:p w14:paraId="2C9A4A32" w14:textId="4DBCAE0F" w:rsidR="002256BF" w:rsidRPr="008620E0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>3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843" w:type="dxa"/>
          </w:tcPr>
          <w:p w14:paraId="361D2D7E" w14:textId="19A40346" w:rsidR="002256BF" w:rsidRPr="008620E0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 xml:space="preserve"> to 3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2256BF" w:rsidRPr="00DD2141" w14:paraId="2D94053F" w14:textId="77777777" w:rsidTr="0014171F">
        <w:trPr>
          <w:gridAfter w:val="1"/>
          <w:wAfter w:w="2635" w:type="dxa"/>
          <w:trHeight w:val="288"/>
        </w:trPr>
        <w:tc>
          <w:tcPr>
            <w:tcW w:w="284" w:type="dxa"/>
          </w:tcPr>
          <w:p w14:paraId="483CDBC6" w14:textId="77777777" w:rsidR="002256BF" w:rsidRPr="008620E0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61C803B7" w14:textId="4414F74D" w:rsidR="002256BF" w:rsidRPr="008620E0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mful</w:t>
            </w: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 xml:space="preserve"> (above 50 units)</w:t>
            </w:r>
          </w:p>
        </w:tc>
        <w:tc>
          <w:tcPr>
            <w:tcW w:w="993" w:type="dxa"/>
          </w:tcPr>
          <w:p w14:paraId="51437AB1" w14:textId="68EF0C36" w:rsidR="002256BF" w:rsidRPr="008620E0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>767</w:t>
            </w:r>
          </w:p>
        </w:tc>
        <w:tc>
          <w:tcPr>
            <w:tcW w:w="708" w:type="dxa"/>
          </w:tcPr>
          <w:p w14:paraId="24C6B1C4" w14:textId="35B454CD" w:rsidR="002256BF" w:rsidRPr="008620E0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843" w:type="dxa"/>
          </w:tcPr>
          <w:p w14:paraId="759E8165" w14:textId="62260680" w:rsidR="002256BF" w:rsidRPr="008620E0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>3.02 to 3.47</w:t>
            </w:r>
          </w:p>
        </w:tc>
        <w:tc>
          <w:tcPr>
            <w:tcW w:w="731" w:type="dxa"/>
          </w:tcPr>
          <w:p w14:paraId="5CD6EDAF" w14:textId="558B540E" w:rsidR="002256BF" w:rsidRPr="008620E0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3C69454A" w14:textId="3644D581" w:rsidR="002256BF" w:rsidRPr="008620E0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620E0">
              <w:rPr>
                <w:rFonts w:ascii="Times New Roman" w:hAnsi="Times New Roman" w:cs="Times New Roman"/>
                <w:sz w:val="20"/>
                <w:szCs w:val="20"/>
              </w:rPr>
              <w:t xml:space="preserve"> to 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2256BF" w:rsidRPr="00DD2141" w14:paraId="4299E904" w14:textId="77777777" w:rsidTr="0014171F">
        <w:trPr>
          <w:gridAfter w:val="1"/>
          <w:wAfter w:w="2635" w:type="dxa"/>
          <w:trHeight w:val="288"/>
        </w:trPr>
        <w:tc>
          <w:tcPr>
            <w:tcW w:w="4678" w:type="dxa"/>
            <w:gridSpan w:val="2"/>
          </w:tcPr>
          <w:p w14:paraId="4D7773BC" w14:textId="5CDD476C" w:rsidR="002256BF" w:rsidRPr="00DD2141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nge drinking </w:t>
            </w:r>
          </w:p>
        </w:tc>
        <w:tc>
          <w:tcPr>
            <w:tcW w:w="993" w:type="dxa"/>
          </w:tcPr>
          <w:p w14:paraId="7A9FDFDD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25C290E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49FDD06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</w:tcPr>
          <w:p w14:paraId="03EEE7FB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F462F84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6BF" w:rsidRPr="00DD2141" w14:paraId="5140A91C" w14:textId="77777777" w:rsidTr="0014171F">
        <w:trPr>
          <w:gridAfter w:val="1"/>
          <w:wAfter w:w="2635" w:type="dxa"/>
          <w:trHeight w:val="288"/>
        </w:trPr>
        <w:tc>
          <w:tcPr>
            <w:tcW w:w="284" w:type="dxa"/>
          </w:tcPr>
          <w:p w14:paraId="79BC2ABD" w14:textId="77777777" w:rsidR="002256BF" w:rsidRPr="00DD2141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42C0971C" w14:textId="75BE5388" w:rsidR="002256BF" w:rsidRPr="00DD2141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14:paraId="7171F026" w14:textId="2197841D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,169</w:t>
            </w:r>
          </w:p>
        </w:tc>
        <w:tc>
          <w:tcPr>
            <w:tcW w:w="708" w:type="dxa"/>
          </w:tcPr>
          <w:p w14:paraId="3B16DFFC" w14:textId="4CB4222E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92</w:t>
            </w:r>
          </w:p>
        </w:tc>
        <w:tc>
          <w:tcPr>
            <w:tcW w:w="1843" w:type="dxa"/>
          </w:tcPr>
          <w:p w14:paraId="779B9BE3" w14:textId="359009CA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73 to 98.09</w:t>
            </w:r>
          </w:p>
        </w:tc>
        <w:tc>
          <w:tcPr>
            <w:tcW w:w="731" w:type="dxa"/>
          </w:tcPr>
          <w:p w14:paraId="27B84F66" w14:textId="15A8162D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50</w:t>
            </w:r>
          </w:p>
        </w:tc>
        <w:tc>
          <w:tcPr>
            <w:tcW w:w="1843" w:type="dxa"/>
          </w:tcPr>
          <w:p w14:paraId="64CAC050" w14:textId="33EDFD2D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31 to 98.68</w:t>
            </w:r>
          </w:p>
        </w:tc>
      </w:tr>
      <w:tr w:rsidR="002256BF" w:rsidRPr="00DD2141" w14:paraId="7539B66C" w14:textId="77777777" w:rsidTr="0014171F">
        <w:trPr>
          <w:gridAfter w:val="1"/>
          <w:wAfter w:w="2635" w:type="dxa"/>
          <w:trHeight w:val="288"/>
        </w:trPr>
        <w:tc>
          <w:tcPr>
            <w:tcW w:w="284" w:type="dxa"/>
          </w:tcPr>
          <w:p w14:paraId="0479AEF1" w14:textId="77777777" w:rsidR="002256BF" w:rsidRPr="00DD2141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4B3918C9" w14:textId="43A92669" w:rsidR="002256BF" w:rsidRPr="00DD2141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6878AA90" w14:textId="4B335932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708" w:type="dxa"/>
          </w:tcPr>
          <w:p w14:paraId="78344474" w14:textId="0BF19ED8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843" w:type="dxa"/>
          </w:tcPr>
          <w:p w14:paraId="083316CC" w14:textId="4F67897A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1 to 2.27</w:t>
            </w:r>
          </w:p>
        </w:tc>
        <w:tc>
          <w:tcPr>
            <w:tcW w:w="731" w:type="dxa"/>
          </w:tcPr>
          <w:p w14:paraId="2AFE3EF1" w14:textId="097C5B7A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843" w:type="dxa"/>
          </w:tcPr>
          <w:p w14:paraId="76C16B2E" w14:textId="4842F2A5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 to 1.69</w:t>
            </w:r>
          </w:p>
        </w:tc>
      </w:tr>
      <w:tr w:rsidR="002256BF" w:rsidRPr="00DD2141" w14:paraId="7BD9440E" w14:textId="77777777" w:rsidTr="0014171F">
        <w:trPr>
          <w:gridAfter w:val="1"/>
          <w:wAfter w:w="2635" w:type="dxa"/>
          <w:trHeight w:val="288"/>
        </w:trPr>
        <w:tc>
          <w:tcPr>
            <w:tcW w:w="4678" w:type="dxa"/>
            <w:gridSpan w:val="2"/>
          </w:tcPr>
          <w:p w14:paraId="39E98D3A" w14:textId="4F19CE49" w:rsidR="002256BF" w:rsidRPr="00DD2141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orbidity</w:t>
            </w:r>
          </w:p>
        </w:tc>
        <w:tc>
          <w:tcPr>
            <w:tcW w:w="993" w:type="dxa"/>
          </w:tcPr>
          <w:p w14:paraId="4FDBC46F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D0BB269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4C8490E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</w:tcPr>
          <w:p w14:paraId="12A74893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697E281" w14:textId="77777777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6BF" w:rsidRPr="00DD2141" w14:paraId="3F508921" w14:textId="77777777" w:rsidTr="0014171F">
        <w:trPr>
          <w:gridAfter w:val="1"/>
          <w:wAfter w:w="2635" w:type="dxa"/>
          <w:trHeight w:val="288"/>
        </w:trPr>
        <w:tc>
          <w:tcPr>
            <w:tcW w:w="284" w:type="dxa"/>
          </w:tcPr>
          <w:p w14:paraId="7AF21B60" w14:textId="77777777" w:rsidR="002256BF" w:rsidRPr="00DD2141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3511305B" w14:textId="597DA10B" w:rsidR="002256BF" w:rsidRPr="00704BC9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BC9">
              <w:rPr>
                <w:rFonts w:ascii="Times New Roman" w:hAnsi="Times New Roman" w:cs="Times New Roman"/>
                <w:sz w:val="20"/>
                <w:szCs w:val="20"/>
              </w:rPr>
              <w:t xml:space="preserve">PTSD non-case </w:t>
            </w:r>
            <w:r w:rsidRPr="00704BC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nd</w:t>
            </w:r>
            <w:r w:rsidRPr="00704BC9">
              <w:rPr>
                <w:rFonts w:ascii="Times New Roman" w:hAnsi="Times New Roman" w:cs="Times New Roman"/>
                <w:sz w:val="20"/>
                <w:szCs w:val="20"/>
              </w:rPr>
              <w:t xml:space="preserve"> non-case 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mful</w:t>
            </w:r>
            <w:r w:rsidRPr="00704BC9">
              <w:rPr>
                <w:rFonts w:ascii="Times New Roman" w:hAnsi="Times New Roman" w:cs="Times New Roman"/>
                <w:sz w:val="20"/>
                <w:szCs w:val="20"/>
              </w:rPr>
              <w:t xml:space="preserve"> alcohol use</w:t>
            </w:r>
          </w:p>
        </w:tc>
        <w:tc>
          <w:tcPr>
            <w:tcW w:w="993" w:type="dxa"/>
          </w:tcPr>
          <w:p w14:paraId="6F78DDE9" w14:textId="7EE4445F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CA3">
              <w:rPr>
                <w:rFonts w:ascii="Times New Roman" w:hAnsi="Times New Roman" w:cs="Times New Roman"/>
                <w:sz w:val="20"/>
                <w:szCs w:val="20"/>
              </w:rPr>
              <w:t>21,924</w:t>
            </w:r>
          </w:p>
        </w:tc>
        <w:tc>
          <w:tcPr>
            <w:tcW w:w="708" w:type="dxa"/>
          </w:tcPr>
          <w:p w14:paraId="0AE61F18" w14:textId="518C2842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99</w:t>
            </w:r>
          </w:p>
        </w:tc>
        <w:tc>
          <w:tcPr>
            <w:tcW w:w="1843" w:type="dxa"/>
          </w:tcPr>
          <w:p w14:paraId="3943A17A" w14:textId="6C94951D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66 to 93.31</w:t>
            </w:r>
          </w:p>
        </w:tc>
        <w:tc>
          <w:tcPr>
            <w:tcW w:w="731" w:type="dxa"/>
          </w:tcPr>
          <w:p w14:paraId="7296A347" w14:textId="633061F5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41</w:t>
            </w:r>
          </w:p>
        </w:tc>
        <w:tc>
          <w:tcPr>
            <w:tcW w:w="1843" w:type="dxa"/>
          </w:tcPr>
          <w:p w14:paraId="1802D275" w14:textId="361080AB" w:rsidR="002256BF" w:rsidRPr="00DD2141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93 to 93.86</w:t>
            </w:r>
          </w:p>
        </w:tc>
      </w:tr>
      <w:tr w:rsidR="002256BF" w:rsidRPr="00DD2141" w14:paraId="2C1FAD98" w14:textId="77777777" w:rsidTr="0014171F">
        <w:trPr>
          <w:gridAfter w:val="1"/>
          <w:wAfter w:w="2635" w:type="dxa"/>
          <w:trHeight w:val="288"/>
        </w:trPr>
        <w:tc>
          <w:tcPr>
            <w:tcW w:w="284" w:type="dxa"/>
          </w:tcPr>
          <w:p w14:paraId="0FDCBD31" w14:textId="77777777" w:rsidR="002256BF" w:rsidRPr="00DD2141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2252C117" w14:textId="5B917643" w:rsidR="002256BF" w:rsidRPr="00704BC9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BC9">
              <w:rPr>
                <w:rFonts w:ascii="Times New Roman" w:hAnsi="Times New Roman" w:cs="Times New Roman"/>
                <w:sz w:val="20"/>
                <w:szCs w:val="20"/>
              </w:rPr>
              <w:t xml:space="preserve">PTSD case </w:t>
            </w:r>
            <w:r w:rsidRPr="00704BC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only</w:t>
            </w:r>
          </w:p>
        </w:tc>
        <w:tc>
          <w:tcPr>
            <w:tcW w:w="993" w:type="dxa"/>
          </w:tcPr>
          <w:p w14:paraId="5BC66359" w14:textId="765B6EE1" w:rsidR="002256BF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111">
              <w:rPr>
                <w:rFonts w:ascii="Times New Roman" w:hAnsi="Times New Roman" w:cs="Times New Roman"/>
                <w:sz w:val="20"/>
                <w:szCs w:val="20"/>
              </w:rPr>
              <w:t>888</w:t>
            </w:r>
          </w:p>
        </w:tc>
        <w:tc>
          <w:tcPr>
            <w:tcW w:w="708" w:type="dxa"/>
          </w:tcPr>
          <w:p w14:paraId="64DE3EEC" w14:textId="015F34CB" w:rsidR="002256BF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1843" w:type="dxa"/>
          </w:tcPr>
          <w:p w14:paraId="3D20CBA9" w14:textId="699F3554" w:rsidR="002256BF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3 to 4.02</w:t>
            </w:r>
          </w:p>
        </w:tc>
        <w:tc>
          <w:tcPr>
            <w:tcW w:w="731" w:type="dxa"/>
          </w:tcPr>
          <w:p w14:paraId="2E31E9C3" w14:textId="63625382" w:rsidR="002256BF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1843" w:type="dxa"/>
          </w:tcPr>
          <w:p w14:paraId="4BE1AFBC" w14:textId="78AFD0F7" w:rsidR="002256BF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7 to 4.10</w:t>
            </w:r>
          </w:p>
        </w:tc>
      </w:tr>
      <w:tr w:rsidR="002256BF" w:rsidRPr="00DD2141" w14:paraId="75C06F9C" w14:textId="77777777" w:rsidTr="0014171F">
        <w:trPr>
          <w:gridAfter w:val="1"/>
          <w:wAfter w:w="2635" w:type="dxa"/>
          <w:trHeight w:val="288"/>
        </w:trPr>
        <w:tc>
          <w:tcPr>
            <w:tcW w:w="284" w:type="dxa"/>
          </w:tcPr>
          <w:p w14:paraId="50AEC8AE" w14:textId="77777777" w:rsidR="002256BF" w:rsidRPr="00DD2141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5C5598C2" w14:textId="1A7B7C0C" w:rsidR="002256BF" w:rsidRPr="00704BC9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BC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mful</w:t>
            </w:r>
            <w:r w:rsidRPr="00704BC9">
              <w:rPr>
                <w:rFonts w:ascii="Times New Roman" w:hAnsi="Times New Roman" w:cs="Times New Roman"/>
                <w:sz w:val="20"/>
                <w:szCs w:val="20"/>
              </w:rPr>
              <w:t xml:space="preserve"> alcohol use </w:t>
            </w:r>
            <w:r w:rsidRPr="00704BC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only</w:t>
            </w:r>
          </w:p>
        </w:tc>
        <w:tc>
          <w:tcPr>
            <w:tcW w:w="993" w:type="dxa"/>
          </w:tcPr>
          <w:p w14:paraId="5AD22F07" w14:textId="367B0041" w:rsidR="002256BF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9</w:t>
            </w:r>
          </w:p>
        </w:tc>
        <w:tc>
          <w:tcPr>
            <w:tcW w:w="708" w:type="dxa"/>
          </w:tcPr>
          <w:p w14:paraId="4C63169B" w14:textId="04661BC0" w:rsidR="002256BF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1843" w:type="dxa"/>
          </w:tcPr>
          <w:p w14:paraId="106703D7" w14:textId="2C5A8587" w:rsidR="002256BF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0 to 3.23</w:t>
            </w:r>
          </w:p>
        </w:tc>
        <w:tc>
          <w:tcPr>
            <w:tcW w:w="731" w:type="dxa"/>
          </w:tcPr>
          <w:p w14:paraId="5B0B062D" w14:textId="24E0374F" w:rsidR="002256BF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1843" w:type="dxa"/>
          </w:tcPr>
          <w:p w14:paraId="50F8D998" w14:textId="0A665BC0" w:rsidR="002256BF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6 to 2.92</w:t>
            </w:r>
          </w:p>
        </w:tc>
      </w:tr>
      <w:tr w:rsidR="002256BF" w:rsidRPr="00DD2141" w14:paraId="5DCAB8F6" w14:textId="77777777" w:rsidTr="0014171F">
        <w:trPr>
          <w:gridAfter w:val="1"/>
          <w:wAfter w:w="2635" w:type="dxa"/>
          <w:trHeight w:val="288"/>
        </w:trPr>
        <w:tc>
          <w:tcPr>
            <w:tcW w:w="284" w:type="dxa"/>
            <w:tcBorders>
              <w:bottom w:val="single" w:sz="4" w:space="0" w:color="auto"/>
            </w:tcBorders>
          </w:tcPr>
          <w:p w14:paraId="3AA21422" w14:textId="77777777" w:rsidR="002256BF" w:rsidRPr="00DD2141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76EB40D4" w14:textId="31305528" w:rsidR="002256BF" w:rsidRPr="00704BC9" w:rsidRDefault="002256BF" w:rsidP="002256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BC9">
              <w:rPr>
                <w:rFonts w:ascii="Times New Roman" w:hAnsi="Times New Roman" w:cs="Times New Roman"/>
                <w:sz w:val="20"/>
                <w:szCs w:val="20"/>
              </w:rPr>
              <w:t xml:space="preserve">PTSD case </w:t>
            </w:r>
            <w:r w:rsidRPr="00704BC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nd</w:t>
            </w:r>
            <w:r w:rsidRPr="00704BC9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mful</w:t>
            </w:r>
            <w:r w:rsidRPr="00704BC9">
              <w:rPr>
                <w:rFonts w:ascii="Times New Roman" w:hAnsi="Times New Roman" w:cs="Times New Roman"/>
                <w:sz w:val="20"/>
                <w:szCs w:val="20"/>
              </w:rPr>
              <w:t xml:space="preserve"> alcohol use cas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A22F51C" w14:textId="5F537136" w:rsidR="002256BF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A2202D2" w14:textId="7518D647" w:rsidR="002256BF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5D30F5A" w14:textId="35F82847" w:rsidR="002256BF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 to 0.30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7D00BA19" w14:textId="56C35EBB" w:rsidR="002256BF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FF03916" w14:textId="0094FE0A" w:rsidR="002256BF" w:rsidRDefault="002256BF" w:rsidP="00225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 to 0.39</w:t>
            </w:r>
          </w:p>
        </w:tc>
      </w:tr>
    </w:tbl>
    <w:p w14:paraId="15FEEEAC" w14:textId="0A1EA70F" w:rsidR="00EA4D12" w:rsidRDefault="00EA4D12">
      <w:pPr>
        <w:rPr>
          <w:sz w:val="20"/>
          <w:szCs w:val="20"/>
        </w:rPr>
      </w:pPr>
    </w:p>
    <w:p w14:paraId="54FB9E99" w14:textId="54003D9B" w:rsidR="0014171F" w:rsidRDefault="0014171F">
      <w:pPr>
        <w:rPr>
          <w:sz w:val="20"/>
          <w:szCs w:val="20"/>
        </w:rPr>
      </w:pPr>
    </w:p>
    <w:p w14:paraId="28483DF9" w14:textId="767E4B0D" w:rsidR="0014171F" w:rsidRDefault="0014171F">
      <w:pPr>
        <w:rPr>
          <w:sz w:val="20"/>
          <w:szCs w:val="20"/>
        </w:rPr>
      </w:pPr>
    </w:p>
    <w:p w14:paraId="66122A81" w14:textId="61F58F92" w:rsidR="0014171F" w:rsidRDefault="0014171F">
      <w:pPr>
        <w:rPr>
          <w:sz w:val="20"/>
          <w:szCs w:val="20"/>
        </w:rPr>
      </w:pPr>
    </w:p>
    <w:p w14:paraId="2491C5C8" w14:textId="075D5929" w:rsidR="0014171F" w:rsidRDefault="0014171F">
      <w:pPr>
        <w:rPr>
          <w:sz w:val="20"/>
          <w:szCs w:val="20"/>
        </w:rPr>
      </w:pPr>
    </w:p>
    <w:p w14:paraId="233222A8" w14:textId="556859AD" w:rsidR="0014171F" w:rsidRDefault="0014171F">
      <w:pPr>
        <w:rPr>
          <w:sz w:val="20"/>
          <w:szCs w:val="20"/>
        </w:rPr>
      </w:pPr>
    </w:p>
    <w:p w14:paraId="6CACBA5C" w14:textId="77777777" w:rsidR="001B3316" w:rsidRDefault="001B3316" w:rsidP="0014171F">
      <w:pPr>
        <w:rPr>
          <w:rFonts w:ascii="Times New Roman" w:hAnsi="Times New Roman" w:cs="Times New Roman"/>
          <w:b/>
          <w:bCs/>
          <w:sz w:val="20"/>
          <w:szCs w:val="20"/>
        </w:rPr>
        <w:sectPr w:rsidR="001B3316" w:rsidSect="00DD2141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B468976" w14:textId="05A38187" w:rsidR="0014171F" w:rsidRDefault="0014171F" w:rsidP="0014171F">
      <w:pPr>
        <w:rPr>
          <w:rFonts w:ascii="Times New Roman" w:hAnsi="Times New Roman" w:cs="Times New Roman"/>
          <w:bCs/>
          <w:sz w:val="20"/>
          <w:szCs w:val="20"/>
        </w:rPr>
      </w:pPr>
      <w:r w:rsidRPr="00DD214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DD214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03421C">
        <w:rPr>
          <w:rFonts w:ascii="Times New Roman" w:hAnsi="Times New Roman" w:cs="Times New Roman"/>
          <w:bCs/>
          <w:sz w:val="20"/>
          <w:szCs w:val="20"/>
        </w:rPr>
        <w:t xml:space="preserve">Logistic and multinomial </w:t>
      </w:r>
      <w:r w:rsidR="00283E28">
        <w:rPr>
          <w:rFonts w:ascii="Times New Roman" w:hAnsi="Times New Roman" w:cs="Times New Roman"/>
          <w:bCs/>
          <w:sz w:val="20"/>
          <w:szCs w:val="20"/>
        </w:rPr>
        <w:t>logistic</w:t>
      </w:r>
      <w:r w:rsidR="0003421C">
        <w:rPr>
          <w:rFonts w:ascii="Times New Roman" w:hAnsi="Times New Roman" w:cs="Times New Roman"/>
          <w:bCs/>
          <w:sz w:val="20"/>
          <w:szCs w:val="20"/>
        </w:rPr>
        <w:t xml:space="preserve"> regression analyses</w:t>
      </w:r>
      <w:r w:rsidR="00283E28">
        <w:rPr>
          <w:rFonts w:ascii="Times New Roman" w:hAnsi="Times New Roman" w:cs="Times New Roman"/>
          <w:bCs/>
          <w:sz w:val="20"/>
          <w:szCs w:val="20"/>
        </w:rPr>
        <w:t xml:space="preserve"> showing the differences in PTSD and alcohol consumption characteristics among police and military pers</w:t>
      </w:r>
      <w:r w:rsidR="002F4429">
        <w:rPr>
          <w:rFonts w:ascii="Times New Roman" w:hAnsi="Times New Roman" w:cs="Times New Roman"/>
          <w:bCs/>
          <w:sz w:val="20"/>
          <w:szCs w:val="20"/>
        </w:rPr>
        <w:t>onnel, without entropy balancing weights applied. The police sample is the reference group.</w:t>
      </w:r>
    </w:p>
    <w:tbl>
      <w:tblPr>
        <w:tblStyle w:val="TableGrid"/>
        <w:tblW w:w="141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"/>
        <w:gridCol w:w="4842"/>
        <w:gridCol w:w="1560"/>
        <w:gridCol w:w="1579"/>
        <w:gridCol w:w="1489"/>
        <w:gridCol w:w="2217"/>
        <w:gridCol w:w="2217"/>
      </w:tblGrid>
      <w:tr w:rsidR="00C941FA" w:rsidRPr="009E7C06" w14:paraId="457C5AD7" w14:textId="613D0B19" w:rsidTr="006C7F2B">
        <w:trPr>
          <w:trHeight w:val="394"/>
        </w:trPr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F032DB" w14:textId="77777777" w:rsidR="00C941FA" w:rsidRPr="00EE69F7" w:rsidRDefault="00C941FA" w:rsidP="00416B6A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</w:t>
            </w:r>
            <w:r w:rsidRPr="00EE69F7">
              <w:rPr>
                <w:rFonts w:ascii="Times New Roman" w:hAnsi="Times New Roman" w:cs="Times New Roman"/>
                <w:i/>
                <w:iCs/>
              </w:rPr>
              <w:t>utcom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variab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D3B39BC" w14:textId="3DD9B15B" w:rsidR="00C941FA" w:rsidRPr="00EE69F7" w:rsidRDefault="00C941FA" w:rsidP="00416B6A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Total N in </w:t>
            </w:r>
            <w:r w:rsidR="006C7F2B">
              <w:rPr>
                <w:rFonts w:ascii="Times New Roman" w:hAnsi="Times New Roman" w:cs="Times New Roman"/>
                <w:i/>
                <w:iCs/>
              </w:rPr>
              <w:t>adjusted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model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04DBE489" w14:textId="7855C388" w:rsidR="00C941FA" w:rsidRPr="00EE69F7" w:rsidRDefault="00C941FA" w:rsidP="00416B6A">
            <w:pPr>
              <w:rPr>
                <w:rFonts w:ascii="Times New Roman" w:hAnsi="Times New Roman" w:cs="Times New Roman"/>
                <w:i/>
                <w:iCs/>
              </w:rPr>
            </w:pPr>
            <w:r w:rsidRPr="00EE69F7">
              <w:rPr>
                <w:rFonts w:ascii="Times New Roman" w:hAnsi="Times New Roman" w:cs="Times New Roman"/>
                <w:i/>
                <w:iCs/>
              </w:rPr>
              <w:t xml:space="preserve">Police </w:t>
            </w:r>
          </w:p>
          <w:p w14:paraId="02DB219B" w14:textId="77777777" w:rsidR="00C941FA" w:rsidRPr="00EE69F7" w:rsidRDefault="00C941FA" w:rsidP="00416B6A">
            <w:pPr>
              <w:rPr>
                <w:rFonts w:ascii="Times New Roman" w:hAnsi="Times New Roman" w:cs="Times New Roman"/>
                <w:i/>
                <w:iCs/>
              </w:rPr>
            </w:pPr>
            <w:r w:rsidRPr="00EE69F7">
              <w:rPr>
                <w:rFonts w:ascii="Times New Roman" w:hAnsi="Times New Roman" w:cs="Times New Roman"/>
                <w:i/>
                <w:iCs/>
              </w:rPr>
              <w:t>N (%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2BA4F5E0" w14:textId="77777777" w:rsidR="00C941FA" w:rsidRPr="00EE69F7" w:rsidRDefault="00C941FA" w:rsidP="00416B6A">
            <w:pPr>
              <w:rPr>
                <w:rFonts w:ascii="Times New Roman" w:hAnsi="Times New Roman" w:cs="Times New Roman"/>
                <w:i/>
                <w:iCs/>
              </w:rPr>
            </w:pPr>
            <w:r w:rsidRPr="00EE69F7">
              <w:rPr>
                <w:rFonts w:ascii="Times New Roman" w:hAnsi="Times New Roman" w:cs="Times New Roman"/>
                <w:i/>
                <w:iCs/>
              </w:rPr>
              <w:t>Military</w:t>
            </w:r>
          </w:p>
          <w:p w14:paraId="72795F8D" w14:textId="77777777" w:rsidR="00C941FA" w:rsidRPr="00EE69F7" w:rsidRDefault="00C941FA" w:rsidP="00416B6A">
            <w:pPr>
              <w:rPr>
                <w:rFonts w:ascii="Times New Roman" w:hAnsi="Times New Roman" w:cs="Times New Roman"/>
                <w:i/>
                <w:iCs/>
              </w:rPr>
            </w:pPr>
            <w:r w:rsidRPr="00EE69F7">
              <w:rPr>
                <w:rFonts w:ascii="Times New Roman" w:hAnsi="Times New Roman" w:cs="Times New Roman"/>
                <w:i/>
                <w:iCs/>
              </w:rPr>
              <w:t>N (%)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</w:tcPr>
          <w:p w14:paraId="35539883" w14:textId="77777777" w:rsidR="00C941FA" w:rsidRPr="00EE69F7" w:rsidRDefault="00C941FA" w:rsidP="00416B6A">
            <w:pPr>
              <w:rPr>
                <w:rFonts w:ascii="Times New Roman" w:hAnsi="Times New Roman" w:cs="Times New Roman"/>
                <w:i/>
                <w:iCs/>
              </w:rPr>
            </w:pPr>
            <w:r w:rsidRPr="00EE69F7">
              <w:rPr>
                <w:rFonts w:ascii="Times New Roman" w:hAnsi="Times New Roman" w:cs="Times New Roman"/>
                <w:i/>
                <w:iCs/>
              </w:rPr>
              <w:t>OR (95% CI)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</w:tcPr>
          <w:p w14:paraId="7DDFAF25" w14:textId="1978C722" w:rsidR="00C941FA" w:rsidRPr="007E2EFC" w:rsidRDefault="00C941FA" w:rsidP="00416B6A">
            <w:pPr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OR (95% CI)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</w:p>
        </w:tc>
      </w:tr>
      <w:tr w:rsidR="00C941FA" w:rsidRPr="009E7C06" w14:paraId="45936B1F" w14:textId="4028B211" w:rsidTr="006C7F2B">
        <w:trPr>
          <w:trHeight w:val="133"/>
        </w:trPr>
        <w:tc>
          <w:tcPr>
            <w:tcW w:w="5103" w:type="dxa"/>
            <w:gridSpan w:val="2"/>
            <w:tcBorders>
              <w:top w:val="single" w:sz="4" w:space="0" w:color="auto"/>
            </w:tcBorders>
          </w:tcPr>
          <w:p w14:paraId="4EB5C97D" w14:textId="77777777" w:rsidR="00C941FA" w:rsidRPr="00354223" w:rsidRDefault="00C941FA" w:rsidP="00416B6A">
            <w:pPr>
              <w:rPr>
                <w:rFonts w:ascii="Times New Roman" w:hAnsi="Times New Roman" w:cs="Times New Roman"/>
                <w:vertAlign w:val="superscript"/>
              </w:rPr>
            </w:pPr>
            <w:r w:rsidRPr="009E7C06">
              <w:rPr>
                <w:rFonts w:ascii="Times New Roman" w:hAnsi="Times New Roman" w:cs="Times New Roman"/>
              </w:rPr>
              <w:t>PTS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CF98900" w14:textId="497E0B6F" w:rsidR="00C941FA" w:rsidRPr="009E7C06" w:rsidRDefault="006C7F2B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360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2EFFA304" w14:textId="6328BD78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201DABCB" w14:textId="77777777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</w:tcPr>
          <w:p w14:paraId="2D544E55" w14:textId="77777777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</w:tcPr>
          <w:p w14:paraId="744416C1" w14:textId="77777777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</w:p>
        </w:tc>
      </w:tr>
      <w:tr w:rsidR="00C941FA" w:rsidRPr="009E7C06" w14:paraId="7AFE48B8" w14:textId="5424DE00" w:rsidTr="006C7F2B">
        <w:trPr>
          <w:trHeight w:val="125"/>
        </w:trPr>
        <w:tc>
          <w:tcPr>
            <w:tcW w:w="261" w:type="dxa"/>
          </w:tcPr>
          <w:p w14:paraId="4381564F" w14:textId="77777777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2" w:type="dxa"/>
          </w:tcPr>
          <w:p w14:paraId="53D8EA91" w14:textId="77777777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  <w:r w:rsidRPr="009E7C06">
              <w:rPr>
                <w:rFonts w:ascii="Times New Roman" w:hAnsi="Times New Roman" w:cs="Times New Roman"/>
              </w:rPr>
              <w:t>Non-case</w:t>
            </w:r>
          </w:p>
        </w:tc>
        <w:tc>
          <w:tcPr>
            <w:tcW w:w="1560" w:type="dxa"/>
          </w:tcPr>
          <w:p w14:paraId="4DDF8F17" w14:textId="77777777" w:rsidR="00C941FA" w:rsidRDefault="00C941FA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</w:tcPr>
          <w:p w14:paraId="43AB9CA9" w14:textId="5C589882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,721 (96.01)</w:t>
            </w:r>
          </w:p>
        </w:tc>
        <w:tc>
          <w:tcPr>
            <w:tcW w:w="1489" w:type="dxa"/>
          </w:tcPr>
          <w:p w14:paraId="29A5CD06" w14:textId="39A6ADC2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009 (96.34)</w:t>
            </w:r>
          </w:p>
        </w:tc>
        <w:tc>
          <w:tcPr>
            <w:tcW w:w="2217" w:type="dxa"/>
          </w:tcPr>
          <w:p w14:paraId="58B7198C" w14:textId="77777777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17" w:type="dxa"/>
          </w:tcPr>
          <w:p w14:paraId="2565950C" w14:textId="600F3045" w:rsidR="00C941FA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C941FA" w:rsidRPr="009E7C06" w14:paraId="30E0F5B8" w14:textId="749A5C2E" w:rsidTr="006C7F2B">
        <w:trPr>
          <w:trHeight w:val="133"/>
        </w:trPr>
        <w:tc>
          <w:tcPr>
            <w:tcW w:w="261" w:type="dxa"/>
          </w:tcPr>
          <w:p w14:paraId="0838AB8A" w14:textId="77777777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2" w:type="dxa"/>
          </w:tcPr>
          <w:p w14:paraId="011987CE" w14:textId="77777777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  <w:r w:rsidRPr="009E7C06"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1560" w:type="dxa"/>
          </w:tcPr>
          <w:p w14:paraId="1B2F078B" w14:textId="77777777" w:rsidR="00C941FA" w:rsidRDefault="00C941FA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</w:tcPr>
          <w:p w14:paraId="4B7BA5EE" w14:textId="6BCFBA68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4 (3.99)</w:t>
            </w:r>
          </w:p>
        </w:tc>
        <w:tc>
          <w:tcPr>
            <w:tcW w:w="1489" w:type="dxa"/>
          </w:tcPr>
          <w:p w14:paraId="619968DC" w14:textId="168B0AC2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 (3.66)</w:t>
            </w:r>
          </w:p>
        </w:tc>
        <w:tc>
          <w:tcPr>
            <w:tcW w:w="2217" w:type="dxa"/>
          </w:tcPr>
          <w:p w14:paraId="5558BD93" w14:textId="594EC967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80 to 1.05)</w:t>
            </w:r>
          </w:p>
        </w:tc>
        <w:tc>
          <w:tcPr>
            <w:tcW w:w="2217" w:type="dxa"/>
          </w:tcPr>
          <w:p w14:paraId="60CF43A6" w14:textId="5CE6F6B7" w:rsidR="00C941FA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76 to 1.01)</w:t>
            </w:r>
          </w:p>
        </w:tc>
      </w:tr>
      <w:tr w:rsidR="002C205F" w:rsidRPr="009E7C06" w14:paraId="7425D8AD" w14:textId="77777777" w:rsidTr="006C7F2B">
        <w:trPr>
          <w:trHeight w:val="133"/>
        </w:trPr>
        <w:tc>
          <w:tcPr>
            <w:tcW w:w="261" w:type="dxa"/>
          </w:tcPr>
          <w:p w14:paraId="62CC1AD8" w14:textId="77777777" w:rsidR="002C205F" w:rsidRPr="009E7C06" w:rsidRDefault="002C205F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2" w:type="dxa"/>
          </w:tcPr>
          <w:p w14:paraId="4B2EC548" w14:textId="77777777" w:rsidR="002C205F" w:rsidRPr="009E7C06" w:rsidRDefault="002C205F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C533BD0" w14:textId="77777777" w:rsidR="002C205F" w:rsidRDefault="002C205F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</w:tcPr>
          <w:p w14:paraId="002A808B" w14:textId="77777777" w:rsidR="002C205F" w:rsidRDefault="002C205F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</w:tcPr>
          <w:p w14:paraId="79921023" w14:textId="77777777" w:rsidR="002C205F" w:rsidRDefault="002C205F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7" w:type="dxa"/>
          </w:tcPr>
          <w:p w14:paraId="7381FF08" w14:textId="72018409" w:rsidR="002C205F" w:rsidRPr="005246F1" w:rsidRDefault="005246F1" w:rsidP="00416B6A">
            <w:pPr>
              <w:rPr>
                <w:rFonts w:ascii="Times New Roman" w:hAnsi="Times New Roman" w:cs="Times New Roman"/>
                <w:i/>
                <w:iCs/>
              </w:rPr>
            </w:pPr>
            <w:r w:rsidRPr="005246F1">
              <w:rPr>
                <w:rFonts w:ascii="Times New Roman" w:hAnsi="Times New Roman" w:cs="Times New Roman"/>
                <w:i/>
                <w:iCs/>
              </w:rPr>
              <w:t>N = 30,940</w:t>
            </w:r>
          </w:p>
        </w:tc>
        <w:tc>
          <w:tcPr>
            <w:tcW w:w="2217" w:type="dxa"/>
          </w:tcPr>
          <w:p w14:paraId="5D21C8EB" w14:textId="03206DC9" w:rsidR="002C205F" w:rsidRPr="005246F1" w:rsidRDefault="005246F1" w:rsidP="00416B6A">
            <w:pPr>
              <w:rPr>
                <w:rFonts w:ascii="Times New Roman" w:hAnsi="Times New Roman" w:cs="Times New Roman"/>
                <w:i/>
                <w:iCs/>
              </w:rPr>
            </w:pPr>
            <w:r w:rsidRPr="005246F1">
              <w:rPr>
                <w:rFonts w:ascii="Times New Roman" w:hAnsi="Times New Roman" w:cs="Times New Roman"/>
                <w:i/>
                <w:iCs/>
              </w:rPr>
              <w:t>N = 30,360</w:t>
            </w:r>
          </w:p>
        </w:tc>
      </w:tr>
      <w:tr w:rsidR="00C941FA" w:rsidRPr="009E7C06" w14:paraId="6BC0136C" w14:textId="6F18000F" w:rsidTr="006C7F2B">
        <w:trPr>
          <w:trHeight w:val="292"/>
        </w:trPr>
        <w:tc>
          <w:tcPr>
            <w:tcW w:w="5103" w:type="dxa"/>
            <w:gridSpan w:val="2"/>
          </w:tcPr>
          <w:p w14:paraId="413F5555" w14:textId="77777777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  <w:r w:rsidRPr="009E7C06">
              <w:rPr>
                <w:rFonts w:ascii="Times New Roman" w:hAnsi="Times New Roman" w:cs="Times New Roman"/>
              </w:rPr>
              <w:t>Alcohol use (UK government guidelines)</w:t>
            </w:r>
          </w:p>
        </w:tc>
        <w:tc>
          <w:tcPr>
            <w:tcW w:w="1560" w:type="dxa"/>
          </w:tcPr>
          <w:p w14:paraId="38FC70CE" w14:textId="1D184385" w:rsidR="00C941FA" w:rsidRPr="009E7C06" w:rsidRDefault="006C7F2B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285</w:t>
            </w:r>
          </w:p>
        </w:tc>
        <w:tc>
          <w:tcPr>
            <w:tcW w:w="1579" w:type="dxa"/>
          </w:tcPr>
          <w:p w14:paraId="35B96E47" w14:textId="42830FA8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</w:tcPr>
          <w:p w14:paraId="25C86FD0" w14:textId="77777777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7" w:type="dxa"/>
          </w:tcPr>
          <w:p w14:paraId="1576461F" w14:textId="77777777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7" w:type="dxa"/>
          </w:tcPr>
          <w:p w14:paraId="06C73BD6" w14:textId="77777777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</w:p>
        </w:tc>
      </w:tr>
      <w:tr w:rsidR="00C941FA" w:rsidRPr="009E7C06" w14:paraId="0C0DC608" w14:textId="443CF785" w:rsidTr="006C7F2B">
        <w:trPr>
          <w:trHeight w:val="267"/>
        </w:trPr>
        <w:tc>
          <w:tcPr>
            <w:tcW w:w="261" w:type="dxa"/>
          </w:tcPr>
          <w:p w14:paraId="42B5FC36" w14:textId="77777777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2" w:type="dxa"/>
          </w:tcPr>
          <w:p w14:paraId="5A9985B2" w14:textId="77777777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  <w:r w:rsidRPr="009E7C06">
              <w:rPr>
                <w:rFonts w:ascii="Times New Roman" w:hAnsi="Times New Roman" w:cs="Times New Roman"/>
              </w:rPr>
              <w:t>Low risk (0 to 14 units)</w:t>
            </w:r>
          </w:p>
        </w:tc>
        <w:tc>
          <w:tcPr>
            <w:tcW w:w="1560" w:type="dxa"/>
          </w:tcPr>
          <w:p w14:paraId="2CD6BB1C" w14:textId="77777777" w:rsidR="00C941FA" w:rsidRDefault="00C941FA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</w:tcPr>
          <w:p w14:paraId="4EAAF4F3" w14:textId="0A0CEC6D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656 (49.26)</w:t>
            </w:r>
          </w:p>
        </w:tc>
        <w:tc>
          <w:tcPr>
            <w:tcW w:w="1489" w:type="dxa"/>
          </w:tcPr>
          <w:p w14:paraId="0F83EEB7" w14:textId="751839CD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754 (51.74)</w:t>
            </w:r>
          </w:p>
        </w:tc>
        <w:tc>
          <w:tcPr>
            <w:tcW w:w="2217" w:type="dxa"/>
          </w:tcPr>
          <w:p w14:paraId="53698D30" w14:textId="77777777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17" w:type="dxa"/>
          </w:tcPr>
          <w:p w14:paraId="71F08F37" w14:textId="016542E9" w:rsidR="00C941FA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C941FA" w:rsidRPr="009E7C06" w14:paraId="2C8B718E" w14:textId="03505BE7" w:rsidTr="006C7F2B">
        <w:trPr>
          <w:trHeight w:val="303"/>
        </w:trPr>
        <w:tc>
          <w:tcPr>
            <w:tcW w:w="261" w:type="dxa"/>
          </w:tcPr>
          <w:p w14:paraId="0772E9AA" w14:textId="77777777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2" w:type="dxa"/>
          </w:tcPr>
          <w:p w14:paraId="5E7AE08B" w14:textId="77777777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  <w:r w:rsidRPr="009E7C06">
              <w:rPr>
                <w:rFonts w:ascii="Times New Roman" w:hAnsi="Times New Roman" w:cs="Times New Roman"/>
              </w:rPr>
              <w:t>Non-drinker</w:t>
            </w:r>
          </w:p>
        </w:tc>
        <w:tc>
          <w:tcPr>
            <w:tcW w:w="1560" w:type="dxa"/>
          </w:tcPr>
          <w:p w14:paraId="2745F423" w14:textId="77777777" w:rsidR="00C941FA" w:rsidRDefault="00C941FA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</w:tcPr>
          <w:p w14:paraId="2B0520C5" w14:textId="1C594201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10 (7.65)</w:t>
            </w:r>
          </w:p>
        </w:tc>
        <w:tc>
          <w:tcPr>
            <w:tcW w:w="1489" w:type="dxa"/>
          </w:tcPr>
          <w:p w14:paraId="7EC6EB19" w14:textId="5800E1FE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 (4.05)</w:t>
            </w:r>
          </w:p>
        </w:tc>
        <w:tc>
          <w:tcPr>
            <w:tcW w:w="2217" w:type="dxa"/>
          </w:tcPr>
          <w:p w14:paraId="30360D80" w14:textId="2C7FB42C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0 (0.44 to 0.57)*** </w:t>
            </w:r>
          </w:p>
        </w:tc>
        <w:tc>
          <w:tcPr>
            <w:tcW w:w="2217" w:type="dxa"/>
          </w:tcPr>
          <w:p w14:paraId="3CE256A7" w14:textId="7B659FCD" w:rsidR="00C941FA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 (0.41 to 0.54)***</w:t>
            </w:r>
          </w:p>
        </w:tc>
      </w:tr>
      <w:tr w:rsidR="00C941FA" w:rsidRPr="009E7C06" w14:paraId="577371A0" w14:textId="67D8C382" w:rsidTr="006C7F2B">
        <w:trPr>
          <w:trHeight w:val="285"/>
        </w:trPr>
        <w:tc>
          <w:tcPr>
            <w:tcW w:w="261" w:type="dxa"/>
          </w:tcPr>
          <w:p w14:paraId="7C90177E" w14:textId="77777777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2" w:type="dxa"/>
          </w:tcPr>
          <w:p w14:paraId="3EE244D8" w14:textId="1C7DDF6E" w:rsidR="00C941FA" w:rsidRPr="009E7C06" w:rsidRDefault="00102D73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zardous</w:t>
            </w:r>
            <w:r w:rsidR="00C941FA" w:rsidRPr="009E7C06">
              <w:rPr>
                <w:rFonts w:ascii="Times New Roman" w:hAnsi="Times New Roman" w:cs="Times New Roman"/>
              </w:rPr>
              <w:t xml:space="preserve"> (15 to 50 units)</w:t>
            </w:r>
          </w:p>
        </w:tc>
        <w:tc>
          <w:tcPr>
            <w:tcW w:w="1560" w:type="dxa"/>
          </w:tcPr>
          <w:p w14:paraId="7FBC5A42" w14:textId="77777777" w:rsidR="00C941FA" w:rsidRDefault="00C941FA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</w:tcPr>
          <w:p w14:paraId="0977E6EB" w14:textId="63BA5E31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429 (39.85)</w:t>
            </w:r>
          </w:p>
        </w:tc>
        <w:tc>
          <w:tcPr>
            <w:tcW w:w="1489" w:type="dxa"/>
          </w:tcPr>
          <w:p w14:paraId="57E26DAE" w14:textId="22E91FBF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524 (34.79)</w:t>
            </w:r>
          </w:p>
        </w:tc>
        <w:tc>
          <w:tcPr>
            <w:tcW w:w="2217" w:type="dxa"/>
          </w:tcPr>
          <w:p w14:paraId="2496A1C7" w14:textId="2C823456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78 to 0.88)***</w:t>
            </w:r>
          </w:p>
        </w:tc>
        <w:tc>
          <w:tcPr>
            <w:tcW w:w="2217" w:type="dxa"/>
          </w:tcPr>
          <w:p w14:paraId="01D142A0" w14:textId="2186452D" w:rsidR="00C941FA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77 (0.73 to 0.82)***</w:t>
            </w:r>
          </w:p>
        </w:tc>
      </w:tr>
      <w:tr w:rsidR="00C941FA" w:rsidRPr="009E7C06" w14:paraId="64B9170B" w14:textId="486DC3F8" w:rsidTr="006C7F2B">
        <w:trPr>
          <w:trHeight w:val="254"/>
        </w:trPr>
        <w:tc>
          <w:tcPr>
            <w:tcW w:w="261" w:type="dxa"/>
          </w:tcPr>
          <w:p w14:paraId="02DAECE2" w14:textId="77777777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2" w:type="dxa"/>
          </w:tcPr>
          <w:p w14:paraId="23BE40D7" w14:textId="0633D5CB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  <w:r w:rsidRPr="009E7C06">
              <w:rPr>
                <w:rFonts w:ascii="Times New Roman" w:hAnsi="Times New Roman" w:cs="Times New Roman"/>
              </w:rPr>
              <w:t>H</w:t>
            </w:r>
            <w:r w:rsidR="00102D73">
              <w:rPr>
                <w:rFonts w:ascii="Times New Roman" w:hAnsi="Times New Roman" w:cs="Times New Roman"/>
              </w:rPr>
              <w:t>armful</w:t>
            </w:r>
            <w:r w:rsidRPr="009E7C06">
              <w:rPr>
                <w:rFonts w:ascii="Times New Roman" w:hAnsi="Times New Roman" w:cs="Times New Roman"/>
              </w:rPr>
              <w:t xml:space="preserve"> (above 50 units)</w:t>
            </w:r>
          </w:p>
        </w:tc>
        <w:tc>
          <w:tcPr>
            <w:tcW w:w="1560" w:type="dxa"/>
          </w:tcPr>
          <w:p w14:paraId="2D219344" w14:textId="77777777" w:rsidR="00C941FA" w:rsidRDefault="00C941FA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</w:tcPr>
          <w:p w14:paraId="54CA4E6D" w14:textId="58F0E8D8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7 (3.24)</w:t>
            </w:r>
          </w:p>
        </w:tc>
        <w:tc>
          <w:tcPr>
            <w:tcW w:w="1489" w:type="dxa"/>
          </w:tcPr>
          <w:p w14:paraId="702F7FAA" w14:textId="021FB10F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3 (9.41)</w:t>
            </w:r>
          </w:p>
        </w:tc>
        <w:tc>
          <w:tcPr>
            <w:tcW w:w="2217" w:type="dxa"/>
          </w:tcPr>
          <w:p w14:paraId="69419551" w14:textId="13554D49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6 (2.48 to 3.08)***</w:t>
            </w:r>
          </w:p>
        </w:tc>
        <w:tc>
          <w:tcPr>
            <w:tcW w:w="2217" w:type="dxa"/>
          </w:tcPr>
          <w:p w14:paraId="3603D1F1" w14:textId="463A59B0" w:rsidR="00C941FA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 (1.92 to 2.41)***</w:t>
            </w:r>
          </w:p>
        </w:tc>
      </w:tr>
      <w:tr w:rsidR="002C205F" w:rsidRPr="009E7C06" w14:paraId="1EE36896" w14:textId="77777777" w:rsidTr="006C7F2B">
        <w:trPr>
          <w:trHeight w:val="254"/>
        </w:trPr>
        <w:tc>
          <w:tcPr>
            <w:tcW w:w="261" w:type="dxa"/>
          </w:tcPr>
          <w:p w14:paraId="72C895B0" w14:textId="77777777" w:rsidR="002C205F" w:rsidRPr="009E7C06" w:rsidRDefault="002C205F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2" w:type="dxa"/>
          </w:tcPr>
          <w:p w14:paraId="142365B9" w14:textId="77777777" w:rsidR="002C205F" w:rsidRPr="009E7C06" w:rsidRDefault="002C205F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D021A16" w14:textId="77777777" w:rsidR="002C205F" w:rsidRDefault="002C205F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</w:tcPr>
          <w:p w14:paraId="44AF9A74" w14:textId="77777777" w:rsidR="002C205F" w:rsidRDefault="002C205F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</w:tcPr>
          <w:p w14:paraId="1FC53387" w14:textId="77777777" w:rsidR="002C205F" w:rsidRDefault="002C205F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7" w:type="dxa"/>
          </w:tcPr>
          <w:p w14:paraId="6B567E48" w14:textId="5261F2F0" w:rsidR="002C205F" w:rsidRPr="008D4CC0" w:rsidRDefault="00B949D8" w:rsidP="00416B6A">
            <w:pPr>
              <w:rPr>
                <w:rFonts w:ascii="Times New Roman" w:hAnsi="Times New Roman" w:cs="Times New Roman"/>
                <w:i/>
                <w:iCs/>
              </w:rPr>
            </w:pPr>
            <w:r w:rsidRPr="008D4CC0">
              <w:rPr>
                <w:rFonts w:ascii="Times New Roman" w:hAnsi="Times New Roman" w:cs="Times New Roman"/>
                <w:i/>
                <w:iCs/>
              </w:rPr>
              <w:t>N = 30,917</w:t>
            </w:r>
          </w:p>
        </w:tc>
        <w:tc>
          <w:tcPr>
            <w:tcW w:w="2217" w:type="dxa"/>
          </w:tcPr>
          <w:p w14:paraId="703791DB" w14:textId="35B1BB05" w:rsidR="002C205F" w:rsidRPr="008D4CC0" w:rsidRDefault="00B949D8" w:rsidP="00416B6A">
            <w:pPr>
              <w:rPr>
                <w:rFonts w:ascii="Times New Roman" w:hAnsi="Times New Roman" w:cs="Times New Roman"/>
                <w:i/>
                <w:iCs/>
              </w:rPr>
            </w:pPr>
            <w:r w:rsidRPr="008D4CC0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8D4CC0" w:rsidRPr="008D4CC0">
              <w:rPr>
                <w:rFonts w:ascii="Times New Roman" w:hAnsi="Times New Roman" w:cs="Times New Roman"/>
                <w:i/>
                <w:iCs/>
              </w:rPr>
              <w:t>30,285</w:t>
            </w:r>
          </w:p>
        </w:tc>
      </w:tr>
      <w:tr w:rsidR="00C941FA" w:rsidRPr="009E7C06" w14:paraId="5C969292" w14:textId="0282A1F1" w:rsidTr="006C7F2B">
        <w:trPr>
          <w:trHeight w:val="125"/>
        </w:trPr>
        <w:tc>
          <w:tcPr>
            <w:tcW w:w="5103" w:type="dxa"/>
            <w:gridSpan w:val="2"/>
          </w:tcPr>
          <w:p w14:paraId="2BB5F19D" w14:textId="77777777" w:rsidR="00C941FA" w:rsidRPr="00354223" w:rsidRDefault="00C941FA" w:rsidP="00416B6A">
            <w:pPr>
              <w:rPr>
                <w:rFonts w:ascii="Times New Roman" w:hAnsi="Times New Roman" w:cs="Times New Roman"/>
                <w:vertAlign w:val="superscript"/>
              </w:rPr>
            </w:pPr>
            <w:r w:rsidRPr="009E7C06">
              <w:rPr>
                <w:rFonts w:ascii="Times New Roman" w:hAnsi="Times New Roman" w:cs="Times New Roman"/>
              </w:rPr>
              <w:t>Binge drinking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560" w:type="dxa"/>
          </w:tcPr>
          <w:p w14:paraId="19A8704B" w14:textId="60C6939B" w:rsidR="00C941FA" w:rsidRPr="009E7C06" w:rsidRDefault="00306318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304</w:t>
            </w:r>
          </w:p>
        </w:tc>
        <w:tc>
          <w:tcPr>
            <w:tcW w:w="1579" w:type="dxa"/>
          </w:tcPr>
          <w:p w14:paraId="7E02EE18" w14:textId="1B9AB898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</w:tcPr>
          <w:p w14:paraId="51751BA8" w14:textId="77777777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7" w:type="dxa"/>
          </w:tcPr>
          <w:p w14:paraId="14B2EF80" w14:textId="77777777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7" w:type="dxa"/>
          </w:tcPr>
          <w:p w14:paraId="688B408A" w14:textId="77777777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</w:p>
        </w:tc>
      </w:tr>
      <w:tr w:rsidR="00C941FA" w:rsidRPr="009E7C06" w14:paraId="1EE55528" w14:textId="0B6A4D8A" w:rsidTr="006C7F2B">
        <w:trPr>
          <w:trHeight w:val="254"/>
        </w:trPr>
        <w:tc>
          <w:tcPr>
            <w:tcW w:w="261" w:type="dxa"/>
          </w:tcPr>
          <w:p w14:paraId="1781C64E" w14:textId="77777777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2" w:type="dxa"/>
          </w:tcPr>
          <w:p w14:paraId="68A15AF3" w14:textId="77777777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  <w:r w:rsidRPr="009E7C0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</w:tcPr>
          <w:p w14:paraId="6571BEC5" w14:textId="77777777" w:rsidR="00C941FA" w:rsidRDefault="00C941FA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</w:tcPr>
          <w:p w14:paraId="112B1A76" w14:textId="6E87A92B" w:rsidR="00C941FA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169 (97.92)</w:t>
            </w:r>
          </w:p>
        </w:tc>
        <w:tc>
          <w:tcPr>
            <w:tcW w:w="1489" w:type="dxa"/>
          </w:tcPr>
          <w:p w14:paraId="3DA2CFD9" w14:textId="084C5254" w:rsidR="00C941FA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075 (97.03)</w:t>
            </w:r>
          </w:p>
        </w:tc>
        <w:tc>
          <w:tcPr>
            <w:tcW w:w="2217" w:type="dxa"/>
          </w:tcPr>
          <w:p w14:paraId="2A0C8D67" w14:textId="77777777" w:rsidR="00C941FA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17" w:type="dxa"/>
          </w:tcPr>
          <w:p w14:paraId="082D616E" w14:textId="357E72ED" w:rsidR="00C941FA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C941FA" w:rsidRPr="009E7C06" w14:paraId="00330E91" w14:textId="188E631A" w:rsidTr="006C7F2B">
        <w:trPr>
          <w:trHeight w:val="254"/>
        </w:trPr>
        <w:tc>
          <w:tcPr>
            <w:tcW w:w="261" w:type="dxa"/>
          </w:tcPr>
          <w:p w14:paraId="5F009866" w14:textId="77777777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2" w:type="dxa"/>
          </w:tcPr>
          <w:p w14:paraId="34E37C17" w14:textId="77777777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  <w:r w:rsidRPr="009E7C0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0" w:type="dxa"/>
          </w:tcPr>
          <w:p w14:paraId="027E28EC" w14:textId="77777777" w:rsidR="00C941FA" w:rsidRDefault="00C941FA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</w:tcPr>
          <w:p w14:paraId="161C3B93" w14:textId="6F008869" w:rsidR="00C941FA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3 (2.08)</w:t>
            </w:r>
          </w:p>
        </w:tc>
        <w:tc>
          <w:tcPr>
            <w:tcW w:w="1489" w:type="dxa"/>
          </w:tcPr>
          <w:p w14:paraId="5426393D" w14:textId="664F8A3C" w:rsidR="00C941FA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 (2.97)</w:t>
            </w:r>
          </w:p>
        </w:tc>
        <w:tc>
          <w:tcPr>
            <w:tcW w:w="2217" w:type="dxa"/>
          </w:tcPr>
          <w:p w14:paraId="596EB3E6" w14:textId="77777777" w:rsidR="00C941FA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 (1.71 to 2.48)***</w:t>
            </w:r>
          </w:p>
        </w:tc>
        <w:tc>
          <w:tcPr>
            <w:tcW w:w="2217" w:type="dxa"/>
          </w:tcPr>
          <w:p w14:paraId="297C9AA3" w14:textId="64727489" w:rsidR="00C941FA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1.03 to 1.45)*</w:t>
            </w:r>
          </w:p>
        </w:tc>
      </w:tr>
      <w:tr w:rsidR="002C205F" w:rsidRPr="009E7C06" w14:paraId="119212C7" w14:textId="77777777" w:rsidTr="006C7F2B">
        <w:trPr>
          <w:trHeight w:val="254"/>
        </w:trPr>
        <w:tc>
          <w:tcPr>
            <w:tcW w:w="261" w:type="dxa"/>
          </w:tcPr>
          <w:p w14:paraId="2323EC33" w14:textId="77777777" w:rsidR="002C205F" w:rsidRPr="009E7C06" w:rsidRDefault="002C205F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2" w:type="dxa"/>
          </w:tcPr>
          <w:p w14:paraId="3429362C" w14:textId="77777777" w:rsidR="002C205F" w:rsidRPr="009E7C06" w:rsidRDefault="002C205F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C100110" w14:textId="77777777" w:rsidR="002C205F" w:rsidRDefault="002C205F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</w:tcPr>
          <w:p w14:paraId="7D059CCC" w14:textId="77777777" w:rsidR="002C205F" w:rsidRDefault="002C205F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</w:tcPr>
          <w:p w14:paraId="5B5D4414" w14:textId="77777777" w:rsidR="002C205F" w:rsidRDefault="002C205F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7" w:type="dxa"/>
          </w:tcPr>
          <w:p w14:paraId="2409AAC7" w14:textId="455EFEE6" w:rsidR="002C205F" w:rsidRPr="00610A69" w:rsidRDefault="008D4CC0" w:rsidP="00416B6A">
            <w:pPr>
              <w:rPr>
                <w:rFonts w:ascii="Times New Roman" w:hAnsi="Times New Roman" w:cs="Times New Roman"/>
                <w:i/>
                <w:iCs/>
              </w:rPr>
            </w:pPr>
            <w:r w:rsidRPr="00610A69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610A69" w:rsidRPr="00610A69">
              <w:rPr>
                <w:rFonts w:ascii="Times New Roman" w:hAnsi="Times New Roman" w:cs="Times New Roman"/>
                <w:i/>
                <w:iCs/>
              </w:rPr>
              <w:t>30,935</w:t>
            </w:r>
          </w:p>
        </w:tc>
        <w:tc>
          <w:tcPr>
            <w:tcW w:w="2217" w:type="dxa"/>
          </w:tcPr>
          <w:p w14:paraId="21E96345" w14:textId="4C807766" w:rsidR="002C205F" w:rsidRPr="00610A69" w:rsidRDefault="00610A69" w:rsidP="00416B6A">
            <w:pPr>
              <w:rPr>
                <w:rFonts w:ascii="Times New Roman" w:hAnsi="Times New Roman" w:cs="Times New Roman"/>
                <w:i/>
                <w:iCs/>
              </w:rPr>
            </w:pPr>
            <w:r w:rsidRPr="00610A69">
              <w:rPr>
                <w:rFonts w:ascii="Times New Roman" w:hAnsi="Times New Roman" w:cs="Times New Roman"/>
                <w:i/>
                <w:iCs/>
              </w:rPr>
              <w:t>N = 30,304</w:t>
            </w:r>
          </w:p>
        </w:tc>
      </w:tr>
      <w:tr w:rsidR="00C941FA" w:rsidRPr="009E7C06" w14:paraId="6C485AEE" w14:textId="7D313834" w:rsidTr="006C7F2B">
        <w:trPr>
          <w:trHeight w:val="133"/>
        </w:trPr>
        <w:tc>
          <w:tcPr>
            <w:tcW w:w="5103" w:type="dxa"/>
            <w:gridSpan w:val="2"/>
          </w:tcPr>
          <w:p w14:paraId="41C27D09" w14:textId="77777777" w:rsidR="00C941FA" w:rsidRPr="00275E95" w:rsidRDefault="00C941FA" w:rsidP="00416B6A">
            <w:pPr>
              <w:rPr>
                <w:rFonts w:ascii="Times New Roman" w:hAnsi="Times New Roman" w:cs="Times New Roman"/>
              </w:rPr>
            </w:pPr>
            <w:r w:rsidRPr="00275E95">
              <w:rPr>
                <w:rFonts w:ascii="Times New Roman" w:hAnsi="Times New Roman" w:cs="Times New Roman"/>
              </w:rPr>
              <w:t xml:space="preserve">Comorbidity </w:t>
            </w:r>
          </w:p>
        </w:tc>
        <w:tc>
          <w:tcPr>
            <w:tcW w:w="1560" w:type="dxa"/>
          </w:tcPr>
          <w:p w14:paraId="1155942B" w14:textId="754037E3" w:rsidR="00C941FA" w:rsidRPr="009E7C06" w:rsidRDefault="00B20B82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224</w:t>
            </w:r>
          </w:p>
        </w:tc>
        <w:tc>
          <w:tcPr>
            <w:tcW w:w="1579" w:type="dxa"/>
          </w:tcPr>
          <w:p w14:paraId="5D438A20" w14:textId="5993ACB5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</w:tcPr>
          <w:p w14:paraId="0316DD46" w14:textId="77777777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7" w:type="dxa"/>
          </w:tcPr>
          <w:p w14:paraId="1F336C45" w14:textId="77777777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7" w:type="dxa"/>
          </w:tcPr>
          <w:p w14:paraId="64461036" w14:textId="77777777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</w:p>
        </w:tc>
      </w:tr>
      <w:tr w:rsidR="00C941FA" w:rsidRPr="009E7C06" w14:paraId="1B89DEBC" w14:textId="52E62203" w:rsidTr="006C7F2B">
        <w:trPr>
          <w:trHeight w:val="330"/>
        </w:trPr>
        <w:tc>
          <w:tcPr>
            <w:tcW w:w="261" w:type="dxa"/>
          </w:tcPr>
          <w:p w14:paraId="2ED55087" w14:textId="77777777" w:rsidR="00C941FA" w:rsidRPr="007E1842" w:rsidRDefault="00C941FA" w:rsidP="00416B6A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842" w:type="dxa"/>
          </w:tcPr>
          <w:p w14:paraId="487F0C75" w14:textId="72E9E7AA" w:rsidR="00C941FA" w:rsidRPr="00275E95" w:rsidRDefault="00C941FA" w:rsidP="00416B6A">
            <w:pPr>
              <w:rPr>
                <w:rFonts w:ascii="Times New Roman" w:hAnsi="Times New Roman" w:cs="Times New Roman"/>
              </w:rPr>
            </w:pPr>
            <w:r w:rsidRPr="00275E95">
              <w:rPr>
                <w:rFonts w:ascii="Times New Roman" w:hAnsi="Times New Roman" w:cs="Times New Roman"/>
              </w:rPr>
              <w:t xml:space="preserve">PTSD non-case </w:t>
            </w:r>
            <w:r w:rsidRPr="00275E95">
              <w:rPr>
                <w:rFonts w:ascii="Times New Roman" w:hAnsi="Times New Roman" w:cs="Times New Roman"/>
                <w:u w:val="single"/>
              </w:rPr>
              <w:t>and</w:t>
            </w:r>
            <w:r w:rsidRPr="00275E95">
              <w:rPr>
                <w:rFonts w:ascii="Times New Roman" w:hAnsi="Times New Roman" w:cs="Times New Roman"/>
              </w:rPr>
              <w:t xml:space="preserve"> non-case h</w:t>
            </w:r>
            <w:r w:rsidR="00102D73">
              <w:rPr>
                <w:rFonts w:ascii="Times New Roman" w:hAnsi="Times New Roman" w:cs="Times New Roman"/>
              </w:rPr>
              <w:t>armful</w:t>
            </w:r>
            <w:r w:rsidRPr="00275E95">
              <w:rPr>
                <w:rFonts w:ascii="Times New Roman" w:hAnsi="Times New Roman" w:cs="Times New Roman"/>
              </w:rPr>
              <w:t xml:space="preserve"> alcohol use</w:t>
            </w:r>
          </w:p>
        </w:tc>
        <w:tc>
          <w:tcPr>
            <w:tcW w:w="1560" w:type="dxa"/>
          </w:tcPr>
          <w:p w14:paraId="78C0B657" w14:textId="77777777" w:rsidR="00C941FA" w:rsidRPr="002C28B0" w:rsidRDefault="00C941FA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</w:tcPr>
          <w:p w14:paraId="4D0DADEF" w14:textId="3E9F1A4C" w:rsidR="00C941FA" w:rsidRDefault="00C941FA" w:rsidP="00416B6A">
            <w:pPr>
              <w:rPr>
                <w:rFonts w:ascii="Times New Roman" w:hAnsi="Times New Roman" w:cs="Times New Roman"/>
              </w:rPr>
            </w:pPr>
            <w:r w:rsidRPr="002C28B0">
              <w:rPr>
                <w:rFonts w:ascii="Times New Roman" w:hAnsi="Times New Roman" w:cs="Times New Roman"/>
              </w:rPr>
              <w:t>21,924</w:t>
            </w:r>
            <w:r>
              <w:rPr>
                <w:rFonts w:ascii="Times New Roman" w:hAnsi="Times New Roman" w:cs="Times New Roman"/>
              </w:rPr>
              <w:t xml:space="preserve"> (92.99)</w:t>
            </w:r>
          </w:p>
        </w:tc>
        <w:tc>
          <w:tcPr>
            <w:tcW w:w="1489" w:type="dxa"/>
          </w:tcPr>
          <w:p w14:paraId="20D683F7" w14:textId="04ABAB7D" w:rsidR="00C941FA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327 (87.86)</w:t>
            </w:r>
          </w:p>
        </w:tc>
        <w:tc>
          <w:tcPr>
            <w:tcW w:w="2217" w:type="dxa"/>
          </w:tcPr>
          <w:p w14:paraId="609161E9" w14:textId="2BD975D1" w:rsidR="00C941FA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17" w:type="dxa"/>
          </w:tcPr>
          <w:p w14:paraId="61B3AC52" w14:textId="457C26B5" w:rsidR="00C941FA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C941FA" w:rsidRPr="009E7C06" w14:paraId="4359ED75" w14:textId="44B9FCD9" w:rsidTr="006C7F2B">
        <w:trPr>
          <w:trHeight w:val="330"/>
        </w:trPr>
        <w:tc>
          <w:tcPr>
            <w:tcW w:w="261" w:type="dxa"/>
          </w:tcPr>
          <w:p w14:paraId="13328FF7" w14:textId="77777777" w:rsidR="00C941FA" w:rsidRPr="007E1842" w:rsidRDefault="00C941FA" w:rsidP="00416B6A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842" w:type="dxa"/>
          </w:tcPr>
          <w:p w14:paraId="15C9BD04" w14:textId="77777777" w:rsidR="00C941FA" w:rsidRPr="00275E95" w:rsidRDefault="00C941FA" w:rsidP="00416B6A">
            <w:pPr>
              <w:rPr>
                <w:rFonts w:ascii="Times New Roman" w:hAnsi="Times New Roman" w:cs="Times New Roman"/>
              </w:rPr>
            </w:pPr>
            <w:r w:rsidRPr="00275E95">
              <w:rPr>
                <w:rFonts w:ascii="Times New Roman" w:hAnsi="Times New Roman" w:cs="Times New Roman"/>
              </w:rPr>
              <w:t xml:space="preserve">PTSD case </w:t>
            </w:r>
            <w:r w:rsidRPr="00275E95">
              <w:rPr>
                <w:rFonts w:ascii="Times New Roman" w:hAnsi="Times New Roman" w:cs="Times New Roman"/>
                <w:u w:val="single"/>
              </w:rPr>
              <w:t>only</w:t>
            </w:r>
          </w:p>
        </w:tc>
        <w:tc>
          <w:tcPr>
            <w:tcW w:w="1560" w:type="dxa"/>
          </w:tcPr>
          <w:p w14:paraId="6A750A50" w14:textId="77777777" w:rsidR="00C941FA" w:rsidRDefault="00C941FA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</w:tcPr>
          <w:p w14:paraId="77650476" w14:textId="6A3E133D" w:rsidR="00C941FA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8 (3.77)</w:t>
            </w:r>
          </w:p>
        </w:tc>
        <w:tc>
          <w:tcPr>
            <w:tcW w:w="1489" w:type="dxa"/>
          </w:tcPr>
          <w:p w14:paraId="7969240A" w14:textId="1E7337D1" w:rsidR="00C941FA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 (2.76)</w:t>
            </w:r>
          </w:p>
        </w:tc>
        <w:tc>
          <w:tcPr>
            <w:tcW w:w="2217" w:type="dxa"/>
          </w:tcPr>
          <w:p w14:paraId="51989987" w14:textId="711AB468" w:rsidR="00C941FA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 (0.66 to 0.91)**</w:t>
            </w:r>
          </w:p>
        </w:tc>
        <w:tc>
          <w:tcPr>
            <w:tcW w:w="2217" w:type="dxa"/>
          </w:tcPr>
          <w:p w14:paraId="2E25EB92" w14:textId="5FD8619D" w:rsidR="00C941FA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(0.65 to 0.89)**</w:t>
            </w:r>
          </w:p>
        </w:tc>
      </w:tr>
      <w:tr w:rsidR="00C941FA" w:rsidRPr="009E7C06" w14:paraId="3BB52E19" w14:textId="7F98F377" w:rsidTr="006C7F2B">
        <w:trPr>
          <w:trHeight w:val="330"/>
        </w:trPr>
        <w:tc>
          <w:tcPr>
            <w:tcW w:w="261" w:type="dxa"/>
          </w:tcPr>
          <w:p w14:paraId="6BF78814" w14:textId="77777777" w:rsidR="00C941FA" w:rsidRPr="007E1842" w:rsidRDefault="00C941FA" w:rsidP="00416B6A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842" w:type="dxa"/>
          </w:tcPr>
          <w:p w14:paraId="122C5AA9" w14:textId="38ACCC71" w:rsidR="00C941FA" w:rsidRPr="00275E95" w:rsidRDefault="00102D73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rmful</w:t>
            </w:r>
            <w:r w:rsidR="00C941FA" w:rsidRPr="00275E95">
              <w:rPr>
                <w:rFonts w:ascii="Times New Roman" w:hAnsi="Times New Roman" w:cs="Times New Roman"/>
              </w:rPr>
              <w:t xml:space="preserve"> alcohol use </w:t>
            </w:r>
            <w:r w:rsidR="00C941FA" w:rsidRPr="00275E95">
              <w:rPr>
                <w:rFonts w:ascii="Times New Roman" w:hAnsi="Times New Roman" w:cs="Times New Roman"/>
                <w:u w:val="single"/>
              </w:rPr>
              <w:t>only</w:t>
            </w:r>
          </w:p>
        </w:tc>
        <w:tc>
          <w:tcPr>
            <w:tcW w:w="1560" w:type="dxa"/>
          </w:tcPr>
          <w:p w14:paraId="16C93976" w14:textId="77777777" w:rsidR="00C941FA" w:rsidRDefault="00C941FA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</w:tcPr>
          <w:p w14:paraId="4A9EAE61" w14:textId="66D1B993" w:rsidR="00C941FA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9 (3.01)</w:t>
            </w:r>
          </w:p>
        </w:tc>
        <w:tc>
          <w:tcPr>
            <w:tcW w:w="1489" w:type="dxa"/>
          </w:tcPr>
          <w:p w14:paraId="4494A6CA" w14:textId="4E42685F" w:rsidR="00C941FA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4 (8.53)</w:t>
            </w:r>
          </w:p>
        </w:tc>
        <w:tc>
          <w:tcPr>
            <w:tcW w:w="2217" w:type="dxa"/>
          </w:tcPr>
          <w:p w14:paraId="15CF6E46" w14:textId="755BCA23" w:rsidR="00C941FA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 (2.68 to 3.36)***</w:t>
            </w:r>
          </w:p>
        </w:tc>
        <w:tc>
          <w:tcPr>
            <w:tcW w:w="2217" w:type="dxa"/>
          </w:tcPr>
          <w:p w14:paraId="29C1116C" w14:textId="3D562C01" w:rsidR="00C941FA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 (2.16 to 2.74)***</w:t>
            </w:r>
          </w:p>
        </w:tc>
      </w:tr>
      <w:tr w:rsidR="00C941FA" w:rsidRPr="009E7C06" w14:paraId="4078B03D" w14:textId="43D4741D" w:rsidTr="002C205F">
        <w:trPr>
          <w:trHeight w:val="330"/>
        </w:trPr>
        <w:tc>
          <w:tcPr>
            <w:tcW w:w="261" w:type="dxa"/>
          </w:tcPr>
          <w:p w14:paraId="30B6488E" w14:textId="77777777" w:rsidR="00C941FA" w:rsidRPr="007E1842" w:rsidRDefault="00C941FA" w:rsidP="00416B6A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842" w:type="dxa"/>
          </w:tcPr>
          <w:p w14:paraId="5C0A3066" w14:textId="0B53E99A" w:rsidR="00C941FA" w:rsidRPr="00275E95" w:rsidRDefault="00C941FA" w:rsidP="00416B6A">
            <w:pPr>
              <w:rPr>
                <w:rFonts w:ascii="Times New Roman" w:hAnsi="Times New Roman" w:cs="Times New Roman"/>
              </w:rPr>
            </w:pPr>
            <w:r w:rsidRPr="00275E95">
              <w:rPr>
                <w:rFonts w:ascii="Times New Roman" w:hAnsi="Times New Roman" w:cs="Times New Roman"/>
              </w:rPr>
              <w:t xml:space="preserve">PTSD case </w:t>
            </w:r>
            <w:r w:rsidRPr="00275E95">
              <w:rPr>
                <w:rFonts w:ascii="Times New Roman" w:hAnsi="Times New Roman" w:cs="Times New Roman"/>
                <w:u w:val="single"/>
              </w:rPr>
              <w:t>and</w:t>
            </w:r>
            <w:r w:rsidRPr="00275E95">
              <w:rPr>
                <w:rFonts w:ascii="Times New Roman" w:hAnsi="Times New Roman" w:cs="Times New Roman"/>
              </w:rPr>
              <w:t xml:space="preserve"> h</w:t>
            </w:r>
            <w:r w:rsidR="00102D73">
              <w:rPr>
                <w:rFonts w:ascii="Times New Roman" w:hAnsi="Times New Roman" w:cs="Times New Roman"/>
              </w:rPr>
              <w:t>armful</w:t>
            </w:r>
            <w:r w:rsidRPr="00275E95">
              <w:rPr>
                <w:rFonts w:ascii="Times New Roman" w:hAnsi="Times New Roman" w:cs="Times New Roman"/>
              </w:rPr>
              <w:t xml:space="preserve"> alcohol use case</w:t>
            </w:r>
          </w:p>
        </w:tc>
        <w:tc>
          <w:tcPr>
            <w:tcW w:w="1560" w:type="dxa"/>
          </w:tcPr>
          <w:p w14:paraId="047DD0E6" w14:textId="77777777" w:rsidR="00C941FA" w:rsidRDefault="00C941FA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</w:tcPr>
          <w:p w14:paraId="0DEF9778" w14:textId="2CB05A1D" w:rsidR="00C941FA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0.23)</w:t>
            </w:r>
          </w:p>
        </w:tc>
        <w:tc>
          <w:tcPr>
            <w:tcW w:w="1489" w:type="dxa"/>
          </w:tcPr>
          <w:p w14:paraId="3B9284FA" w14:textId="17C9B81D" w:rsidR="00C941FA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0.85)</w:t>
            </w:r>
          </w:p>
        </w:tc>
        <w:tc>
          <w:tcPr>
            <w:tcW w:w="2217" w:type="dxa"/>
          </w:tcPr>
          <w:p w14:paraId="7F042F00" w14:textId="113BBE45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4 (2.67 to 5.54)***</w:t>
            </w:r>
          </w:p>
        </w:tc>
        <w:tc>
          <w:tcPr>
            <w:tcW w:w="2217" w:type="dxa"/>
          </w:tcPr>
          <w:p w14:paraId="487742D1" w14:textId="62E53705" w:rsidR="00C941FA" w:rsidRPr="009E7C06" w:rsidRDefault="00C941FA" w:rsidP="00416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 (2.05 to 4.42)***</w:t>
            </w:r>
          </w:p>
        </w:tc>
      </w:tr>
      <w:tr w:rsidR="002C205F" w:rsidRPr="009E7C06" w14:paraId="358978FE" w14:textId="77777777" w:rsidTr="006C7F2B">
        <w:trPr>
          <w:trHeight w:val="330"/>
        </w:trPr>
        <w:tc>
          <w:tcPr>
            <w:tcW w:w="261" w:type="dxa"/>
            <w:tcBorders>
              <w:bottom w:val="single" w:sz="4" w:space="0" w:color="auto"/>
            </w:tcBorders>
          </w:tcPr>
          <w:p w14:paraId="7140CA8B" w14:textId="77777777" w:rsidR="002C205F" w:rsidRPr="007E1842" w:rsidRDefault="002C205F" w:rsidP="00416B6A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842" w:type="dxa"/>
            <w:tcBorders>
              <w:bottom w:val="single" w:sz="4" w:space="0" w:color="auto"/>
            </w:tcBorders>
          </w:tcPr>
          <w:p w14:paraId="5DA72A42" w14:textId="77777777" w:rsidR="002C205F" w:rsidRPr="00275E95" w:rsidRDefault="002C205F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10D183D" w14:textId="77777777" w:rsidR="002C205F" w:rsidRDefault="002C205F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1E67DC71" w14:textId="77777777" w:rsidR="002C205F" w:rsidRDefault="002C205F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11808D55" w14:textId="77777777" w:rsidR="002C205F" w:rsidRDefault="002C205F" w:rsidP="00416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0BBAA4CA" w14:textId="2EEDB4A5" w:rsidR="002C205F" w:rsidRPr="004D7B43" w:rsidRDefault="004D7B43" w:rsidP="00416B6A">
            <w:pPr>
              <w:rPr>
                <w:rFonts w:ascii="Times New Roman" w:hAnsi="Times New Roman" w:cs="Times New Roman"/>
                <w:i/>
                <w:iCs/>
              </w:rPr>
            </w:pPr>
            <w:r w:rsidRPr="004D7B43">
              <w:rPr>
                <w:rFonts w:ascii="Times New Roman" w:hAnsi="Times New Roman" w:cs="Times New Roman"/>
                <w:i/>
                <w:iCs/>
              </w:rPr>
              <w:t>N = 30,777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1250819F" w14:textId="13D64CF9" w:rsidR="002C205F" w:rsidRPr="004D7B43" w:rsidRDefault="004D7B43" w:rsidP="00416B6A">
            <w:pPr>
              <w:rPr>
                <w:rFonts w:ascii="Times New Roman" w:hAnsi="Times New Roman" w:cs="Times New Roman"/>
                <w:i/>
                <w:iCs/>
              </w:rPr>
            </w:pPr>
            <w:r w:rsidRPr="004D7B43">
              <w:rPr>
                <w:rFonts w:ascii="Times New Roman" w:hAnsi="Times New Roman" w:cs="Times New Roman"/>
                <w:i/>
                <w:iCs/>
              </w:rPr>
              <w:t>N = 30,224</w:t>
            </w:r>
          </w:p>
        </w:tc>
      </w:tr>
    </w:tbl>
    <w:p w14:paraId="07671D86" w14:textId="486E40BE" w:rsidR="0003421C" w:rsidRDefault="007D7A31" w:rsidP="0014171F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***p&lt;.001, **p&lt;.01, *p&lt;.0</w:t>
      </w:r>
      <w:r w:rsidR="007E2EFC">
        <w:rPr>
          <w:rFonts w:ascii="Times New Roman" w:hAnsi="Times New Roman" w:cs="Times New Roman"/>
          <w:bCs/>
          <w:sz w:val="20"/>
          <w:szCs w:val="20"/>
        </w:rPr>
        <w:t>5</w:t>
      </w:r>
    </w:p>
    <w:p w14:paraId="48B6A465" w14:textId="75F38601" w:rsidR="007E2EFC" w:rsidRDefault="007E2EFC" w:rsidP="0014171F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bCs/>
          <w:sz w:val="20"/>
          <w:szCs w:val="20"/>
        </w:rPr>
        <w:t xml:space="preserve"> adjusted for marital status and smoking status. </w:t>
      </w:r>
    </w:p>
    <w:p w14:paraId="1A68DD7C" w14:textId="08B15FDA" w:rsidR="002C205F" w:rsidRPr="00DB2F8C" w:rsidRDefault="002C205F" w:rsidP="0014171F">
      <w:pPr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DB2F8C" w:rsidRPr="00DB2F8C">
        <w:rPr>
          <w:rFonts w:ascii="Times New Roman" w:hAnsi="Times New Roman" w:cs="Times New Roman"/>
          <w:sz w:val="20"/>
          <w:szCs w:val="20"/>
        </w:rPr>
        <w:t>Binge drinking defined as drinking 6 or more units daily or almost daily.</w:t>
      </w:r>
    </w:p>
    <w:p w14:paraId="1F45291A" w14:textId="30358E00" w:rsidR="0014171F" w:rsidRDefault="0014171F">
      <w:pPr>
        <w:rPr>
          <w:sz w:val="20"/>
          <w:szCs w:val="20"/>
        </w:rPr>
      </w:pPr>
    </w:p>
    <w:p w14:paraId="119553AB" w14:textId="28B78D68" w:rsidR="00DB7233" w:rsidRDefault="00DB7233">
      <w:pPr>
        <w:rPr>
          <w:sz w:val="20"/>
          <w:szCs w:val="20"/>
        </w:rPr>
      </w:pPr>
    </w:p>
    <w:p w14:paraId="24B890CC" w14:textId="5797968F" w:rsidR="00DB7233" w:rsidRDefault="00DB7233">
      <w:pPr>
        <w:rPr>
          <w:sz w:val="20"/>
          <w:szCs w:val="20"/>
        </w:rPr>
      </w:pPr>
    </w:p>
    <w:p w14:paraId="6D77CB7B" w14:textId="27C61E3A" w:rsidR="00DB7233" w:rsidRDefault="00DB7233">
      <w:pPr>
        <w:rPr>
          <w:sz w:val="20"/>
          <w:szCs w:val="20"/>
        </w:rPr>
      </w:pPr>
    </w:p>
    <w:p w14:paraId="76826A50" w14:textId="043577B3" w:rsidR="00DB7233" w:rsidRDefault="00DB7233">
      <w:pPr>
        <w:rPr>
          <w:sz w:val="20"/>
          <w:szCs w:val="20"/>
        </w:rPr>
      </w:pPr>
    </w:p>
    <w:p w14:paraId="123DD297" w14:textId="68C4A60C" w:rsidR="00DB7233" w:rsidRDefault="00DB7233">
      <w:pPr>
        <w:rPr>
          <w:sz w:val="20"/>
          <w:szCs w:val="20"/>
        </w:rPr>
      </w:pPr>
    </w:p>
    <w:p w14:paraId="69D93959" w14:textId="2B65DDC7" w:rsidR="00DB7233" w:rsidRDefault="00285026" w:rsidP="00DB72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DB7233">
        <w:rPr>
          <w:rFonts w:ascii="Times New Roman" w:hAnsi="Times New Roman" w:cs="Times New Roman"/>
          <w:b/>
          <w:bCs/>
        </w:rPr>
        <w:t xml:space="preserve">3. </w:t>
      </w:r>
      <w:r w:rsidR="00DB7233">
        <w:rPr>
          <w:rFonts w:ascii="Times New Roman" w:hAnsi="Times New Roman" w:cs="Times New Roman"/>
        </w:rPr>
        <w:t xml:space="preserve">Sensitivity analysis showing the demographic, occupational and health associations with PTSD caseness, harmful alcohol use and daily binge drinking, in police employees, excluding police staff (N = 20,235). </w:t>
      </w:r>
    </w:p>
    <w:tbl>
      <w:tblPr>
        <w:tblStyle w:val="TableGrid"/>
        <w:tblpPr w:leftFromText="180" w:rightFromText="180" w:vertAnchor="page" w:horzAnchor="margin" w:tblpY="1426"/>
        <w:tblW w:w="15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"/>
        <w:gridCol w:w="4076"/>
        <w:gridCol w:w="1559"/>
        <w:gridCol w:w="2268"/>
        <w:gridCol w:w="1417"/>
        <w:gridCol w:w="2268"/>
        <w:gridCol w:w="1418"/>
        <w:gridCol w:w="2268"/>
      </w:tblGrid>
      <w:tr w:rsidR="005D6BA5" w:rsidRPr="004A3F99" w14:paraId="59938180" w14:textId="77777777" w:rsidTr="00105876">
        <w:trPr>
          <w:trHeight w:val="235"/>
        </w:trPr>
        <w:tc>
          <w:tcPr>
            <w:tcW w:w="4395" w:type="dxa"/>
            <w:gridSpan w:val="2"/>
            <w:tcBorders>
              <w:top w:val="single" w:sz="4" w:space="0" w:color="auto"/>
            </w:tcBorders>
          </w:tcPr>
          <w:p w14:paraId="246F6961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</w:tcPr>
          <w:p w14:paraId="612A756B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TSD Cas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</w:tcPr>
          <w:p w14:paraId="34E77924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armful Alcohol Use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14:paraId="2F1F29CE" w14:textId="77777777" w:rsidR="005D6BA5" w:rsidRDefault="005D6BA5" w:rsidP="001058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aily binge drinking</w:t>
            </w:r>
          </w:p>
        </w:tc>
      </w:tr>
      <w:tr w:rsidR="005D6BA5" w:rsidRPr="004A3F99" w14:paraId="4CA1421D" w14:textId="77777777" w:rsidTr="00105876">
        <w:trPr>
          <w:trHeight w:val="235"/>
        </w:trPr>
        <w:tc>
          <w:tcPr>
            <w:tcW w:w="4395" w:type="dxa"/>
            <w:gridSpan w:val="2"/>
            <w:tcBorders>
              <w:bottom w:val="single" w:sz="4" w:space="0" w:color="auto"/>
            </w:tcBorders>
            <w:hideMark/>
          </w:tcPr>
          <w:p w14:paraId="0ADBF826" w14:textId="77777777" w:rsidR="005D6BA5" w:rsidRPr="004A3F99" w:rsidRDefault="005D6BA5" w:rsidP="00105876">
            <w:pPr>
              <w:rPr>
                <w:rFonts w:ascii="Times New Roman" w:hAnsi="Times New Roman" w:cs="Times New Roman"/>
                <w:i/>
                <w:iCs/>
              </w:rPr>
            </w:pPr>
            <w:r w:rsidRPr="004A3F99">
              <w:rPr>
                <w:rFonts w:ascii="Times New Roman" w:hAnsi="Times New Roman" w:cs="Times New Roman"/>
                <w:i/>
                <w:iCs/>
              </w:rPr>
              <w:t>Explanatory variab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33CB8BD1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A3F99">
              <w:rPr>
                <w:rFonts w:ascii="Times New Roman" w:hAnsi="Times New Roman" w:cs="Times New Roman"/>
                <w:i/>
              </w:rPr>
              <w:t>N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2BFABBE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A3F99">
              <w:rPr>
                <w:rFonts w:ascii="Times New Roman" w:hAnsi="Times New Roman" w:cs="Times New Roman"/>
                <w:i/>
              </w:rPr>
              <w:t>OR 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E2C5132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F99">
              <w:rPr>
                <w:rFonts w:ascii="Times New Roman" w:hAnsi="Times New Roman" w:cs="Times New Roman"/>
                <w:i/>
              </w:rPr>
              <w:t>N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533B557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A3F99">
              <w:rPr>
                <w:rFonts w:ascii="Times New Roman" w:hAnsi="Times New Roman" w:cs="Times New Roman"/>
                <w:i/>
              </w:rPr>
              <w:t>OR 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BC0C410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D2E8497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R (95% CI)</w:t>
            </w:r>
          </w:p>
        </w:tc>
      </w:tr>
      <w:tr w:rsidR="005D6BA5" w:rsidRPr="004A3F99" w14:paraId="45905008" w14:textId="77777777" w:rsidTr="00105876">
        <w:trPr>
          <w:trHeight w:val="235"/>
        </w:trPr>
        <w:tc>
          <w:tcPr>
            <w:tcW w:w="4395" w:type="dxa"/>
            <w:gridSpan w:val="2"/>
            <w:tcBorders>
              <w:top w:val="single" w:sz="4" w:space="0" w:color="auto"/>
            </w:tcBorders>
          </w:tcPr>
          <w:p w14:paraId="61722148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273C3AF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E270C6E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B14BB8B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56B8656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90D459F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D3496F6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6BA5" w:rsidRPr="004A3F99" w14:paraId="6886B9C0" w14:textId="77777777" w:rsidTr="00105876">
        <w:trPr>
          <w:trHeight w:val="235"/>
        </w:trPr>
        <w:tc>
          <w:tcPr>
            <w:tcW w:w="319" w:type="dxa"/>
          </w:tcPr>
          <w:p w14:paraId="4C5B15A0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6" w:type="dxa"/>
          </w:tcPr>
          <w:p w14:paraId="5D598958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 xml:space="preserve">&lt; 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59" w:type="dxa"/>
          </w:tcPr>
          <w:p w14:paraId="4EF6D63A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  <w:r w:rsidRPr="004A3F99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41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6E854011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(0.60 to 1.09)</w:t>
            </w:r>
            <w:r w:rsidRPr="004A3F9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</w:tcPr>
          <w:p w14:paraId="08F7B395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  <w:r w:rsidRPr="004A3F9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35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21B101B8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(0.51 to 1.04)</w:t>
            </w:r>
          </w:p>
        </w:tc>
        <w:tc>
          <w:tcPr>
            <w:tcW w:w="1418" w:type="dxa"/>
          </w:tcPr>
          <w:p w14:paraId="1E9BB83A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0.45)</w:t>
            </w:r>
          </w:p>
        </w:tc>
        <w:tc>
          <w:tcPr>
            <w:tcW w:w="2268" w:type="dxa"/>
          </w:tcPr>
          <w:p w14:paraId="56F74E61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 (0.12 to 0.49)***</w:t>
            </w:r>
          </w:p>
        </w:tc>
      </w:tr>
      <w:tr w:rsidR="005D6BA5" w:rsidRPr="004A3F99" w14:paraId="20F37DD1" w14:textId="77777777" w:rsidTr="00105876">
        <w:trPr>
          <w:trHeight w:val="235"/>
        </w:trPr>
        <w:tc>
          <w:tcPr>
            <w:tcW w:w="319" w:type="dxa"/>
          </w:tcPr>
          <w:p w14:paraId="1390E4C7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6" w:type="dxa"/>
          </w:tcPr>
          <w:p w14:paraId="38A55A98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to 39</w:t>
            </w:r>
          </w:p>
        </w:tc>
        <w:tc>
          <w:tcPr>
            <w:tcW w:w="1559" w:type="dxa"/>
          </w:tcPr>
          <w:p w14:paraId="3A914AD1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9</w:t>
            </w:r>
            <w:r w:rsidRPr="004A3F99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21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72F00658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17" w:type="dxa"/>
          </w:tcPr>
          <w:p w14:paraId="7D3056AD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  <w:r w:rsidRPr="004A3F9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90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427A1CAA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18" w:type="dxa"/>
          </w:tcPr>
          <w:p w14:paraId="61AA7C4C" w14:textId="77777777" w:rsidR="005D6BA5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 (1.79)</w:t>
            </w:r>
          </w:p>
        </w:tc>
        <w:tc>
          <w:tcPr>
            <w:tcW w:w="2268" w:type="dxa"/>
          </w:tcPr>
          <w:p w14:paraId="646F67F1" w14:textId="77777777" w:rsidR="005D6BA5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5D6BA5" w:rsidRPr="004A3F99" w14:paraId="54EB1581" w14:textId="77777777" w:rsidTr="00105876">
        <w:trPr>
          <w:trHeight w:val="235"/>
        </w:trPr>
        <w:tc>
          <w:tcPr>
            <w:tcW w:w="319" w:type="dxa"/>
          </w:tcPr>
          <w:p w14:paraId="382E78AB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6" w:type="dxa"/>
          </w:tcPr>
          <w:p w14:paraId="69D8055F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to 49</w:t>
            </w:r>
          </w:p>
        </w:tc>
        <w:tc>
          <w:tcPr>
            <w:tcW w:w="1559" w:type="dxa"/>
          </w:tcPr>
          <w:p w14:paraId="1F52F1C5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3</w:t>
            </w:r>
            <w:r w:rsidRPr="004A3F99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34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4C11C764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3</w:t>
            </w:r>
            <w:r w:rsidRPr="004A3F99">
              <w:rPr>
                <w:rFonts w:ascii="Times New Roman" w:hAnsi="Times New Roman" w:cs="Times New Roman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7</w:t>
            </w:r>
            <w:r w:rsidRPr="004A3F99">
              <w:rPr>
                <w:rFonts w:ascii="Times New Roman" w:hAnsi="Times New Roman" w:cs="Times New Roman"/>
              </w:rPr>
              <w:t xml:space="preserve"> to 1.</w:t>
            </w:r>
            <w:r>
              <w:rPr>
                <w:rFonts w:ascii="Times New Roman" w:hAnsi="Times New Roman" w:cs="Times New Roman"/>
              </w:rPr>
              <w:t>22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611B2357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9</w:t>
            </w:r>
            <w:r w:rsidRPr="004A3F99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54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69279C8A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  <w:r w:rsidRPr="004A3F9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8</w:t>
            </w:r>
            <w:r w:rsidRPr="004A3F99">
              <w:rPr>
                <w:rFonts w:ascii="Times New Roman" w:hAnsi="Times New Roman" w:cs="Times New Roman"/>
              </w:rPr>
              <w:t xml:space="preserve"> to 1.</w:t>
            </w:r>
            <w:r>
              <w:rPr>
                <w:rFonts w:ascii="Times New Roman" w:hAnsi="Times New Roman" w:cs="Times New Roman"/>
              </w:rPr>
              <w:t>62</w:t>
            </w:r>
            <w:r w:rsidRPr="004A3F99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2FAD5577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 (2.53)</w:t>
            </w:r>
          </w:p>
        </w:tc>
        <w:tc>
          <w:tcPr>
            <w:tcW w:w="2268" w:type="dxa"/>
          </w:tcPr>
          <w:p w14:paraId="27B48F52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 (1.11 to 1.83)**</w:t>
            </w:r>
          </w:p>
        </w:tc>
      </w:tr>
      <w:tr w:rsidR="005D6BA5" w:rsidRPr="004A3F99" w14:paraId="6B21FE28" w14:textId="77777777" w:rsidTr="00105876">
        <w:trPr>
          <w:trHeight w:val="235"/>
        </w:trPr>
        <w:tc>
          <w:tcPr>
            <w:tcW w:w="319" w:type="dxa"/>
          </w:tcPr>
          <w:p w14:paraId="59A4D219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6" w:type="dxa"/>
          </w:tcPr>
          <w:p w14:paraId="231CF9ED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≥ 50</w:t>
            </w:r>
          </w:p>
        </w:tc>
        <w:tc>
          <w:tcPr>
            <w:tcW w:w="1559" w:type="dxa"/>
          </w:tcPr>
          <w:p w14:paraId="29ACC1B4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  <w:r w:rsidRPr="004A3F9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32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638FF09A" w14:textId="77777777" w:rsidR="005D6BA5" w:rsidRPr="00500D5E" w:rsidRDefault="005D6BA5" w:rsidP="001058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0D5E">
              <w:rPr>
                <w:rFonts w:ascii="Times New Roman" w:hAnsi="Times New Roman" w:cs="Times New Roman"/>
                <w:b/>
                <w:bCs/>
              </w:rPr>
              <w:t>0.78 (0.5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  <w:r w:rsidRPr="00500D5E">
              <w:rPr>
                <w:rFonts w:ascii="Times New Roman" w:hAnsi="Times New Roman" w:cs="Times New Roman"/>
                <w:b/>
                <w:bCs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bCs/>
              </w:rPr>
              <w:t>1.03</w:t>
            </w:r>
            <w:r w:rsidRPr="00500D5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17" w:type="dxa"/>
          </w:tcPr>
          <w:p w14:paraId="240E3876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2 </w:t>
            </w:r>
            <w:r w:rsidRPr="004A3F9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.47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5098CBA7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  <w:r w:rsidRPr="004A3F9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26</w:t>
            </w:r>
            <w:r w:rsidRPr="004A3F99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2.19</w:t>
            </w:r>
            <w:r w:rsidRPr="004A3F99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18" w:type="dxa"/>
          </w:tcPr>
          <w:p w14:paraId="10C995C5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3.27)</w:t>
            </w:r>
          </w:p>
        </w:tc>
        <w:tc>
          <w:tcPr>
            <w:tcW w:w="2268" w:type="dxa"/>
          </w:tcPr>
          <w:p w14:paraId="208360B7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 (1.34 to 2.57)***</w:t>
            </w:r>
          </w:p>
        </w:tc>
      </w:tr>
      <w:tr w:rsidR="005D6BA5" w:rsidRPr="004A3F99" w14:paraId="3CD5CD0F" w14:textId="77777777" w:rsidTr="00105876">
        <w:trPr>
          <w:trHeight w:val="235"/>
        </w:trPr>
        <w:tc>
          <w:tcPr>
            <w:tcW w:w="4395" w:type="dxa"/>
            <w:gridSpan w:val="2"/>
            <w:hideMark/>
          </w:tcPr>
          <w:p w14:paraId="12202EC8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559" w:type="dxa"/>
          </w:tcPr>
          <w:p w14:paraId="77AF7802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19BDE43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3AA7BCA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E5BF136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8419622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7297762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6BA5" w:rsidRPr="004A3F99" w14:paraId="597A3286" w14:textId="77777777" w:rsidTr="00105876">
        <w:trPr>
          <w:trHeight w:val="235"/>
        </w:trPr>
        <w:tc>
          <w:tcPr>
            <w:tcW w:w="319" w:type="dxa"/>
          </w:tcPr>
          <w:p w14:paraId="712885D9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6" w:type="dxa"/>
            <w:hideMark/>
          </w:tcPr>
          <w:p w14:paraId="3AA3C806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Married/Cohabiting</w:t>
            </w:r>
          </w:p>
        </w:tc>
        <w:tc>
          <w:tcPr>
            <w:tcW w:w="1559" w:type="dxa"/>
          </w:tcPr>
          <w:p w14:paraId="383D6120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1</w:t>
            </w:r>
            <w:r w:rsidRPr="004A3F99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86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25C3E563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17" w:type="dxa"/>
          </w:tcPr>
          <w:p w14:paraId="6743DBDB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8</w:t>
            </w:r>
            <w:r w:rsidRPr="004A3F9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76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3156590B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18" w:type="dxa"/>
          </w:tcPr>
          <w:p w14:paraId="58A2D7D5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1 (1.67)</w:t>
            </w:r>
          </w:p>
        </w:tc>
        <w:tc>
          <w:tcPr>
            <w:tcW w:w="2268" w:type="dxa"/>
          </w:tcPr>
          <w:p w14:paraId="7A3EE23D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5D6BA5" w:rsidRPr="004A3F99" w14:paraId="169602F9" w14:textId="77777777" w:rsidTr="00105876">
        <w:trPr>
          <w:trHeight w:val="235"/>
        </w:trPr>
        <w:tc>
          <w:tcPr>
            <w:tcW w:w="319" w:type="dxa"/>
          </w:tcPr>
          <w:p w14:paraId="3FF11BF7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6" w:type="dxa"/>
            <w:hideMark/>
          </w:tcPr>
          <w:p w14:paraId="1FCAB20B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Divorced/Separated</w:t>
            </w:r>
          </w:p>
        </w:tc>
        <w:tc>
          <w:tcPr>
            <w:tcW w:w="1559" w:type="dxa"/>
          </w:tcPr>
          <w:p w14:paraId="3E1D0545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  <w:r w:rsidRPr="004A3F9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63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7A600786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  <w:r w:rsidRPr="004A3F99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5</w:t>
            </w:r>
            <w:r w:rsidRPr="004A3F99">
              <w:rPr>
                <w:rFonts w:ascii="Times New Roman" w:hAnsi="Times New Roman" w:cs="Times New Roman"/>
              </w:rPr>
              <w:t xml:space="preserve"> to 1.</w:t>
            </w:r>
            <w:r>
              <w:rPr>
                <w:rFonts w:ascii="Times New Roman" w:hAnsi="Times New Roman" w:cs="Times New Roman"/>
              </w:rPr>
              <w:t>72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510D8941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Pr="004A3F99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94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0F5759E8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  <w:r w:rsidRPr="004A3F9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68</w:t>
            </w:r>
            <w:r w:rsidRPr="004A3F99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</w:t>
            </w:r>
            <w:r w:rsidRPr="004A3F9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8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2520E436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2.28)</w:t>
            </w:r>
          </w:p>
        </w:tc>
        <w:tc>
          <w:tcPr>
            <w:tcW w:w="2268" w:type="dxa"/>
          </w:tcPr>
          <w:p w14:paraId="79DFB7AB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 (0.85 to 2.23)</w:t>
            </w:r>
          </w:p>
        </w:tc>
      </w:tr>
      <w:tr w:rsidR="005D6BA5" w:rsidRPr="004A3F99" w14:paraId="2975393C" w14:textId="77777777" w:rsidTr="00105876">
        <w:trPr>
          <w:trHeight w:val="235"/>
        </w:trPr>
        <w:tc>
          <w:tcPr>
            <w:tcW w:w="319" w:type="dxa"/>
          </w:tcPr>
          <w:p w14:paraId="13FCDB02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6" w:type="dxa"/>
          </w:tcPr>
          <w:p w14:paraId="666A9951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559" w:type="dxa"/>
          </w:tcPr>
          <w:p w14:paraId="22889E1B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  <w:r w:rsidRPr="004A3F9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87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6E2637F0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0</w:t>
            </w:r>
            <w:r w:rsidRPr="004A3F99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0</w:t>
            </w:r>
            <w:r w:rsidRPr="004A3F99">
              <w:rPr>
                <w:rFonts w:ascii="Times New Roman" w:hAnsi="Times New Roman" w:cs="Times New Roman"/>
              </w:rPr>
              <w:t xml:space="preserve"> to 1.</w:t>
            </w:r>
            <w:r>
              <w:rPr>
                <w:rFonts w:ascii="Times New Roman" w:hAnsi="Times New Roman" w:cs="Times New Roman"/>
              </w:rPr>
              <w:t>44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4B3CF2FD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  <w:r w:rsidRPr="004A3F9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37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7C42B709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0</w:t>
            </w:r>
            <w:r w:rsidRPr="004A3F99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9</w:t>
            </w:r>
            <w:r w:rsidRPr="004A3F99">
              <w:rPr>
                <w:rFonts w:ascii="Times New Roman" w:hAnsi="Times New Roman" w:cs="Times New Roman"/>
              </w:rPr>
              <w:t xml:space="preserve"> to 1.</w:t>
            </w:r>
            <w:r>
              <w:rPr>
                <w:rFonts w:ascii="Times New Roman" w:hAnsi="Times New Roman" w:cs="Times New Roman"/>
              </w:rPr>
              <w:t>69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2674E063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0.59)</w:t>
            </w:r>
          </w:p>
        </w:tc>
        <w:tc>
          <w:tcPr>
            <w:tcW w:w="2268" w:type="dxa"/>
          </w:tcPr>
          <w:p w14:paraId="6CD10337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 (0.18 to 0.66)**</w:t>
            </w:r>
          </w:p>
        </w:tc>
      </w:tr>
      <w:tr w:rsidR="005D6BA5" w:rsidRPr="004A3F99" w14:paraId="65D08650" w14:textId="77777777" w:rsidTr="00105876">
        <w:trPr>
          <w:trHeight w:val="235"/>
        </w:trPr>
        <w:tc>
          <w:tcPr>
            <w:tcW w:w="4395" w:type="dxa"/>
            <w:gridSpan w:val="2"/>
            <w:hideMark/>
          </w:tcPr>
          <w:p w14:paraId="11218E23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559" w:type="dxa"/>
          </w:tcPr>
          <w:p w14:paraId="4F56984D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268" w:type="dxa"/>
          </w:tcPr>
          <w:p w14:paraId="481D95AB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7" w:type="dxa"/>
          </w:tcPr>
          <w:p w14:paraId="320396D7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268" w:type="dxa"/>
          </w:tcPr>
          <w:p w14:paraId="4EBE8827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E7A1608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CAC3741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6BA5" w:rsidRPr="004A3F99" w14:paraId="503E6C5D" w14:textId="77777777" w:rsidTr="00105876">
        <w:trPr>
          <w:trHeight w:val="235"/>
        </w:trPr>
        <w:tc>
          <w:tcPr>
            <w:tcW w:w="319" w:type="dxa"/>
          </w:tcPr>
          <w:p w14:paraId="0BBD92C4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6" w:type="dxa"/>
            <w:hideMark/>
          </w:tcPr>
          <w:p w14:paraId="02B42BAB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Low (GSCE/O level or below)</w:t>
            </w:r>
          </w:p>
        </w:tc>
        <w:tc>
          <w:tcPr>
            <w:tcW w:w="1559" w:type="dxa"/>
          </w:tcPr>
          <w:p w14:paraId="54FBF704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</w:t>
            </w:r>
            <w:r w:rsidRPr="004A3F99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29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614041A0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17" w:type="dxa"/>
          </w:tcPr>
          <w:p w14:paraId="79227A8D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</w:t>
            </w:r>
            <w:r w:rsidRPr="004A3F9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36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3AC474D9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18" w:type="dxa"/>
          </w:tcPr>
          <w:p w14:paraId="1DC38BF7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 (2.10)</w:t>
            </w:r>
          </w:p>
        </w:tc>
        <w:tc>
          <w:tcPr>
            <w:tcW w:w="2268" w:type="dxa"/>
          </w:tcPr>
          <w:p w14:paraId="71DD421E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5D6BA5" w:rsidRPr="004A3F99" w14:paraId="5A3EAE98" w14:textId="77777777" w:rsidTr="00105876">
        <w:trPr>
          <w:trHeight w:val="81"/>
        </w:trPr>
        <w:tc>
          <w:tcPr>
            <w:tcW w:w="319" w:type="dxa"/>
          </w:tcPr>
          <w:p w14:paraId="05D0022E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6" w:type="dxa"/>
            <w:hideMark/>
          </w:tcPr>
          <w:p w14:paraId="17F062C0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High (Vocational/A levels or higher)</w:t>
            </w:r>
          </w:p>
        </w:tc>
        <w:tc>
          <w:tcPr>
            <w:tcW w:w="1559" w:type="dxa"/>
          </w:tcPr>
          <w:p w14:paraId="7C091086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2</w:t>
            </w:r>
            <w:r w:rsidRPr="004A3F99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69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02CBEE67" w14:textId="77777777" w:rsidR="005D6BA5" w:rsidRPr="00E11735" w:rsidRDefault="005D6BA5" w:rsidP="001058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1735">
              <w:rPr>
                <w:rFonts w:ascii="Times New Roman" w:hAnsi="Times New Roman" w:cs="Times New Roman"/>
                <w:b/>
                <w:bCs/>
              </w:rPr>
              <w:t>0.85 (0.69 to 1.06)</w:t>
            </w:r>
          </w:p>
        </w:tc>
        <w:tc>
          <w:tcPr>
            <w:tcW w:w="1417" w:type="dxa"/>
          </w:tcPr>
          <w:p w14:paraId="6485937F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3</w:t>
            </w:r>
            <w:r w:rsidRPr="004A3F9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51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7378642D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1</w:t>
            </w:r>
            <w:r w:rsidRPr="004A3F99">
              <w:rPr>
                <w:rFonts w:ascii="Times New Roman" w:hAnsi="Times New Roman" w:cs="Times New Roman"/>
              </w:rPr>
              <w:t xml:space="preserve"> (0.5</w:t>
            </w:r>
            <w:r>
              <w:rPr>
                <w:rFonts w:ascii="Times New Roman" w:hAnsi="Times New Roman" w:cs="Times New Roman"/>
              </w:rPr>
              <w:t>6</w:t>
            </w:r>
            <w:r w:rsidRPr="004A3F99">
              <w:rPr>
                <w:rFonts w:ascii="Times New Roman" w:hAnsi="Times New Roman" w:cs="Times New Roman"/>
              </w:rPr>
              <w:t xml:space="preserve"> to 0.</w:t>
            </w:r>
            <w:r>
              <w:rPr>
                <w:rFonts w:ascii="Times New Roman" w:hAnsi="Times New Roman" w:cs="Times New Roman"/>
              </w:rPr>
              <w:t>90)**</w:t>
            </w:r>
          </w:p>
        </w:tc>
        <w:tc>
          <w:tcPr>
            <w:tcW w:w="1418" w:type="dxa"/>
          </w:tcPr>
          <w:p w14:paraId="6CA7F88C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 (1.07)</w:t>
            </w:r>
          </w:p>
        </w:tc>
        <w:tc>
          <w:tcPr>
            <w:tcW w:w="2268" w:type="dxa"/>
          </w:tcPr>
          <w:p w14:paraId="02F709C6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 (0.39 to 0.66)***</w:t>
            </w:r>
          </w:p>
        </w:tc>
      </w:tr>
      <w:tr w:rsidR="005D6BA5" w:rsidRPr="004A3F99" w14:paraId="558C6DC1" w14:textId="77777777" w:rsidTr="00105876">
        <w:trPr>
          <w:trHeight w:val="235"/>
        </w:trPr>
        <w:tc>
          <w:tcPr>
            <w:tcW w:w="4395" w:type="dxa"/>
            <w:gridSpan w:val="2"/>
          </w:tcPr>
          <w:p w14:paraId="31BCE9DE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1559" w:type="dxa"/>
          </w:tcPr>
          <w:p w14:paraId="3764C2AA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268" w:type="dxa"/>
          </w:tcPr>
          <w:p w14:paraId="2F8CC582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7" w:type="dxa"/>
          </w:tcPr>
          <w:p w14:paraId="4681C639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268" w:type="dxa"/>
          </w:tcPr>
          <w:p w14:paraId="7B9E42CF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175F1B2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4C5DBC2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6BA5" w:rsidRPr="004A3F99" w14:paraId="633F6057" w14:textId="77777777" w:rsidTr="00105876">
        <w:trPr>
          <w:trHeight w:val="235"/>
        </w:trPr>
        <w:tc>
          <w:tcPr>
            <w:tcW w:w="319" w:type="dxa"/>
          </w:tcPr>
          <w:p w14:paraId="075B6703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6" w:type="dxa"/>
          </w:tcPr>
          <w:p w14:paraId="588B8A72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Non-smoker</w:t>
            </w:r>
          </w:p>
        </w:tc>
        <w:tc>
          <w:tcPr>
            <w:tcW w:w="1559" w:type="dxa"/>
          </w:tcPr>
          <w:p w14:paraId="7C4B25A1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7</w:t>
            </w:r>
            <w:r w:rsidRPr="004A3F99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99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69EF991B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17" w:type="dxa"/>
          </w:tcPr>
          <w:p w14:paraId="27D19852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4</w:t>
            </w:r>
            <w:r w:rsidRPr="004A3F99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58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2ECD50C4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18" w:type="dxa"/>
          </w:tcPr>
          <w:p w14:paraId="15A033EA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 (1.26)</w:t>
            </w:r>
          </w:p>
        </w:tc>
        <w:tc>
          <w:tcPr>
            <w:tcW w:w="2268" w:type="dxa"/>
          </w:tcPr>
          <w:p w14:paraId="3DF46123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5D6BA5" w:rsidRPr="004A3F99" w14:paraId="60146F78" w14:textId="77777777" w:rsidTr="00105876">
        <w:trPr>
          <w:trHeight w:val="280"/>
        </w:trPr>
        <w:tc>
          <w:tcPr>
            <w:tcW w:w="319" w:type="dxa"/>
          </w:tcPr>
          <w:p w14:paraId="115FE7A3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6" w:type="dxa"/>
          </w:tcPr>
          <w:p w14:paraId="27461FA0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 xml:space="preserve">Current smoker </w:t>
            </w:r>
          </w:p>
        </w:tc>
        <w:tc>
          <w:tcPr>
            <w:tcW w:w="1559" w:type="dxa"/>
          </w:tcPr>
          <w:p w14:paraId="4837F492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  <w:r w:rsidRPr="004A3F99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60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25AE6EC4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0</w:t>
            </w:r>
            <w:r w:rsidRPr="004A3F99">
              <w:rPr>
                <w:rFonts w:ascii="Times New Roman" w:hAnsi="Times New Roman" w:cs="Times New Roman"/>
              </w:rPr>
              <w:t xml:space="preserve"> (0.6</w:t>
            </w:r>
            <w:r>
              <w:rPr>
                <w:rFonts w:ascii="Times New Roman" w:hAnsi="Times New Roman" w:cs="Times New Roman"/>
              </w:rPr>
              <w:t>0</w:t>
            </w:r>
            <w:r w:rsidRPr="004A3F99">
              <w:rPr>
                <w:rFonts w:ascii="Times New Roman" w:hAnsi="Times New Roman" w:cs="Times New Roman"/>
              </w:rPr>
              <w:t xml:space="preserve"> to 1.3</w:t>
            </w:r>
            <w:r>
              <w:rPr>
                <w:rFonts w:ascii="Times New Roman" w:hAnsi="Times New Roman" w:cs="Times New Roman"/>
              </w:rPr>
              <w:t>5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2FDC13FF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  <w:r w:rsidRPr="004A3F99">
              <w:rPr>
                <w:rFonts w:ascii="Times New Roman" w:hAnsi="Times New Roman" w:cs="Times New Roman"/>
              </w:rPr>
              <w:t xml:space="preserve"> (5.</w:t>
            </w:r>
            <w:r>
              <w:rPr>
                <w:rFonts w:ascii="Times New Roman" w:hAnsi="Times New Roman" w:cs="Times New Roman"/>
              </w:rPr>
              <w:t>71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28F7D95B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 (2.15 to 4.05)***</w:t>
            </w:r>
          </w:p>
        </w:tc>
        <w:tc>
          <w:tcPr>
            <w:tcW w:w="1418" w:type="dxa"/>
          </w:tcPr>
          <w:p w14:paraId="475A48FB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 (3.87)</w:t>
            </w:r>
          </w:p>
        </w:tc>
        <w:tc>
          <w:tcPr>
            <w:tcW w:w="2268" w:type="dxa"/>
          </w:tcPr>
          <w:p w14:paraId="6DAEA59D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5 (2.19 to 4.52)***</w:t>
            </w:r>
          </w:p>
        </w:tc>
      </w:tr>
      <w:tr w:rsidR="005D6BA5" w:rsidRPr="004A3F99" w14:paraId="443D2E4A" w14:textId="77777777" w:rsidTr="00105876">
        <w:trPr>
          <w:trHeight w:val="235"/>
        </w:trPr>
        <w:tc>
          <w:tcPr>
            <w:tcW w:w="4395" w:type="dxa"/>
            <w:gridSpan w:val="2"/>
          </w:tcPr>
          <w:p w14:paraId="0B053D1E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Income (police only)</w:t>
            </w:r>
          </w:p>
        </w:tc>
        <w:tc>
          <w:tcPr>
            <w:tcW w:w="1559" w:type="dxa"/>
          </w:tcPr>
          <w:p w14:paraId="6306584D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268" w:type="dxa"/>
          </w:tcPr>
          <w:p w14:paraId="057668DA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7" w:type="dxa"/>
          </w:tcPr>
          <w:p w14:paraId="2AA135BC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268" w:type="dxa"/>
          </w:tcPr>
          <w:p w14:paraId="05972C2A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38609F2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83855B8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6BA5" w:rsidRPr="004A3F99" w14:paraId="3C5C0063" w14:textId="77777777" w:rsidTr="00105876">
        <w:trPr>
          <w:trHeight w:val="235"/>
        </w:trPr>
        <w:tc>
          <w:tcPr>
            <w:tcW w:w="319" w:type="dxa"/>
          </w:tcPr>
          <w:p w14:paraId="7A259A6E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6" w:type="dxa"/>
          </w:tcPr>
          <w:p w14:paraId="0FA26E17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Less than £25999</w:t>
            </w:r>
          </w:p>
        </w:tc>
        <w:tc>
          <w:tcPr>
            <w:tcW w:w="1559" w:type="dxa"/>
          </w:tcPr>
          <w:p w14:paraId="65663335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  <w:r w:rsidRPr="004A3F99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38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1CC763B4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52 to 1.29)</w:t>
            </w:r>
          </w:p>
        </w:tc>
        <w:tc>
          <w:tcPr>
            <w:tcW w:w="1417" w:type="dxa"/>
          </w:tcPr>
          <w:p w14:paraId="2848B600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.33)</w:t>
            </w:r>
          </w:p>
        </w:tc>
        <w:tc>
          <w:tcPr>
            <w:tcW w:w="2268" w:type="dxa"/>
          </w:tcPr>
          <w:p w14:paraId="087AEE07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 (0.26 to 1.00)</w:t>
            </w:r>
          </w:p>
        </w:tc>
        <w:tc>
          <w:tcPr>
            <w:tcW w:w="1418" w:type="dxa"/>
          </w:tcPr>
          <w:p w14:paraId="6F0A35B7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38)</w:t>
            </w:r>
          </w:p>
        </w:tc>
        <w:tc>
          <w:tcPr>
            <w:tcW w:w="2268" w:type="dxa"/>
          </w:tcPr>
          <w:p w14:paraId="75BBB001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 (0.10 to 0.93)*</w:t>
            </w:r>
          </w:p>
        </w:tc>
      </w:tr>
      <w:tr w:rsidR="005D6BA5" w:rsidRPr="004A3F99" w14:paraId="0CC433E7" w14:textId="77777777" w:rsidTr="00105876">
        <w:trPr>
          <w:trHeight w:val="235"/>
        </w:trPr>
        <w:tc>
          <w:tcPr>
            <w:tcW w:w="319" w:type="dxa"/>
          </w:tcPr>
          <w:p w14:paraId="3087B0B4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6" w:type="dxa"/>
          </w:tcPr>
          <w:p w14:paraId="6092C1F4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£26000 - £37999</w:t>
            </w:r>
          </w:p>
        </w:tc>
        <w:tc>
          <w:tcPr>
            <w:tcW w:w="1559" w:type="dxa"/>
          </w:tcPr>
          <w:p w14:paraId="7927A24D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3</w:t>
            </w:r>
            <w:r w:rsidRPr="004A3F99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11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008A5D10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417" w:type="dxa"/>
          </w:tcPr>
          <w:p w14:paraId="5720D04E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 (2.57)</w:t>
            </w:r>
          </w:p>
        </w:tc>
        <w:tc>
          <w:tcPr>
            <w:tcW w:w="2268" w:type="dxa"/>
          </w:tcPr>
          <w:p w14:paraId="20E42199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18" w:type="dxa"/>
          </w:tcPr>
          <w:p w14:paraId="6AE9A0AE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 (1.20)</w:t>
            </w:r>
          </w:p>
        </w:tc>
        <w:tc>
          <w:tcPr>
            <w:tcW w:w="2268" w:type="dxa"/>
          </w:tcPr>
          <w:p w14:paraId="1FC61299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5D6BA5" w:rsidRPr="004A3F99" w14:paraId="777A08FC" w14:textId="77777777" w:rsidTr="00105876">
        <w:trPr>
          <w:trHeight w:val="235"/>
        </w:trPr>
        <w:tc>
          <w:tcPr>
            <w:tcW w:w="319" w:type="dxa"/>
          </w:tcPr>
          <w:p w14:paraId="5E07E0DC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6" w:type="dxa"/>
          </w:tcPr>
          <w:p w14:paraId="6F4A3DBF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£38000 – £59999</w:t>
            </w:r>
          </w:p>
        </w:tc>
        <w:tc>
          <w:tcPr>
            <w:tcW w:w="1559" w:type="dxa"/>
          </w:tcPr>
          <w:p w14:paraId="0E2FC2D3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9</w:t>
            </w:r>
            <w:r w:rsidRPr="004A3F99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86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5951C4A2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  <w:r w:rsidRPr="004A3F99">
              <w:rPr>
                <w:rFonts w:ascii="Times New Roman" w:hAnsi="Times New Roman" w:cs="Times New Roman"/>
              </w:rPr>
              <w:t xml:space="preserve"> (0.7</w:t>
            </w:r>
            <w:r>
              <w:rPr>
                <w:rFonts w:ascii="Times New Roman" w:hAnsi="Times New Roman" w:cs="Times New Roman"/>
              </w:rPr>
              <w:t>6</w:t>
            </w:r>
            <w:r w:rsidRPr="004A3F99">
              <w:rPr>
                <w:rFonts w:ascii="Times New Roman" w:hAnsi="Times New Roman" w:cs="Times New Roman"/>
              </w:rPr>
              <w:t xml:space="preserve"> to 1.</w:t>
            </w:r>
            <w:r>
              <w:rPr>
                <w:rFonts w:ascii="Times New Roman" w:hAnsi="Times New Roman" w:cs="Times New Roman"/>
              </w:rPr>
              <w:t>15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30F16C98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6 (3.71)</w:t>
            </w:r>
          </w:p>
        </w:tc>
        <w:tc>
          <w:tcPr>
            <w:tcW w:w="2268" w:type="dxa"/>
          </w:tcPr>
          <w:p w14:paraId="38DFD2B8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 (1.25 to 2.03)***</w:t>
            </w:r>
          </w:p>
        </w:tc>
        <w:tc>
          <w:tcPr>
            <w:tcW w:w="1418" w:type="dxa"/>
          </w:tcPr>
          <w:p w14:paraId="7DA3ABF7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 (2.22)</w:t>
            </w:r>
          </w:p>
        </w:tc>
        <w:tc>
          <w:tcPr>
            <w:tcW w:w="2268" w:type="dxa"/>
          </w:tcPr>
          <w:p w14:paraId="0B091BBE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 (1.40 to 2.46)***</w:t>
            </w:r>
          </w:p>
        </w:tc>
      </w:tr>
      <w:tr w:rsidR="005D6BA5" w:rsidRPr="004A3F99" w14:paraId="1B73AB7D" w14:textId="77777777" w:rsidTr="00105876">
        <w:trPr>
          <w:trHeight w:val="235"/>
        </w:trPr>
        <w:tc>
          <w:tcPr>
            <w:tcW w:w="319" w:type="dxa"/>
          </w:tcPr>
          <w:p w14:paraId="1FB797E5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6" w:type="dxa"/>
          </w:tcPr>
          <w:p w14:paraId="614AF8D7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More than £60000</w:t>
            </w:r>
          </w:p>
        </w:tc>
        <w:tc>
          <w:tcPr>
            <w:tcW w:w="1559" w:type="dxa"/>
          </w:tcPr>
          <w:p w14:paraId="14394958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Pr="004A3F99">
              <w:rPr>
                <w:rFonts w:ascii="Times New Roman" w:hAnsi="Times New Roman" w:cs="Times New Roman"/>
              </w:rPr>
              <w:t xml:space="preserve"> (3.4</w:t>
            </w:r>
            <w:r>
              <w:rPr>
                <w:rFonts w:ascii="Times New Roman" w:hAnsi="Times New Roman" w:cs="Times New Roman"/>
              </w:rPr>
              <w:t>7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74BF6465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  <w:r w:rsidRPr="004A3F99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7</w:t>
            </w:r>
            <w:r w:rsidRPr="004A3F99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.48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6D7B7611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2.75)</w:t>
            </w:r>
          </w:p>
        </w:tc>
        <w:tc>
          <w:tcPr>
            <w:tcW w:w="2268" w:type="dxa"/>
          </w:tcPr>
          <w:p w14:paraId="346D6249" w14:textId="77777777" w:rsidR="005D6BA5" w:rsidRPr="00162671" w:rsidRDefault="005D6BA5" w:rsidP="001058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2671">
              <w:rPr>
                <w:rFonts w:ascii="Times New Roman" w:hAnsi="Times New Roman" w:cs="Times New Roman"/>
                <w:b/>
                <w:bCs/>
              </w:rPr>
              <w:t>1.29 (0.79 to 2.11)</w:t>
            </w:r>
          </w:p>
        </w:tc>
        <w:tc>
          <w:tcPr>
            <w:tcW w:w="1418" w:type="dxa"/>
          </w:tcPr>
          <w:p w14:paraId="63606AF3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.89)</w:t>
            </w:r>
          </w:p>
        </w:tc>
        <w:tc>
          <w:tcPr>
            <w:tcW w:w="2268" w:type="dxa"/>
          </w:tcPr>
          <w:p w14:paraId="04F3E3B8" w14:textId="77777777" w:rsidR="005D6BA5" w:rsidRPr="00162671" w:rsidRDefault="005D6BA5" w:rsidP="001058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2671">
              <w:rPr>
                <w:rFonts w:ascii="Times New Roman" w:hAnsi="Times New Roman" w:cs="Times New Roman"/>
                <w:b/>
                <w:bCs/>
              </w:rPr>
              <w:t>1.58 (0.76 to 3.31)</w:t>
            </w:r>
          </w:p>
        </w:tc>
      </w:tr>
      <w:tr w:rsidR="005D6BA5" w:rsidRPr="004A3F99" w14:paraId="72B940FB" w14:textId="77777777" w:rsidTr="00105876">
        <w:trPr>
          <w:trHeight w:val="81"/>
        </w:trPr>
        <w:tc>
          <w:tcPr>
            <w:tcW w:w="4395" w:type="dxa"/>
            <w:gridSpan w:val="2"/>
          </w:tcPr>
          <w:p w14:paraId="3F86A33E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Role (police only)</w:t>
            </w:r>
          </w:p>
        </w:tc>
        <w:tc>
          <w:tcPr>
            <w:tcW w:w="1559" w:type="dxa"/>
          </w:tcPr>
          <w:p w14:paraId="2B314A48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CFB6DF2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4B5A2D2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7343E2F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A42807F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4483F82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6BA5" w:rsidRPr="004A3F99" w14:paraId="672826E1" w14:textId="77777777" w:rsidTr="00105876">
        <w:trPr>
          <w:trHeight w:val="81"/>
        </w:trPr>
        <w:tc>
          <w:tcPr>
            <w:tcW w:w="319" w:type="dxa"/>
          </w:tcPr>
          <w:p w14:paraId="47FEC675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6" w:type="dxa"/>
          </w:tcPr>
          <w:p w14:paraId="1410584A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Police constable/sergeants</w:t>
            </w:r>
          </w:p>
        </w:tc>
        <w:tc>
          <w:tcPr>
            <w:tcW w:w="1559" w:type="dxa"/>
          </w:tcPr>
          <w:p w14:paraId="5217C3EE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661 (4.0</w:t>
            </w:r>
            <w:r>
              <w:rPr>
                <w:rFonts w:ascii="Times New Roman" w:hAnsi="Times New Roman" w:cs="Times New Roman"/>
              </w:rPr>
              <w:t>7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74C47260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17" w:type="dxa"/>
          </w:tcPr>
          <w:p w14:paraId="2F64C2D0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9 (3.02)</w:t>
            </w:r>
          </w:p>
        </w:tc>
        <w:tc>
          <w:tcPr>
            <w:tcW w:w="2268" w:type="dxa"/>
          </w:tcPr>
          <w:p w14:paraId="47927BCE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18" w:type="dxa"/>
          </w:tcPr>
          <w:p w14:paraId="59A46A4C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1 (1.59)</w:t>
            </w:r>
          </w:p>
        </w:tc>
        <w:tc>
          <w:tcPr>
            <w:tcW w:w="2268" w:type="dxa"/>
          </w:tcPr>
          <w:p w14:paraId="138EC4FF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5D6BA5" w:rsidRPr="004A3F99" w14:paraId="1809B476" w14:textId="77777777" w:rsidTr="00105876">
        <w:trPr>
          <w:trHeight w:val="81"/>
        </w:trPr>
        <w:tc>
          <w:tcPr>
            <w:tcW w:w="319" w:type="dxa"/>
            <w:tcBorders>
              <w:bottom w:val="single" w:sz="4" w:space="0" w:color="auto"/>
            </w:tcBorders>
          </w:tcPr>
          <w:p w14:paraId="0A686114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6" w:type="dxa"/>
            <w:tcBorders>
              <w:bottom w:val="single" w:sz="4" w:space="0" w:color="auto"/>
            </w:tcBorders>
          </w:tcPr>
          <w:p w14:paraId="6160FFD9" w14:textId="77777777" w:rsidR="005D6BA5" w:rsidRPr="004A3F99" w:rsidRDefault="005D6BA5" w:rsidP="00105876">
            <w:pPr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Inspector or abov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14421E3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94 (4.3</w:t>
            </w:r>
            <w:r>
              <w:rPr>
                <w:rFonts w:ascii="Times New Roman" w:hAnsi="Times New Roman" w:cs="Times New Roman"/>
              </w:rPr>
              <w:t>2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DD4FD8D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 w:rsidRPr="004A3F99">
              <w:rPr>
                <w:rFonts w:ascii="Times New Roman" w:hAnsi="Times New Roman" w:cs="Times New Roman"/>
              </w:rPr>
              <w:t>1.06 (0.78 to 1.4</w:t>
            </w:r>
            <w:r>
              <w:rPr>
                <w:rFonts w:ascii="Times New Roman" w:hAnsi="Times New Roman" w:cs="Times New Roman"/>
              </w:rPr>
              <w:t>5</w:t>
            </w:r>
            <w:r w:rsidRPr="004A3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F0FB5E8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4 (2.2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8C25B26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56 to 1.2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32FA0CA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2.0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5383302" w14:textId="77777777" w:rsidR="005D6BA5" w:rsidRPr="004A3F99" w:rsidRDefault="005D6BA5" w:rsidP="0010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 (0.83 to 1.94)</w:t>
            </w:r>
          </w:p>
        </w:tc>
      </w:tr>
    </w:tbl>
    <w:p w14:paraId="4D7A0025" w14:textId="77777777" w:rsidR="00DB7233" w:rsidRPr="00B65E20" w:rsidRDefault="00DB7233" w:rsidP="00DB72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*p&lt;.001, **p&lt;.01, *p&lt;.05. </w:t>
      </w:r>
      <w:r>
        <w:rPr>
          <w:rFonts w:ascii="Times New Roman" w:hAnsi="Times New Roman" w:cs="Times New Roman"/>
          <w:bCs/>
        </w:rPr>
        <w:t>Percentages are weighted with entropy balancing (e.g. year of data collection, age and educational attainment).</w:t>
      </w:r>
    </w:p>
    <w:p w14:paraId="5C646C19" w14:textId="77777777" w:rsidR="00DB7233" w:rsidRDefault="00DB7233" w:rsidP="00DB7233">
      <w:pPr>
        <w:rPr>
          <w:rFonts w:ascii="Times New Roman" w:hAnsi="Times New Roman" w:cs="Times New Roman"/>
        </w:rPr>
      </w:pPr>
    </w:p>
    <w:p w14:paraId="1393E110" w14:textId="77777777" w:rsidR="00DB7233" w:rsidRDefault="00DB7233" w:rsidP="00DB7233">
      <w:pPr>
        <w:rPr>
          <w:rFonts w:ascii="Times New Roman" w:hAnsi="Times New Roman" w:cs="Times New Roman"/>
        </w:rPr>
      </w:pPr>
    </w:p>
    <w:p w14:paraId="2B2DDE75" w14:textId="77777777" w:rsidR="00DB7233" w:rsidRDefault="00DB7233" w:rsidP="00DB7233">
      <w:pPr>
        <w:rPr>
          <w:rFonts w:ascii="Times New Roman" w:hAnsi="Times New Roman" w:cs="Times New Roman"/>
        </w:rPr>
      </w:pPr>
    </w:p>
    <w:p w14:paraId="19BBF876" w14:textId="77777777" w:rsidR="00DB7233" w:rsidRDefault="00DB7233" w:rsidP="00DB7233">
      <w:pPr>
        <w:rPr>
          <w:rFonts w:ascii="Times New Roman" w:hAnsi="Times New Roman" w:cs="Times New Roman"/>
        </w:rPr>
      </w:pPr>
    </w:p>
    <w:p w14:paraId="5B37850E" w14:textId="77777777" w:rsidR="00DB7233" w:rsidRDefault="00DB7233" w:rsidP="00DB7233">
      <w:pPr>
        <w:rPr>
          <w:rFonts w:ascii="Times New Roman" w:hAnsi="Times New Roman" w:cs="Times New Roman"/>
        </w:rPr>
      </w:pPr>
    </w:p>
    <w:p w14:paraId="7BF86125" w14:textId="77777777" w:rsidR="00DB7233" w:rsidRDefault="00DB7233" w:rsidP="00DB7233">
      <w:pPr>
        <w:rPr>
          <w:rFonts w:ascii="Times New Roman" w:hAnsi="Times New Roman" w:cs="Times New Roman"/>
        </w:rPr>
      </w:pPr>
    </w:p>
    <w:p w14:paraId="02B3BA56" w14:textId="77777777" w:rsidR="00DB7233" w:rsidRDefault="00DB7233" w:rsidP="00DB7233">
      <w:pPr>
        <w:rPr>
          <w:rFonts w:ascii="Times New Roman" w:hAnsi="Times New Roman" w:cs="Times New Roman"/>
        </w:rPr>
      </w:pPr>
    </w:p>
    <w:p w14:paraId="44002C51" w14:textId="07ABF34F" w:rsidR="00DB7233" w:rsidRDefault="00873CE8" w:rsidP="00DB72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DB7233">
        <w:rPr>
          <w:rFonts w:ascii="Times New Roman" w:hAnsi="Times New Roman" w:cs="Times New Roman"/>
          <w:b/>
          <w:bCs/>
        </w:rPr>
        <w:t xml:space="preserve">4. </w:t>
      </w:r>
      <w:r w:rsidR="00DB7233">
        <w:rPr>
          <w:rFonts w:ascii="Times New Roman" w:hAnsi="Times New Roman" w:cs="Times New Roman"/>
        </w:rPr>
        <w:t xml:space="preserve">Sensitivity regression analyses showing the differences in PTSD and alcohol consumption, stratified among police and military personnel (excluding police staff). The police sample is the reference group. </w:t>
      </w:r>
    </w:p>
    <w:tbl>
      <w:tblPr>
        <w:tblStyle w:val="TableGrid"/>
        <w:tblW w:w="134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5103"/>
        <w:gridCol w:w="1812"/>
        <w:gridCol w:w="1610"/>
        <w:gridCol w:w="2396"/>
        <w:gridCol w:w="2230"/>
      </w:tblGrid>
      <w:tr w:rsidR="00DB7233" w:rsidRPr="009E7C06" w14:paraId="7665FD39" w14:textId="77777777" w:rsidTr="00105876">
        <w:trPr>
          <w:trHeight w:val="488"/>
        </w:trPr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B0E64F" w14:textId="77777777" w:rsidR="00DB7233" w:rsidRPr="00EE69F7" w:rsidRDefault="00DB7233" w:rsidP="0010587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</w:t>
            </w:r>
            <w:r w:rsidRPr="00EE69F7">
              <w:rPr>
                <w:rFonts w:ascii="Times New Roman" w:hAnsi="Times New Roman" w:cs="Times New Roman"/>
                <w:i/>
                <w:iCs/>
              </w:rPr>
              <w:t>utcom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variable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7E804F18" w14:textId="77777777" w:rsidR="00DB7233" w:rsidRPr="00EE69F7" w:rsidRDefault="00DB7233" w:rsidP="00105876">
            <w:pPr>
              <w:rPr>
                <w:rFonts w:ascii="Times New Roman" w:hAnsi="Times New Roman" w:cs="Times New Roman"/>
                <w:i/>
                <w:iCs/>
              </w:rPr>
            </w:pPr>
            <w:r w:rsidRPr="00EE69F7">
              <w:rPr>
                <w:rFonts w:ascii="Times New Roman" w:hAnsi="Times New Roman" w:cs="Times New Roman"/>
                <w:i/>
                <w:iCs/>
              </w:rPr>
              <w:t xml:space="preserve">Police </w:t>
            </w:r>
          </w:p>
          <w:p w14:paraId="1B67493A" w14:textId="77777777" w:rsidR="00DB7233" w:rsidRPr="00EE69F7" w:rsidRDefault="00DB7233" w:rsidP="00105876">
            <w:pPr>
              <w:rPr>
                <w:rFonts w:ascii="Times New Roman" w:hAnsi="Times New Roman" w:cs="Times New Roman"/>
                <w:i/>
                <w:iCs/>
              </w:rPr>
            </w:pPr>
            <w:r w:rsidRPr="00EE69F7">
              <w:rPr>
                <w:rFonts w:ascii="Times New Roman" w:hAnsi="Times New Roman" w:cs="Times New Roman"/>
                <w:i/>
                <w:iCs/>
              </w:rPr>
              <w:t>N (%)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6470F323" w14:textId="77777777" w:rsidR="00DB7233" w:rsidRPr="00EE69F7" w:rsidRDefault="00DB7233" w:rsidP="00105876">
            <w:pPr>
              <w:rPr>
                <w:rFonts w:ascii="Times New Roman" w:hAnsi="Times New Roman" w:cs="Times New Roman"/>
                <w:i/>
                <w:iCs/>
              </w:rPr>
            </w:pPr>
            <w:r w:rsidRPr="00EE69F7">
              <w:rPr>
                <w:rFonts w:ascii="Times New Roman" w:hAnsi="Times New Roman" w:cs="Times New Roman"/>
                <w:i/>
                <w:iCs/>
              </w:rPr>
              <w:t>Military</w:t>
            </w:r>
          </w:p>
          <w:p w14:paraId="5C2C60FA" w14:textId="77777777" w:rsidR="00DB7233" w:rsidRPr="00EE69F7" w:rsidRDefault="00DB7233" w:rsidP="00105876">
            <w:pPr>
              <w:rPr>
                <w:rFonts w:ascii="Times New Roman" w:hAnsi="Times New Roman" w:cs="Times New Roman"/>
                <w:i/>
                <w:iCs/>
              </w:rPr>
            </w:pPr>
            <w:r w:rsidRPr="00EE69F7">
              <w:rPr>
                <w:rFonts w:ascii="Times New Roman" w:hAnsi="Times New Roman" w:cs="Times New Roman"/>
                <w:i/>
                <w:iCs/>
              </w:rPr>
              <w:t>N (%)</w:t>
            </w: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</w:tcPr>
          <w:p w14:paraId="2D9139CD" w14:textId="77777777" w:rsidR="00DB7233" w:rsidRPr="00EE69F7" w:rsidRDefault="00DB7233" w:rsidP="00105876">
            <w:pPr>
              <w:rPr>
                <w:rFonts w:ascii="Times New Roman" w:hAnsi="Times New Roman" w:cs="Times New Roman"/>
                <w:i/>
                <w:iCs/>
              </w:rPr>
            </w:pPr>
            <w:r w:rsidRPr="00EE69F7">
              <w:rPr>
                <w:rFonts w:ascii="Times New Roman" w:hAnsi="Times New Roman" w:cs="Times New Roman"/>
                <w:i/>
                <w:iCs/>
              </w:rPr>
              <w:t>OR (95% CI)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14:paraId="3763454A" w14:textId="77777777" w:rsidR="00DB7233" w:rsidRPr="006E751A" w:rsidRDefault="00DB7233" w:rsidP="00105876">
            <w:pPr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 w:rsidRPr="00EE69F7">
              <w:rPr>
                <w:rFonts w:ascii="Times New Roman" w:hAnsi="Times New Roman" w:cs="Times New Roman"/>
                <w:i/>
                <w:iCs/>
              </w:rPr>
              <w:t>AOR (95% CI)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</w:p>
        </w:tc>
      </w:tr>
      <w:tr w:rsidR="00DB7233" w:rsidRPr="009E7C06" w14:paraId="22B128C9" w14:textId="77777777" w:rsidTr="00105876">
        <w:trPr>
          <w:trHeight w:val="165"/>
        </w:trPr>
        <w:tc>
          <w:tcPr>
            <w:tcW w:w="5387" w:type="dxa"/>
            <w:gridSpan w:val="2"/>
            <w:tcBorders>
              <w:top w:val="single" w:sz="4" w:space="0" w:color="auto"/>
            </w:tcBorders>
          </w:tcPr>
          <w:p w14:paraId="41B06FA3" w14:textId="77777777" w:rsidR="00DB7233" w:rsidRPr="00354223" w:rsidRDefault="00DB7233" w:rsidP="00105876">
            <w:pPr>
              <w:rPr>
                <w:rFonts w:ascii="Times New Roman" w:hAnsi="Times New Roman" w:cs="Times New Roman"/>
                <w:vertAlign w:val="superscript"/>
              </w:rPr>
            </w:pPr>
            <w:r w:rsidRPr="009E7C06">
              <w:rPr>
                <w:rFonts w:ascii="Times New Roman" w:hAnsi="Times New Roman" w:cs="Times New Roman"/>
              </w:rPr>
              <w:t>PTS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28B7AAD7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2921BFCA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6" w:type="dxa"/>
            <w:tcBorders>
              <w:top w:val="single" w:sz="4" w:space="0" w:color="auto"/>
            </w:tcBorders>
          </w:tcPr>
          <w:p w14:paraId="0EC77F61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  <w:tcBorders>
              <w:top w:val="single" w:sz="4" w:space="0" w:color="auto"/>
            </w:tcBorders>
          </w:tcPr>
          <w:p w14:paraId="166E5B4C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</w:p>
        </w:tc>
      </w:tr>
      <w:tr w:rsidR="00DB7233" w:rsidRPr="009E7C06" w14:paraId="75095776" w14:textId="77777777" w:rsidTr="00105876">
        <w:trPr>
          <w:trHeight w:val="155"/>
        </w:trPr>
        <w:tc>
          <w:tcPr>
            <w:tcW w:w="284" w:type="dxa"/>
          </w:tcPr>
          <w:p w14:paraId="01766703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14:paraId="365A9636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 w:rsidRPr="009E7C06">
              <w:rPr>
                <w:rFonts w:ascii="Times New Roman" w:hAnsi="Times New Roman" w:cs="Times New Roman"/>
              </w:rPr>
              <w:t>Non-case</w:t>
            </w:r>
          </w:p>
        </w:tc>
        <w:tc>
          <w:tcPr>
            <w:tcW w:w="1812" w:type="dxa"/>
          </w:tcPr>
          <w:p w14:paraId="4C417155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222 (96.05)</w:t>
            </w:r>
          </w:p>
        </w:tc>
        <w:tc>
          <w:tcPr>
            <w:tcW w:w="1610" w:type="dxa"/>
          </w:tcPr>
          <w:p w14:paraId="05A59569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009 (96.33)</w:t>
            </w:r>
          </w:p>
        </w:tc>
        <w:tc>
          <w:tcPr>
            <w:tcW w:w="2396" w:type="dxa"/>
          </w:tcPr>
          <w:p w14:paraId="3C619438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30" w:type="dxa"/>
          </w:tcPr>
          <w:p w14:paraId="067FEF3B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DB7233" w:rsidRPr="009E7C06" w14:paraId="5A6FDF61" w14:textId="77777777" w:rsidTr="00105876">
        <w:trPr>
          <w:trHeight w:val="165"/>
        </w:trPr>
        <w:tc>
          <w:tcPr>
            <w:tcW w:w="284" w:type="dxa"/>
          </w:tcPr>
          <w:p w14:paraId="026D5071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14:paraId="36B3BB38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 w:rsidRPr="009E7C06"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1812" w:type="dxa"/>
          </w:tcPr>
          <w:p w14:paraId="282227B8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0 (3.94)</w:t>
            </w:r>
          </w:p>
        </w:tc>
        <w:tc>
          <w:tcPr>
            <w:tcW w:w="1610" w:type="dxa"/>
          </w:tcPr>
          <w:p w14:paraId="415A7631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 (3.67)</w:t>
            </w:r>
          </w:p>
        </w:tc>
        <w:tc>
          <w:tcPr>
            <w:tcW w:w="2396" w:type="dxa"/>
          </w:tcPr>
          <w:p w14:paraId="4675000E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79 to 1.09)</w:t>
            </w:r>
          </w:p>
        </w:tc>
        <w:tc>
          <w:tcPr>
            <w:tcW w:w="2230" w:type="dxa"/>
          </w:tcPr>
          <w:p w14:paraId="118FF327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0.71 to 0.99)*</w:t>
            </w:r>
          </w:p>
        </w:tc>
      </w:tr>
      <w:tr w:rsidR="00DB7233" w:rsidRPr="009E7C06" w14:paraId="14DA747F" w14:textId="77777777" w:rsidTr="00105876">
        <w:trPr>
          <w:trHeight w:val="165"/>
        </w:trPr>
        <w:tc>
          <w:tcPr>
            <w:tcW w:w="284" w:type="dxa"/>
          </w:tcPr>
          <w:p w14:paraId="10D97FA2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14:paraId="030212D7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</w:tcPr>
          <w:p w14:paraId="0199834C" w14:textId="77777777" w:rsidR="00DB7233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</w:tcPr>
          <w:p w14:paraId="794EAF22" w14:textId="77777777" w:rsidR="00DB7233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6" w:type="dxa"/>
          </w:tcPr>
          <w:p w14:paraId="5AA1A8D9" w14:textId="77777777" w:rsidR="00DB7233" w:rsidRPr="00940809" w:rsidRDefault="00DB7233" w:rsidP="00105876">
            <w:pPr>
              <w:rPr>
                <w:rFonts w:ascii="Times New Roman" w:hAnsi="Times New Roman" w:cs="Times New Roman"/>
                <w:i/>
                <w:iCs/>
              </w:rPr>
            </w:pPr>
            <w:r w:rsidRPr="00940809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>
              <w:rPr>
                <w:rFonts w:ascii="Times New Roman" w:hAnsi="Times New Roman" w:cs="Times New Roman"/>
                <w:i/>
                <w:iCs/>
              </w:rPr>
              <w:t>27,149</w:t>
            </w:r>
          </w:p>
        </w:tc>
        <w:tc>
          <w:tcPr>
            <w:tcW w:w="2230" w:type="dxa"/>
          </w:tcPr>
          <w:p w14:paraId="06D78373" w14:textId="77777777" w:rsidR="00DB7233" w:rsidRPr="00940809" w:rsidRDefault="00DB7233" w:rsidP="00105876">
            <w:pPr>
              <w:rPr>
                <w:rFonts w:ascii="Times New Roman" w:hAnsi="Times New Roman" w:cs="Times New Roman"/>
                <w:i/>
                <w:iCs/>
              </w:rPr>
            </w:pPr>
            <w:r w:rsidRPr="00940809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>
              <w:rPr>
                <w:rFonts w:ascii="Times New Roman" w:hAnsi="Times New Roman" w:cs="Times New Roman"/>
                <w:i/>
                <w:iCs/>
              </w:rPr>
              <w:t>26,695</w:t>
            </w:r>
          </w:p>
        </w:tc>
      </w:tr>
      <w:tr w:rsidR="00DB7233" w:rsidRPr="009E7C06" w14:paraId="5BCE100F" w14:textId="77777777" w:rsidTr="00105876">
        <w:trPr>
          <w:trHeight w:val="362"/>
        </w:trPr>
        <w:tc>
          <w:tcPr>
            <w:tcW w:w="5387" w:type="dxa"/>
            <w:gridSpan w:val="2"/>
          </w:tcPr>
          <w:p w14:paraId="1BB3FBF0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 w:rsidRPr="009E7C06">
              <w:rPr>
                <w:rFonts w:ascii="Times New Roman" w:hAnsi="Times New Roman" w:cs="Times New Roman"/>
              </w:rPr>
              <w:t>Alcohol use (UK government guidelines)</w:t>
            </w:r>
          </w:p>
        </w:tc>
        <w:tc>
          <w:tcPr>
            <w:tcW w:w="1812" w:type="dxa"/>
          </w:tcPr>
          <w:p w14:paraId="62D4EAD2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</w:tcPr>
          <w:p w14:paraId="1D4162D1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6" w:type="dxa"/>
          </w:tcPr>
          <w:p w14:paraId="7078AE4F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60C40A5A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</w:p>
        </w:tc>
      </w:tr>
      <w:tr w:rsidR="00DB7233" w:rsidRPr="009E7C06" w14:paraId="3841F180" w14:textId="77777777" w:rsidTr="00105876">
        <w:trPr>
          <w:trHeight w:val="331"/>
        </w:trPr>
        <w:tc>
          <w:tcPr>
            <w:tcW w:w="284" w:type="dxa"/>
          </w:tcPr>
          <w:p w14:paraId="0B4B08D6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14:paraId="589EB71B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 w:rsidRPr="009E7C06">
              <w:rPr>
                <w:rFonts w:ascii="Times New Roman" w:hAnsi="Times New Roman" w:cs="Times New Roman"/>
              </w:rPr>
              <w:t>Low risk (0 to 14 units)</w:t>
            </w:r>
          </w:p>
        </w:tc>
        <w:tc>
          <w:tcPr>
            <w:tcW w:w="1812" w:type="dxa"/>
          </w:tcPr>
          <w:p w14:paraId="5BE37DF1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822 (51.81)</w:t>
            </w:r>
          </w:p>
        </w:tc>
        <w:tc>
          <w:tcPr>
            <w:tcW w:w="1610" w:type="dxa"/>
          </w:tcPr>
          <w:p w14:paraId="41637F69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754 (51.63)</w:t>
            </w:r>
          </w:p>
        </w:tc>
        <w:tc>
          <w:tcPr>
            <w:tcW w:w="2396" w:type="dxa"/>
          </w:tcPr>
          <w:p w14:paraId="211BB876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30" w:type="dxa"/>
          </w:tcPr>
          <w:p w14:paraId="3F804E20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DB7233" w:rsidRPr="009E7C06" w14:paraId="1F519058" w14:textId="77777777" w:rsidTr="00105876">
        <w:trPr>
          <w:trHeight w:val="375"/>
        </w:trPr>
        <w:tc>
          <w:tcPr>
            <w:tcW w:w="284" w:type="dxa"/>
          </w:tcPr>
          <w:p w14:paraId="54DA871A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14:paraId="5E7DD4D9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 w:rsidRPr="009E7C06">
              <w:rPr>
                <w:rFonts w:ascii="Times New Roman" w:hAnsi="Times New Roman" w:cs="Times New Roman"/>
              </w:rPr>
              <w:t>Non-drinker</w:t>
            </w:r>
          </w:p>
        </w:tc>
        <w:tc>
          <w:tcPr>
            <w:tcW w:w="1812" w:type="dxa"/>
          </w:tcPr>
          <w:p w14:paraId="1C5B71F5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18 (8.01)</w:t>
            </w:r>
          </w:p>
        </w:tc>
        <w:tc>
          <w:tcPr>
            <w:tcW w:w="1610" w:type="dxa"/>
          </w:tcPr>
          <w:p w14:paraId="7B2F97C5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 (3.93)</w:t>
            </w:r>
          </w:p>
        </w:tc>
        <w:tc>
          <w:tcPr>
            <w:tcW w:w="2396" w:type="dxa"/>
          </w:tcPr>
          <w:p w14:paraId="6BDE639D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9 (0.42 to 0.57)*** </w:t>
            </w:r>
          </w:p>
        </w:tc>
        <w:tc>
          <w:tcPr>
            <w:tcW w:w="2230" w:type="dxa"/>
          </w:tcPr>
          <w:p w14:paraId="4DA07266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 (0.42 to 0.57)***</w:t>
            </w:r>
          </w:p>
        </w:tc>
      </w:tr>
      <w:tr w:rsidR="00DB7233" w:rsidRPr="009E7C06" w14:paraId="326C79A8" w14:textId="77777777" w:rsidTr="00105876">
        <w:trPr>
          <w:trHeight w:val="353"/>
        </w:trPr>
        <w:tc>
          <w:tcPr>
            <w:tcW w:w="284" w:type="dxa"/>
          </w:tcPr>
          <w:p w14:paraId="171B38EB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14:paraId="0A6344A6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zardous</w:t>
            </w:r>
            <w:r w:rsidRPr="009E7C06">
              <w:rPr>
                <w:rFonts w:ascii="Times New Roman" w:hAnsi="Times New Roman" w:cs="Times New Roman"/>
              </w:rPr>
              <w:t xml:space="preserve"> (15 to 50 units)</w:t>
            </w:r>
          </w:p>
        </w:tc>
        <w:tc>
          <w:tcPr>
            <w:tcW w:w="1812" w:type="dxa"/>
          </w:tcPr>
          <w:p w14:paraId="1D4D4D67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166 (37.30)</w:t>
            </w:r>
          </w:p>
        </w:tc>
        <w:tc>
          <w:tcPr>
            <w:tcW w:w="1610" w:type="dxa"/>
          </w:tcPr>
          <w:p w14:paraId="399F2BA1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524 (34.84)</w:t>
            </w:r>
          </w:p>
        </w:tc>
        <w:tc>
          <w:tcPr>
            <w:tcW w:w="2396" w:type="dxa"/>
          </w:tcPr>
          <w:p w14:paraId="2A5996B5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88 to 1.00)</w:t>
            </w:r>
          </w:p>
        </w:tc>
        <w:tc>
          <w:tcPr>
            <w:tcW w:w="2230" w:type="dxa"/>
          </w:tcPr>
          <w:p w14:paraId="49F761B7" w14:textId="77777777" w:rsidR="00DB7233" w:rsidRPr="00483D5A" w:rsidRDefault="00DB7233" w:rsidP="0010587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87 (0.81 to 0.93)***</w:t>
            </w:r>
          </w:p>
        </w:tc>
      </w:tr>
      <w:tr w:rsidR="00DB7233" w:rsidRPr="009E7C06" w14:paraId="71771E0D" w14:textId="77777777" w:rsidTr="00105876">
        <w:trPr>
          <w:trHeight w:val="315"/>
        </w:trPr>
        <w:tc>
          <w:tcPr>
            <w:tcW w:w="284" w:type="dxa"/>
          </w:tcPr>
          <w:p w14:paraId="0683E326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14:paraId="0CADD65D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 w:rsidRPr="009E7C06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armful</w:t>
            </w:r>
            <w:r w:rsidRPr="009E7C06">
              <w:rPr>
                <w:rFonts w:ascii="Times New Roman" w:hAnsi="Times New Roman" w:cs="Times New Roman"/>
              </w:rPr>
              <w:t xml:space="preserve"> (above 50 units)</w:t>
            </w:r>
          </w:p>
        </w:tc>
        <w:tc>
          <w:tcPr>
            <w:tcW w:w="1812" w:type="dxa"/>
          </w:tcPr>
          <w:p w14:paraId="0405720C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9 (2.88)</w:t>
            </w:r>
          </w:p>
        </w:tc>
        <w:tc>
          <w:tcPr>
            <w:tcW w:w="1610" w:type="dxa"/>
          </w:tcPr>
          <w:p w14:paraId="5FF4FC0B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3 (9.59)</w:t>
            </w:r>
          </w:p>
        </w:tc>
        <w:tc>
          <w:tcPr>
            <w:tcW w:w="2396" w:type="dxa"/>
          </w:tcPr>
          <w:p w14:paraId="547608FD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 (2.90 to 3.87)***</w:t>
            </w:r>
          </w:p>
        </w:tc>
        <w:tc>
          <w:tcPr>
            <w:tcW w:w="2230" w:type="dxa"/>
          </w:tcPr>
          <w:p w14:paraId="4F43A754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 (2.34 to 3.14)***</w:t>
            </w:r>
          </w:p>
        </w:tc>
      </w:tr>
      <w:tr w:rsidR="00DB7233" w:rsidRPr="009E7C06" w14:paraId="4467946E" w14:textId="77777777" w:rsidTr="00105876">
        <w:trPr>
          <w:trHeight w:val="315"/>
        </w:trPr>
        <w:tc>
          <w:tcPr>
            <w:tcW w:w="284" w:type="dxa"/>
          </w:tcPr>
          <w:p w14:paraId="01C8BF14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14:paraId="0D571A8A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</w:tcPr>
          <w:p w14:paraId="61A1E36B" w14:textId="77777777" w:rsidR="00DB7233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</w:tcPr>
          <w:p w14:paraId="1A9E750D" w14:textId="77777777" w:rsidR="00DB7233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6" w:type="dxa"/>
          </w:tcPr>
          <w:p w14:paraId="4BFD4193" w14:textId="77777777" w:rsidR="00DB7233" w:rsidRPr="00D25C2F" w:rsidRDefault="00DB7233" w:rsidP="00105876">
            <w:pPr>
              <w:rPr>
                <w:rFonts w:ascii="Times New Roman" w:hAnsi="Times New Roman" w:cs="Times New Roman"/>
                <w:i/>
                <w:iCs/>
              </w:rPr>
            </w:pPr>
            <w:r w:rsidRPr="00D25C2F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>
              <w:rPr>
                <w:rFonts w:ascii="Times New Roman" w:hAnsi="Times New Roman" w:cs="Times New Roman"/>
                <w:i/>
                <w:iCs/>
              </w:rPr>
              <w:t>27,075</w:t>
            </w:r>
          </w:p>
        </w:tc>
        <w:tc>
          <w:tcPr>
            <w:tcW w:w="2230" w:type="dxa"/>
          </w:tcPr>
          <w:p w14:paraId="4DC973AD" w14:textId="77777777" w:rsidR="00DB7233" w:rsidRPr="00D25C2F" w:rsidRDefault="00DB7233" w:rsidP="00105876">
            <w:pPr>
              <w:rPr>
                <w:rFonts w:ascii="Times New Roman" w:hAnsi="Times New Roman" w:cs="Times New Roman"/>
                <w:i/>
                <w:iCs/>
              </w:rPr>
            </w:pPr>
            <w:r w:rsidRPr="00D25C2F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>
              <w:rPr>
                <w:rFonts w:ascii="Times New Roman" w:hAnsi="Times New Roman" w:cs="Times New Roman"/>
                <w:i/>
                <w:iCs/>
              </w:rPr>
              <w:t>26,639</w:t>
            </w:r>
          </w:p>
        </w:tc>
      </w:tr>
      <w:tr w:rsidR="00DB7233" w:rsidRPr="009E7C06" w14:paraId="1ECA6C56" w14:textId="77777777" w:rsidTr="00105876">
        <w:trPr>
          <w:trHeight w:val="155"/>
        </w:trPr>
        <w:tc>
          <w:tcPr>
            <w:tcW w:w="5387" w:type="dxa"/>
            <w:gridSpan w:val="2"/>
          </w:tcPr>
          <w:p w14:paraId="54B61EF8" w14:textId="77777777" w:rsidR="00DB7233" w:rsidRPr="00354223" w:rsidRDefault="00DB7233" w:rsidP="00105876">
            <w:pPr>
              <w:rPr>
                <w:rFonts w:ascii="Times New Roman" w:hAnsi="Times New Roman" w:cs="Times New Roman"/>
                <w:vertAlign w:val="superscript"/>
              </w:rPr>
            </w:pPr>
            <w:r w:rsidRPr="009E7C06">
              <w:rPr>
                <w:rFonts w:ascii="Times New Roman" w:hAnsi="Times New Roman" w:cs="Times New Roman"/>
              </w:rPr>
              <w:t>Binge drinking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1812" w:type="dxa"/>
          </w:tcPr>
          <w:p w14:paraId="69CEF638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</w:tcPr>
          <w:p w14:paraId="43C8B249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6" w:type="dxa"/>
          </w:tcPr>
          <w:p w14:paraId="056C8299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2EDAE686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</w:p>
        </w:tc>
      </w:tr>
      <w:tr w:rsidR="00DB7233" w:rsidRPr="009E7C06" w14:paraId="174547AB" w14:textId="77777777" w:rsidTr="00105876">
        <w:trPr>
          <w:trHeight w:val="315"/>
        </w:trPr>
        <w:tc>
          <w:tcPr>
            <w:tcW w:w="284" w:type="dxa"/>
          </w:tcPr>
          <w:p w14:paraId="56AAE7EC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14:paraId="759029EA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 w:rsidRPr="009E7C0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2" w:type="dxa"/>
          </w:tcPr>
          <w:p w14:paraId="36A4E667" w14:textId="77777777" w:rsidR="00DB7233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639 (98.49)</w:t>
            </w:r>
          </w:p>
        </w:tc>
        <w:tc>
          <w:tcPr>
            <w:tcW w:w="1610" w:type="dxa"/>
          </w:tcPr>
          <w:p w14:paraId="6F27C293" w14:textId="77777777" w:rsidR="00DB7233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075 (96.96)</w:t>
            </w:r>
          </w:p>
        </w:tc>
        <w:tc>
          <w:tcPr>
            <w:tcW w:w="2396" w:type="dxa"/>
          </w:tcPr>
          <w:p w14:paraId="63607457" w14:textId="77777777" w:rsidR="00DB7233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30" w:type="dxa"/>
          </w:tcPr>
          <w:p w14:paraId="065C2006" w14:textId="77777777" w:rsidR="00DB7233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DB7233" w:rsidRPr="009E7C06" w14:paraId="2FDC10CF" w14:textId="77777777" w:rsidTr="00105876">
        <w:trPr>
          <w:trHeight w:val="315"/>
        </w:trPr>
        <w:tc>
          <w:tcPr>
            <w:tcW w:w="284" w:type="dxa"/>
          </w:tcPr>
          <w:p w14:paraId="57DB3B85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14:paraId="10873356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 w:rsidRPr="009E7C0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2" w:type="dxa"/>
          </w:tcPr>
          <w:p w14:paraId="2DC931CD" w14:textId="77777777" w:rsidR="00DB7233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6 (1.51)</w:t>
            </w:r>
          </w:p>
        </w:tc>
        <w:tc>
          <w:tcPr>
            <w:tcW w:w="1610" w:type="dxa"/>
          </w:tcPr>
          <w:p w14:paraId="1A884ADC" w14:textId="77777777" w:rsidR="00DB7233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 (3.04)</w:t>
            </w:r>
          </w:p>
        </w:tc>
        <w:tc>
          <w:tcPr>
            <w:tcW w:w="2396" w:type="dxa"/>
          </w:tcPr>
          <w:p w14:paraId="79AC9509" w14:textId="77777777" w:rsidR="00DB7233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 (1.69 to 2.47)***</w:t>
            </w:r>
          </w:p>
        </w:tc>
        <w:tc>
          <w:tcPr>
            <w:tcW w:w="2230" w:type="dxa"/>
          </w:tcPr>
          <w:p w14:paraId="6CDE8688" w14:textId="77777777" w:rsidR="00DB7233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 (1.34 to 2.02)***</w:t>
            </w:r>
          </w:p>
        </w:tc>
      </w:tr>
      <w:tr w:rsidR="00DB7233" w:rsidRPr="009E7C06" w14:paraId="2C9C94A5" w14:textId="77777777" w:rsidTr="00105876">
        <w:trPr>
          <w:trHeight w:val="315"/>
        </w:trPr>
        <w:tc>
          <w:tcPr>
            <w:tcW w:w="284" w:type="dxa"/>
          </w:tcPr>
          <w:p w14:paraId="287DA35A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14:paraId="76F0787A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</w:tcPr>
          <w:p w14:paraId="024AD6C9" w14:textId="77777777" w:rsidR="00DB7233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</w:tcPr>
          <w:p w14:paraId="0C1E973E" w14:textId="77777777" w:rsidR="00DB7233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6" w:type="dxa"/>
          </w:tcPr>
          <w:p w14:paraId="0C9CDE2D" w14:textId="77777777" w:rsidR="00DB7233" w:rsidRPr="00DD713A" w:rsidRDefault="00DB7233" w:rsidP="00105876">
            <w:pPr>
              <w:rPr>
                <w:rFonts w:ascii="Times New Roman" w:hAnsi="Times New Roman" w:cs="Times New Roman"/>
                <w:i/>
                <w:iCs/>
              </w:rPr>
            </w:pPr>
            <w:r w:rsidRPr="00DD713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>
              <w:rPr>
                <w:rFonts w:ascii="Times New Roman" w:hAnsi="Times New Roman" w:cs="Times New Roman"/>
                <w:i/>
                <w:iCs/>
              </w:rPr>
              <w:t>27,091</w:t>
            </w:r>
          </w:p>
        </w:tc>
        <w:tc>
          <w:tcPr>
            <w:tcW w:w="2230" w:type="dxa"/>
          </w:tcPr>
          <w:p w14:paraId="790414BD" w14:textId="77777777" w:rsidR="00DB7233" w:rsidRPr="00DD713A" w:rsidRDefault="00DB7233" w:rsidP="00105876">
            <w:pPr>
              <w:rPr>
                <w:rFonts w:ascii="Times New Roman" w:hAnsi="Times New Roman" w:cs="Times New Roman"/>
                <w:i/>
                <w:iCs/>
              </w:rPr>
            </w:pPr>
            <w:r w:rsidRPr="00DD713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>
              <w:rPr>
                <w:rFonts w:ascii="Times New Roman" w:hAnsi="Times New Roman" w:cs="Times New Roman"/>
                <w:i/>
                <w:iCs/>
              </w:rPr>
              <w:t>26,656</w:t>
            </w:r>
          </w:p>
        </w:tc>
      </w:tr>
      <w:tr w:rsidR="00DB7233" w:rsidRPr="009E7C06" w14:paraId="69485F9D" w14:textId="77777777" w:rsidTr="00105876">
        <w:trPr>
          <w:trHeight w:val="165"/>
        </w:trPr>
        <w:tc>
          <w:tcPr>
            <w:tcW w:w="5387" w:type="dxa"/>
            <w:gridSpan w:val="2"/>
          </w:tcPr>
          <w:p w14:paraId="0DFF45CD" w14:textId="77777777" w:rsidR="00DB7233" w:rsidRPr="00CF0E17" w:rsidRDefault="00DB7233" w:rsidP="00105876">
            <w:pPr>
              <w:rPr>
                <w:rFonts w:ascii="Times New Roman" w:hAnsi="Times New Roman" w:cs="Times New Roman"/>
              </w:rPr>
            </w:pPr>
            <w:r w:rsidRPr="00CF0E17">
              <w:rPr>
                <w:rFonts w:ascii="Times New Roman" w:hAnsi="Times New Roman" w:cs="Times New Roman"/>
              </w:rPr>
              <w:t xml:space="preserve">Comorbidity </w:t>
            </w:r>
          </w:p>
        </w:tc>
        <w:tc>
          <w:tcPr>
            <w:tcW w:w="1812" w:type="dxa"/>
          </w:tcPr>
          <w:p w14:paraId="1525845F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</w:tcPr>
          <w:p w14:paraId="5B53DB25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6" w:type="dxa"/>
          </w:tcPr>
          <w:p w14:paraId="3B0B01D8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3052886C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</w:p>
        </w:tc>
      </w:tr>
      <w:tr w:rsidR="00DB7233" w:rsidRPr="009E7C06" w14:paraId="1B01EDE2" w14:textId="77777777" w:rsidTr="00105876">
        <w:trPr>
          <w:trHeight w:val="409"/>
        </w:trPr>
        <w:tc>
          <w:tcPr>
            <w:tcW w:w="284" w:type="dxa"/>
          </w:tcPr>
          <w:p w14:paraId="1888F5B6" w14:textId="77777777" w:rsidR="00DB7233" w:rsidRPr="00CF0E17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14:paraId="5946FB44" w14:textId="77777777" w:rsidR="00DB7233" w:rsidRPr="00CF0E17" w:rsidRDefault="00DB7233" w:rsidP="00105876">
            <w:pPr>
              <w:rPr>
                <w:rFonts w:ascii="Times New Roman" w:hAnsi="Times New Roman" w:cs="Times New Roman"/>
              </w:rPr>
            </w:pPr>
            <w:r w:rsidRPr="00CF0E17">
              <w:rPr>
                <w:rFonts w:ascii="Times New Roman" w:hAnsi="Times New Roman" w:cs="Times New Roman"/>
              </w:rPr>
              <w:t xml:space="preserve">PTSD non-case </w:t>
            </w:r>
            <w:r w:rsidRPr="00CF0E17">
              <w:rPr>
                <w:rFonts w:ascii="Times New Roman" w:hAnsi="Times New Roman" w:cs="Times New Roman"/>
                <w:u w:val="single"/>
              </w:rPr>
              <w:t>and</w:t>
            </w:r>
            <w:r w:rsidRPr="00CF0E17">
              <w:rPr>
                <w:rFonts w:ascii="Times New Roman" w:hAnsi="Times New Roman" w:cs="Times New Roman"/>
              </w:rPr>
              <w:t xml:space="preserve"> non-case h</w:t>
            </w:r>
            <w:r>
              <w:rPr>
                <w:rFonts w:ascii="Times New Roman" w:hAnsi="Times New Roman" w:cs="Times New Roman"/>
              </w:rPr>
              <w:t>armful</w:t>
            </w:r>
            <w:r w:rsidRPr="00CF0E17">
              <w:rPr>
                <w:rFonts w:ascii="Times New Roman" w:hAnsi="Times New Roman" w:cs="Times New Roman"/>
              </w:rPr>
              <w:t xml:space="preserve"> alcohol use</w:t>
            </w:r>
          </w:p>
        </w:tc>
        <w:tc>
          <w:tcPr>
            <w:tcW w:w="1812" w:type="dxa"/>
          </w:tcPr>
          <w:p w14:paraId="132249BB" w14:textId="77777777" w:rsidR="00DB7233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547 (93.41)</w:t>
            </w:r>
          </w:p>
        </w:tc>
        <w:tc>
          <w:tcPr>
            <w:tcW w:w="1610" w:type="dxa"/>
          </w:tcPr>
          <w:p w14:paraId="25733F3C" w14:textId="77777777" w:rsidR="00DB7233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327 (87.58)</w:t>
            </w:r>
          </w:p>
        </w:tc>
        <w:tc>
          <w:tcPr>
            <w:tcW w:w="2396" w:type="dxa"/>
          </w:tcPr>
          <w:p w14:paraId="514DB265" w14:textId="77777777" w:rsidR="00DB7233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30" w:type="dxa"/>
          </w:tcPr>
          <w:p w14:paraId="2CC19F1D" w14:textId="77777777" w:rsidR="00DB7233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DB7233" w:rsidRPr="009E7C06" w14:paraId="69B261F8" w14:textId="77777777" w:rsidTr="00105876">
        <w:trPr>
          <w:trHeight w:val="409"/>
        </w:trPr>
        <w:tc>
          <w:tcPr>
            <w:tcW w:w="284" w:type="dxa"/>
          </w:tcPr>
          <w:p w14:paraId="340FC27B" w14:textId="77777777" w:rsidR="00DB7233" w:rsidRPr="00CF0E17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14:paraId="5BA4B82E" w14:textId="77777777" w:rsidR="00DB7233" w:rsidRPr="00CF0E17" w:rsidRDefault="00DB7233" w:rsidP="00105876">
            <w:pPr>
              <w:rPr>
                <w:rFonts w:ascii="Times New Roman" w:hAnsi="Times New Roman" w:cs="Times New Roman"/>
              </w:rPr>
            </w:pPr>
            <w:r w:rsidRPr="00CF0E17">
              <w:rPr>
                <w:rFonts w:ascii="Times New Roman" w:hAnsi="Times New Roman" w:cs="Times New Roman"/>
              </w:rPr>
              <w:t xml:space="preserve">PTSD case </w:t>
            </w:r>
            <w:r w:rsidRPr="00CF0E17">
              <w:rPr>
                <w:rFonts w:ascii="Times New Roman" w:hAnsi="Times New Roman" w:cs="Times New Roman"/>
                <w:u w:val="single"/>
              </w:rPr>
              <w:t>only</w:t>
            </w:r>
          </w:p>
        </w:tc>
        <w:tc>
          <w:tcPr>
            <w:tcW w:w="1812" w:type="dxa"/>
          </w:tcPr>
          <w:p w14:paraId="593AB233" w14:textId="77777777" w:rsidR="00DB7233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1 (3.72)</w:t>
            </w:r>
          </w:p>
        </w:tc>
        <w:tc>
          <w:tcPr>
            <w:tcW w:w="1610" w:type="dxa"/>
          </w:tcPr>
          <w:p w14:paraId="3BD3212D" w14:textId="77777777" w:rsidR="00DB7233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 (2.77)</w:t>
            </w:r>
          </w:p>
        </w:tc>
        <w:tc>
          <w:tcPr>
            <w:tcW w:w="2396" w:type="dxa"/>
          </w:tcPr>
          <w:p w14:paraId="2DAC7C3D" w14:textId="77777777" w:rsidR="00DB7233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66 to 0.95)*</w:t>
            </w:r>
          </w:p>
        </w:tc>
        <w:tc>
          <w:tcPr>
            <w:tcW w:w="2230" w:type="dxa"/>
          </w:tcPr>
          <w:p w14:paraId="4D26EF2D" w14:textId="77777777" w:rsidR="00DB7233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(0.62 to 0.89)**</w:t>
            </w:r>
          </w:p>
        </w:tc>
      </w:tr>
      <w:tr w:rsidR="00DB7233" w:rsidRPr="009E7C06" w14:paraId="5CACC8BE" w14:textId="77777777" w:rsidTr="00105876">
        <w:trPr>
          <w:trHeight w:val="409"/>
        </w:trPr>
        <w:tc>
          <w:tcPr>
            <w:tcW w:w="284" w:type="dxa"/>
          </w:tcPr>
          <w:p w14:paraId="7B655203" w14:textId="77777777" w:rsidR="00DB7233" w:rsidRPr="00CF0E17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14:paraId="79084502" w14:textId="77777777" w:rsidR="00DB7233" w:rsidRPr="00CF0E17" w:rsidRDefault="00DB7233" w:rsidP="00105876">
            <w:pPr>
              <w:rPr>
                <w:rFonts w:ascii="Times New Roman" w:hAnsi="Times New Roman" w:cs="Times New Roman"/>
              </w:rPr>
            </w:pPr>
            <w:r w:rsidRPr="00CF0E17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armful</w:t>
            </w:r>
            <w:r w:rsidRPr="00CF0E17">
              <w:rPr>
                <w:rFonts w:ascii="Times New Roman" w:hAnsi="Times New Roman" w:cs="Times New Roman"/>
              </w:rPr>
              <w:t xml:space="preserve"> alcohol use </w:t>
            </w:r>
            <w:r w:rsidRPr="00CF0E17">
              <w:rPr>
                <w:rFonts w:ascii="Times New Roman" w:hAnsi="Times New Roman" w:cs="Times New Roman"/>
                <w:u w:val="single"/>
              </w:rPr>
              <w:t>only</w:t>
            </w:r>
          </w:p>
        </w:tc>
        <w:tc>
          <w:tcPr>
            <w:tcW w:w="1812" w:type="dxa"/>
          </w:tcPr>
          <w:p w14:paraId="4D4C4ABF" w14:textId="77777777" w:rsidR="00DB7233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8 (2.63)</w:t>
            </w:r>
          </w:p>
        </w:tc>
        <w:tc>
          <w:tcPr>
            <w:tcW w:w="1610" w:type="dxa"/>
          </w:tcPr>
          <w:p w14:paraId="02DC6652" w14:textId="77777777" w:rsidR="00DB7233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4 (8.69)</w:t>
            </w:r>
          </w:p>
        </w:tc>
        <w:tc>
          <w:tcPr>
            <w:tcW w:w="2396" w:type="dxa"/>
          </w:tcPr>
          <w:p w14:paraId="5C4DFE9A" w14:textId="77777777" w:rsidR="00DB7233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1 (3.04 to 4.06)***</w:t>
            </w:r>
          </w:p>
        </w:tc>
        <w:tc>
          <w:tcPr>
            <w:tcW w:w="2230" w:type="dxa"/>
          </w:tcPr>
          <w:p w14:paraId="372D373C" w14:textId="77777777" w:rsidR="00DB7233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 (2.55 to 3.42)***</w:t>
            </w:r>
          </w:p>
        </w:tc>
      </w:tr>
      <w:tr w:rsidR="00DB7233" w:rsidRPr="009E7C06" w14:paraId="08296F4D" w14:textId="77777777" w:rsidTr="00105876">
        <w:trPr>
          <w:trHeight w:val="409"/>
        </w:trPr>
        <w:tc>
          <w:tcPr>
            <w:tcW w:w="284" w:type="dxa"/>
          </w:tcPr>
          <w:p w14:paraId="6B9E19F5" w14:textId="77777777" w:rsidR="00DB7233" w:rsidRPr="00CF0E17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14:paraId="2B56AC4A" w14:textId="77777777" w:rsidR="00DB7233" w:rsidRPr="00CF0E17" w:rsidRDefault="00DB7233" w:rsidP="00105876">
            <w:pPr>
              <w:rPr>
                <w:rFonts w:ascii="Times New Roman" w:hAnsi="Times New Roman" w:cs="Times New Roman"/>
              </w:rPr>
            </w:pPr>
            <w:r w:rsidRPr="00CF0E17">
              <w:rPr>
                <w:rFonts w:ascii="Times New Roman" w:hAnsi="Times New Roman" w:cs="Times New Roman"/>
              </w:rPr>
              <w:t xml:space="preserve">PTSD case </w:t>
            </w:r>
            <w:r w:rsidRPr="00CF0E17">
              <w:rPr>
                <w:rFonts w:ascii="Times New Roman" w:hAnsi="Times New Roman" w:cs="Times New Roman"/>
                <w:u w:val="single"/>
              </w:rPr>
              <w:t>and</w:t>
            </w:r>
            <w:r w:rsidRPr="00CF0E1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armful</w:t>
            </w:r>
            <w:r w:rsidRPr="00CF0E17">
              <w:rPr>
                <w:rFonts w:ascii="Times New Roman" w:hAnsi="Times New Roman" w:cs="Times New Roman"/>
              </w:rPr>
              <w:t xml:space="preserve"> alcohol use case</w:t>
            </w:r>
          </w:p>
        </w:tc>
        <w:tc>
          <w:tcPr>
            <w:tcW w:w="1812" w:type="dxa"/>
          </w:tcPr>
          <w:p w14:paraId="371C5618" w14:textId="77777777" w:rsidR="00DB7233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0.24)</w:t>
            </w:r>
          </w:p>
        </w:tc>
        <w:tc>
          <w:tcPr>
            <w:tcW w:w="1610" w:type="dxa"/>
          </w:tcPr>
          <w:p w14:paraId="551FADEF" w14:textId="77777777" w:rsidR="00DB7233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0.87)</w:t>
            </w:r>
          </w:p>
        </w:tc>
        <w:tc>
          <w:tcPr>
            <w:tcW w:w="2396" w:type="dxa"/>
          </w:tcPr>
          <w:p w14:paraId="3B609426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2 (2.14 to 6.80)***</w:t>
            </w:r>
          </w:p>
        </w:tc>
        <w:tc>
          <w:tcPr>
            <w:tcW w:w="2230" w:type="dxa"/>
          </w:tcPr>
          <w:p w14:paraId="032045FB" w14:textId="77777777" w:rsidR="00DB7233" w:rsidRPr="009E7C06" w:rsidRDefault="00DB7233" w:rsidP="001058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1 (1.65 to 5.10)***</w:t>
            </w:r>
          </w:p>
        </w:tc>
      </w:tr>
      <w:tr w:rsidR="00DB7233" w:rsidRPr="009E7C06" w14:paraId="14366A6D" w14:textId="77777777" w:rsidTr="00105876">
        <w:trPr>
          <w:trHeight w:val="409"/>
        </w:trPr>
        <w:tc>
          <w:tcPr>
            <w:tcW w:w="284" w:type="dxa"/>
            <w:tcBorders>
              <w:bottom w:val="single" w:sz="4" w:space="0" w:color="auto"/>
            </w:tcBorders>
          </w:tcPr>
          <w:p w14:paraId="389F8A88" w14:textId="77777777" w:rsidR="00DB7233" w:rsidRPr="00CF0E17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5B925EA8" w14:textId="77777777" w:rsidR="00DB7233" w:rsidRPr="00CF0E17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19464D18" w14:textId="77777777" w:rsidR="00DB7233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39084113" w14:textId="77777777" w:rsidR="00DB7233" w:rsidRDefault="00DB7233" w:rsidP="00105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14:paraId="0CB547F4" w14:textId="77777777" w:rsidR="00DB7233" w:rsidRPr="002C441C" w:rsidRDefault="00DB7233" w:rsidP="00105876">
            <w:pPr>
              <w:rPr>
                <w:rFonts w:ascii="Times New Roman" w:hAnsi="Times New Roman" w:cs="Times New Roman"/>
                <w:i/>
                <w:iCs/>
              </w:rPr>
            </w:pPr>
            <w:r w:rsidRPr="002C441C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>
              <w:rPr>
                <w:rFonts w:ascii="Times New Roman" w:hAnsi="Times New Roman" w:cs="Times New Roman"/>
                <w:i/>
                <w:iCs/>
              </w:rPr>
              <w:t>27,011</w:t>
            </w:r>
          </w:p>
        </w:tc>
        <w:tc>
          <w:tcPr>
            <w:tcW w:w="2230" w:type="dxa"/>
            <w:tcBorders>
              <w:bottom w:val="single" w:sz="4" w:space="0" w:color="auto"/>
            </w:tcBorders>
          </w:tcPr>
          <w:p w14:paraId="21960B26" w14:textId="77777777" w:rsidR="00DB7233" w:rsidRPr="002C441C" w:rsidRDefault="00DB7233" w:rsidP="00105876">
            <w:pPr>
              <w:rPr>
                <w:rFonts w:ascii="Times New Roman" w:hAnsi="Times New Roman" w:cs="Times New Roman"/>
                <w:i/>
                <w:iCs/>
              </w:rPr>
            </w:pPr>
            <w:r w:rsidRPr="002C441C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>
              <w:rPr>
                <w:rFonts w:ascii="Times New Roman" w:hAnsi="Times New Roman" w:cs="Times New Roman"/>
                <w:i/>
                <w:iCs/>
              </w:rPr>
              <w:t>26,581</w:t>
            </w:r>
          </w:p>
        </w:tc>
      </w:tr>
    </w:tbl>
    <w:p w14:paraId="069DA53A" w14:textId="77777777" w:rsidR="00DB7233" w:rsidRPr="00A0213A" w:rsidRDefault="00DB7233" w:rsidP="00DB72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*p&lt;.001, **p&lt;.01, *p&lt;.05. </w:t>
      </w:r>
      <w:r>
        <w:rPr>
          <w:rFonts w:ascii="Times New Roman" w:hAnsi="Times New Roman" w:cs="Times New Roman"/>
          <w:bCs/>
        </w:rPr>
        <w:t>Percentages are weighted with entropy balancing (e.g. year of data collection, age and educational attainment).</w:t>
      </w:r>
      <w:r>
        <w:rPr>
          <w:rFonts w:ascii="Times New Roman" w:hAnsi="Times New Roman" w:cs="Times New Roman"/>
        </w:rPr>
        <w:t xml:space="preserve"> </w:t>
      </w:r>
    </w:p>
    <w:p w14:paraId="68D85C70" w14:textId="77777777" w:rsidR="00DB7233" w:rsidRDefault="00DB7233" w:rsidP="00DB72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Age and education were not adjusted for as these variables were used in the entropy balancing to match the samples.</w:t>
      </w:r>
    </w:p>
    <w:p w14:paraId="4F5F21A2" w14:textId="77777777" w:rsidR="00DB7233" w:rsidRDefault="00DB7233" w:rsidP="00DB72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Adjusted for marital status and smoking status. </w:t>
      </w:r>
    </w:p>
    <w:p w14:paraId="0F9A21BD" w14:textId="77777777" w:rsidR="00DB7233" w:rsidRPr="00354223" w:rsidRDefault="00DB7233" w:rsidP="00DB72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c </w:t>
      </w:r>
      <w:r>
        <w:rPr>
          <w:rFonts w:ascii="Times New Roman" w:hAnsi="Times New Roman" w:cs="Times New Roman"/>
        </w:rPr>
        <w:t xml:space="preserve">Binge drinking defined as drinking 6 or more units daily or almost daily. </w:t>
      </w:r>
    </w:p>
    <w:p w14:paraId="5B23073B" w14:textId="77777777" w:rsidR="00DB7233" w:rsidRPr="00DD2141" w:rsidRDefault="00DB7233">
      <w:pPr>
        <w:rPr>
          <w:sz w:val="20"/>
          <w:szCs w:val="20"/>
        </w:rPr>
      </w:pPr>
    </w:p>
    <w:sectPr w:rsidR="00DB7233" w:rsidRPr="00DD2141" w:rsidSect="001B3316">
      <w:pgSz w:w="16838" w:h="11906" w:orient="landscape"/>
      <w:pgMar w:top="720" w:right="765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141"/>
    <w:rsid w:val="000103D2"/>
    <w:rsid w:val="0002533B"/>
    <w:rsid w:val="0003421C"/>
    <w:rsid w:val="00053D50"/>
    <w:rsid w:val="00102D73"/>
    <w:rsid w:val="001130B8"/>
    <w:rsid w:val="00130924"/>
    <w:rsid w:val="00133905"/>
    <w:rsid w:val="0014171F"/>
    <w:rsid w:val="001450E6"/>
    <w:rsid w:val="001A26B5"/>
    <w:rsid w:val="001B128E"/>
    <w:rsid w:val="001B12D7"/>
    <w:rsid w:val="001B3316"/>
    <w:rsid w:val="001F069C"/>
    <w:rsid w:val="00224E5B"/>
    <w:rsid w:val="002256BF"/>
    <w:rsid w:val="00227683"/>
    <w:rsid w:val="002650EB"/>
    <w:rsid w:val="002739FD"/>
    <w:rsid w:val="00275E95"/>
    <w:rsid w:val="00276EC3"/>
    <w:rsid w:val="00283E28"/>
    <w:rsid w:val="0028400C"/>
    <w:rsid w:val="00285026"/>
    <w:rsid w:val="002B474B"/>
    <w:rsid w:val="002C205F"/>
    <w:rsid w:val="002C28B0"/>
    <w:rsid w:val="002D3CCD"/>
    <w:rsid w:val="002F4429"/>
    <w:rsid w:val="00306318"/>
    <w:rsid w:val="0033698F"/>
    <w:rsid w:val="00396416"/>
    <w:rsid w:val="003C270E"/>
    <w:rsid w:val="003E6686"/>
    <w:rsid w:val="0044349A"/>
    <w:rsid w:val="004B526D"/>
    <w:rsid w:val="004D6325"/>
    <w:rsid w:val="004D7B43"/>
    <w:rsid w:val="005246F1"/>
    <w:rsid w:val="00573F88"/>
    <w:rsid w:val="00575628"/>
    <w:rsid w:val="005A4260"/>
    <w:rsid w:val="005A4955"/>
    <w:rsid w:val="005C31F4"/>
    <w:rsid w:val="005D6BA5"/>
    <w:rsid w:val="00610A69"/>
    <w:rsid w:val="00631550"/>
    <w:rsid w:val="00653375"/>
    <w:rsid w:val="006B1FBE"/>
    <w:rsid w:val="006C6707"/>
    <w:rsid w:val="006C7F2B"/>
    <w:rsid w:val="00702886"/>
    <w:rsid w:val="007045A4"/>
    <w:rsid w:val="0070460B"/>
    <w:rsid w:val="00704BC9"/>
    <w:rsid w:val="00774F5F"/>
    <w:rsid w:val="0078527B"/>
    <w:rsid w:val="007970DF"/>
    <w:rsid w:val="007C3E52"/>
    <w:rsid w:val="007D7A31"/>
    <w:rsid w:val="007E2EFC"/>
    <w:rsid w:val="0081644E"/>
    <w:rsid w:val="0085058C"/>
    <w:rsid w:val="008620E0"/>
    <w:rsid w:val="00873CE8"/>
    <w:rsid w:val="008B778F"/>
    <w:rsid w:val="008D4CC0"/>
    <w:rsid w:val="008F7A39"/>
    <w:rsid w:val="00914695"/>
    <w:rsid w:val="00916316"/>
    <w:rsid w:val="00922E5D"/>
    <w:rsid w:val="00971563"/>
    <w:rsid w:val="00973022"/>
    <w:rsid w:val="009847D1"/>
    <w:rsid w:val="009B0BAC"/>
    <w:rsid w:val="009B60AA"/>
    <w:rsid w:val="009E2738"/>
    <w:rsid w:val="009F4C32"/>
    <w:rsid w:val="00A02D5A"/>
    <w:rsid w:val="00A21CF0"/>
    <w:rsid w:val="00A22ED4"/>
    <w:rsid w:val="00A33CB5"/>
    <w:rsid w:val="00A46111"/>
    <w:rsid w:val="00A86C5E"/>
    <w:rsid w:val="00AE0010"/>
    <w:rsid w:val="00AE735C"/>
    <w:rsid w:val="00AF3831"/>
    <w:rsid w:val="00AF3CA3"/>
    <w:rsid w:val="00B20B82"/>
    <w:rsid w:val="00B949D8"/>
    <w:rsid w:val="00BE25C9"/>
    <w:rsid w:val="00BE4817"/>
    <w:rsid w:val="00C20A77"/>
    <w:rsid w:val="00C677F8"/>
    <w:rsid w:val="00C67DE9"/>
    <w:rsid w:val="00C80A77"/>
    <w:rsid w:val="00C941FA"/>
    <w:rsid w:val="00D1058F"/>
    <w:rsid w:val="00D153D9"/>
    <w:rsid w:val="00D17CF7"/>
    <w:rsid w:val="00D40338"/>
    <w:rsid w:val="00D56CB1"/>
    <w:rsid w:val="00D61029"/>
    <w:rsid w:val="00D934E9"/>
    <w:rsid w:val="00DB2F8C"/>
    <w:rsid w:val="00DB7233"/>
    <w:rsid w:val="00DD2141"/>
    <w:rsid w:val="00DE7E16"/>
    <w:rsid w:val="00E058FD"/>
    <w:rsid w:val="00E1081C"/>
    <w:rsid w:val="00E4623B"/>
    <w:rsid w:val="00E4628C"/>
    <w:rsid w:val="00E90D73"/>
    <w:rsid w:val="00EA4D12"/>
    <w:rsid w:val="00EB15F2"/>
    <w:rsid w:val="00EB4F0F"/>
    <w:rsid w:val="00EC0FA0"/>
    <w:rsid w:val="00EE3FFA"/>
    <w:rsid w:val="00F00F3B"/>
    <w:rsid w:val="00F92D2C"/>
    <w:rsid w:val="00FC1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FB90B"/>
  <w15:chartTrackingRefBased/>
  <w15:docId w15:val="{5C97C0D2-8D7F-4E16-9891-E89ECD75A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1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21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21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14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42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42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42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9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9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238</Words>
  <Characters>7059</Characters>
  <Application>Microsoft Office Word</Application>
  <DocSecurity>0</DocSecurity>
  <Lines>58</Lines>
  <Paragraphs>16</Paragraphs>
  <ScaleCrop>false</ScaleCrop>
  <Company/>
  <LinksUpToDate>false</LinksUpToDate>
  <CharactersWithSpaces>8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irizar</dc:creator>
  <cp:keywords/>
  <dc:description/>
  <cp:lastModifiedBy>patricia irizar</cp:lastModifiedBy>
  <cp:revision>4</cp:revision>
  <dcterms:created xsi:type="dcterms:W3CDTF">2020-10-22T13:42:00Z</dcterms:created>
  <dcterms:modified xsi:type="dcterms:W3CDTF">2020-12-01T09:14:00Z</dcterms:modified>
</cp:coreProperties>
</file>